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368" w:rsidRPr="00010C1E" w:rsidRDefault="00F72368" w:rsidP="00F72368">
      <w:pPr>
        <w:pStyle w:val="Beschriftung"/>
        <w:pageBreakBefore/>
        <w:rPr>
          <w:sz w:val="24"/>
          <w:szCs w:val="24"/>
        </w:rPr>
      </w:pPr>
      <w:bookmarkStart w:id="0" w:name="_GoBack"/>
      <w:bookmarkEnd w:id="0"/>
      <w:r w:rsidRPr="00010C1E">
        <w:rPr>
          <w:sz w:val="24"/>
          <w:szCs w:val="24"/>
        </w:rPr>
        <w:t>Table S</w:t>
      </w:r>
      <w:r>
        <w:rPr>
          <w:sz w:val="24"/>
          <w:szCs w:val="24"/>
        </w:rPr>
        <w:t>2</w:t>
      </w:r>
      <w:r w:rsidRPr="00010C1E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Studies </w:t>
      </w:r>
      <w:proofErr w:type="spellStart"/>
      <w:r>
        <w:rPr>
          <w:sz w:val="24"/>
          <w:szCs w:val="24"/>
        </w:rPr>
        <w:t>with</w:t>
      </w:r>
      <w:proofErr w:type="spellEnd"/>
      <w:r>
        <w:rPr>
          <w:sz w:val="24"/>
          <w:szCs w:val="24"/>
        </w:rPr>
        <w:t xml:space="preserve"> individual </w:t>
      </w:r>
      <w:proofErr w:type="spellStart"/>
      <w:r>
        <w:rPr>
          <w:sz w:val="24"/>
          <w:szCs w:val="24"/>
        </w:rPr>
        <w:t>data</w:t>
      </w:r>
      <w:proofErr w:type="spellEnd"/>
      <w:r>
        <w:rPr>
          <w:sz w:val="24"/>
          <w:szCs w:val="24"/>
        </w:rPr>
        <w:t>.</w:t>
      </w:r>
    </w:p>
    <w:tbl>
      <w:tblPr>
        <w:tblStyle w:val="Tabellenraster"/>
        <w:tblW w:w="0" w:type="auto"/>
        <w:tblInd w:w="55" w:type="dxa"/>
        <w:tblLook w:val="01E0" w:firstRow="1" w:lastRow="1" w:firstColumn="1" w:lastColumn="1" w:noHBand="0" w:noVBand="0"/>
      </w:tblPr>
      <w:tblGrid>
        <w:gridCol w:w="2249"/>
        <w:gridCol w:w="1375"/>
        <w:gridCol w:w="1492"/>
      </w:tblGrid>
      <w:tr w:rsidR="00F72368" w:rsidRPr="00667529" w:rsidTr="00AC3046">
        <w:tc>
          <w:tcPr>
            <w:tcW w:w="2249" w:type="dxa"/>
            <w:tcBorders>
              <w:left w:val="nil"/>
              <w:bottom w:val="single" w:sz="4" w:space="0" w:color="auto"/>
            </w:tcBorders>
          </w:tcPr>
          <w:p w:rsidR="00F72368" w:rsidRPr="00667529" w:rsidRDefault="00F72368" w:rsidP="00AC304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ies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F72368" w:rsidRPr="00667529" w:rsidRDefault="00F72368" w:rsidP="00AC304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. </w:t>
            </w:r>
            <w:proofErr w:type="spellStart"/>
            <w:r>
              <w:rPr>
                <w:b/>
                <w:sz w:val="20"/>
                <w:szCs w:val="20"/>
              </w:rPr>
              <w:t>included</w:t>
            </w:r>
            <w:proofErr w:type="spellEnd"/>
            <w:r>
              <w:rPr>
                <w:b/>
                <w:sz w:val="20"/>
                <w:szCs w:val="20"/>
              </w:rPr>
              <w:br/>
            </w:r>
            <w:proofErr w:type="spellStart"/>
            <w:r>
              <w:rPr>
                <w:b/>
                <w:sz w:val="20"/>
                <w:szCs w:val="20"/>
              </w:rPr>
              <w:t>p</w:t>
            </w:r>
            <w:r w:rsidRPr="00667529">
              <w:rPr>
                <w:b/>
                <w:sz w:val="20"/>
                <w:szCs w:val="20"/>
              </w:rPr>
              <w:t>atients</w:t>
            </w:r>
            <w:proofErr w:type="spellEnd"/>
          </w:p>
        </w:tc>
        <w:tc>
          <w:tcPr>
            <w:tcW w:w="1492" w:type="dxa"/>
            <w:tcBorders>
              <w:bottom w:val="single" w:sz="4" w:space="0" w:color="auto"/>
              <w:right w:val="nil"/>
            </w:tcBorders>
          </w:tcPr>
          <w:p w:rsidR="00F72368" w:rsidRPr="00667529" w:rsidRDefault="00F72368" w:rsidP="00AC304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. </w:t>
            </w:r>
            <w:proofErr w:type="spellStart"/>
            <w:r>
              <w:rPr>
                <w:b/>
                <w:sz w:val="20"/>
                <w:szCs w:val="20"/>
              </w:rPr>
              <w:t>patients</w:t>
            </w:r>
            <w:proofErr w:type="spellEnd"/>
            <w:r>
              <w:rPr>
                <w:b/>
                <w:sz w:val="20"/>
                <w:szCs w:val="20"/>
              </w:rPr>
              <w:t xml:space="preserve"> in</w:t>
            </w:r>
            <w:r>
              <w:rPr>
                <w:b/>
                <w:sz w:val="20"/>
                <w:szCs w:val="20"/>
              </w:rPr>
              <w:br/>
              <w:t>m</w:t>
            </w:r>
            <w:r w:rsidRPr="00667529">
              <w:rPr>
                <w:b/>
                <w:sz w:val="20"/>
                <w:szCs w:val="20"/>
              </w:rPr>
              <w:t>eta</w:t>
            </w:r>
            <w:r>
              <w:rPr>
                <w:b/>
                <w:sz w:val="20"/>
                <w:szCs w:val="20"/>
              </w:rPr>
              <w:t>-analysis</w:t>
            </w:r>
          </w:p>
        </w:tc>
      </w:tr>
      <w:tr w:rsidR="00F72368" w:rsidRPr="00667529" w:rsidTr="00AC3046">
        <w:tc>
          <w:tcPr>
            <w:tcW w:w="2249" w:type="dxa"/>
            <w:tcBorders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proofErr w:type="spellStart"/>
            <w:r w:rsidRPr="00667529">
              <w:rPr>
                <w:sz w:val="20"/>
                <w:szCs w:val="20"/>
              </w:rPr>
              <w:t>Bagnulo</w:t>
            </w:r>
            <w:proofErr w:type="spellEnd"/>
            <w:r w:rsidRPr="00667529">
              <w:rPr>
                <w:sz w:val="20"/>
                <w:szCs w:val="20"/>
              </w:rPr>
              <w:t xml:space="preserve"> 198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agnulo&lt;/Author&gt;&lt;Year&gt;1985&lt;/Year&gt;&lt;RecNum&gt;3701&lt;/RecNum&gt;&lt;IDText&gt;High dose melphalan and autologous bone marrow transplantation for solid tumours of childhood&lt;/IDText&gt;&lt;MDL Ref_Type="Journal"&gt;&lt;Ref_Type&gt;Journal&lt;/Ref_Type&gt;&lt;Ref_ID&gt;3701&lt;/Ref_ID&gt;&lt;Title_Primary&gt;High dose melphalan and autologous bone marrow transplantation for solid tumours of childhood&lt;/Title_Primary&gt;&lt;Authors_Primary&gt;Bagnulo,S.&lt;/Authors_Primary&gt;&lt;Authors_Primary&gt;Perez,D.J.&lt;/Authors_Primary&gt;&lt;Authors_Primary&gt;Barrett,A.&lt;/Authors_Primary&gt;&lt;Date_Primary&gt;1985&lt;/Date_Primary&gt;&lt;Keywords&gt;##sts&lt;/Keywords&gt;&lt;Keywords&gt;#embase&lt;/Keywords&gt;&lt;Keywords&gt;*Adverse Drug Reaction&lt;/Keywords&gt;&lt;Keywords&gt;*Amphotericin B&lt;/Keywords&gt;&lt;Keywords&gt;*Antibiotic Agent&lt;/Keywords&gt;&lt;Keywords&gt;*Autologous Bone Marrow Transplantation&lt;/Keywords&gt;&lt;Keywords&gt;*Cancer Chemotherapy&lt;/Keywords&gt;&lt;Keywords&gt;*Cancer Therapy&lt;/Keywords&gt;&lt;Keywords&gt;*Childhood Cancer&lt;/Keywords&gt;&lt;Keywords&gt;*Cisplatin&lt;/Keywords&gt;&lt;Keywords&gt;*Convulsion&lt;/Keywords&gt;&lt;Keywords&gt;*Cotrimoxazole&lt;/Keywords&gt;&lt;Keywords&gt;*Cyclophosphamide&lt;/Keywords&gt;&lt;Keywords&gt;*Doxorubicin&lt;/Keywords&gt;&lt;Keywords&gt;*Drug Dose&lt;/Keywords&gt;&lt;Keywords&gt;*Drug Therapy&lt;/Keywords&gt;&lt;Keywords&gt;*Etoposide&lt;/Keywords&gt;&lt;Keywords&gt;*Ewing Sarcoma&lt;/Keywords&gt;&lt;Keywords&gt;*Gastrointestinal Toxicity&lt;/Keywords&gt;&lt;Keywords&gt;*Histiocytosis&lt;/Keywords&gt;&lt;Keywords&gt;*Melphalan&lt;/Keywords&gt;&lt;Keywords&gt;*Mucosa Inflammation&lt;/Keywords&gt;&lt;Keywords&gt;*Nausea&lt;/Keywords&gt;&lt;Keywords&gt;*Nephroblastoma&lt;/Keywords&gt;&lt;Keywords&gt;*Neuroblastoma&lt;/Keywords&gt;&lt;Keywords&gt;*Neurotoxicity&lt;/Keywords&gt;&lt;Keywords&gt;*Nystatin&lt;/Keywords&gt;&lt;Keywords&gt;*Osteosarcoma&lt;/Keywords&gt;&lt;Keywords&gt;*Rhabdomyosarcoma&lt;/Keywords&gt;&lt;Keywords&gt;*Thrombocyte Concentrate&lt;/Keywords&gt;&lt;Keywords&gt;*Vincristine&lt;/Keywords&gt;&lt;Keywords&gt;*Vomiting&lt;/Keywords&gt;&lt;Keywords&gt;Aged&lt;/Keywords&gt;&lt;Keywords&gt;Autograft&lt;/Keywords&gt;&lt;Keywords&gt;Autologous&lt;/Keywords&gt;&lt;Keywords&gt;Autologous Bone Marrow Transplantation&lt;/Keywords&gt;&lt;Keywords&gt;Blood and Hemopoietic System&lt;/Keywords&gt;&lt;Keywords&gt;Bone&lt;/Keywords&gt;&lt;Keywords&gt;Bone Marrow&lt;/Keywords&gt;&lt;Keywords&gt;Bone Marrow Transplantation&lt;/Keywords&gt;&lt;Keywords&gt;Carcinoma&lt;/Keywords&gt;&lt;Keywords&gt;Central Nervous System&lt;/Keywords&gt;&lt;Keywords&gt;Chemotherapy&lt;/Keywords&gt;&lt;Keywords&gt;Child&lt;/Keywords&gt;&lt;Keywords&gt;Childhood&lt;/Keywords&gt;&lt;Keywords&gt;Clinical Article&lt;/Keywords&gt;&lt;Keywords&gt;Follow Up&lt;/Keywords&gt;&lt;Keywords&gt;Furosemide&lt;/Keywords&gt;&lt;Keywords&gt;Histiocytosis&lt;/Keywords&gt;&lt;Keywords&gt;Hospital&lt;/Keywords&gt;&lt;Keywords&gt;Human&lt;/Keywords&gt;&lt;Keywords&gt;Intoxication&lt;/Keywords&gt;&lt;Keywords&gt;Intravenous Drug Administration&lt;/Keywords&gt;&lt;Keywords&gt;Kidney&lt;/Keywords&gt;&lt;Keywords&gt;Melphalan&lt;/Keywords&gt;&lt;Keywords&gt;Nausea&lt;/Keywords&gt;&lt;Keywords&gt;Nervous System&lt;/Keywords&gt;&lt;Keywords&gt;Neuroblastoma&lt;/Keywords&gt;&lt;Keywords&gt;Norway&lt;/Keywords&gt;&lt;Keywords&gt;Osteosarcoma&lt;/Keywords&gt;&lt;Keywords&gt;Patient&lt;/Keywords&gt;&lt;Keywords&gt;Patients&lt;/Keywords&gt;&lt;Keywords&gt;Publication&lt;/Keywords&gt;&lt;Keywords&gt;radiotherapy&lt;/Keywords&gt;&lt;Keywords&gt;Relapse&lt;/Keywords&gt;&lt;Keywords&gt;Remission&lt;/Keywords&gt;&lt;Keywords&gt;Rhabdomyosarcoma&lt;/Keywords&gt;&lt;Keywords&gt;therapy&lt;/Keywords&gt;&lt;Keywords&gt;Toxicity&lt;/Keywords&gt;&lt;Keywords&gt;Transplantation&lt;/Keywords&gt;&lt;Keywords&gt;treatment&lt;/Keywords&gt;&lt;Keywords&gt;United Kingdom&lt;/Keywords&gt;&lt;Keywords&gt;Vomiting&lt;/Keywords&gt;&lt;Keywords&gt;##berichte&lt;/Keywords&gt;&lt;Reprint&gt;In File&lt;/Reprint&gt;&lt;Start_Page&gt;129&lt;/Start_Page&gt;&lt;End_Page&gt;133&lt;/End_Page&gt;&lt;Periodical&gt;Eur Paediatr Haematol Oncol&lt;/Periodical&gt;&lt;Volume&gt;2&lt;/Volume&gt;&lt;Issue&gt;3&lt;/Issue&gt;&lt;User_Def_2&gt;pot&amp;#xA;relevant&lt;/User_Def_2&gt;&lt;User_Def_3&gt;rms-015&lt;/User_Def_3&gt;&lt;ISSN_ISBN&gt;0800-2789&lt;/ISSN_ISBN&gt;&lt;Address&gt;Royal Marsden Hospital, Sutton, Surrey SM2 5TP; United Kingdom&lt;/Address&gt;&lt;Web_URL_Link1&gt;&lt;u&gt;file://S:\Projekte\Nicht-medikament&amp;#xF6;se Verfahren\N05-03-D\Materialien\6 Volltexte\Bagnulo_1985_High.pdf&lt;/u&gt;&lt;/Web_URL_Link1&gt;&lt;ZZ_JournalFull&gt;&lt;f name="System"&gt;Eur Paediatr Haematol Onc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1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15</w:t>
            </w:r>
          </w:p>
        </w:tc>
        <w:tc>
          <w:tcPr>
            <w:tcW w:w="1492" w:type="dxa"/>
            <w:tcBorders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proofErr w:type="spellStart"/>
            <w:r w:rsidRPr="00667529">
              <w:rPr>
                <w:sz w:val="20"/>
                <w:szCs w:val="20"/>
              </w:rPr>
              <w:t>Bernbeck</w:t>
            </w:r>
            <w:proofErr w:type="spellEnd"/>
            <w:r w:rsidRPr="00667529">
              <w:rPr>
                <w:sz w:val="20"/>
                <w:szCs w:val="20"/>
              </w:rPr>
              <w:t xml:space="preserve"> 200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ernbeck&lt;/Author&gt;&lt;Year&gt;2007&lt;/Year&gt;&lt;RecNum&gt;4401&lt;/RecNum&gt;&lt;IDText&gt;Serial intense chemotherapy combining topotecan, etoposide, carboplatin and cyclophosphamide (TECC) followed by autologous hematopoietic stem cell support in patients with high risk soft tissue sarcoma (STS)&lt;/IDText&gt;&lt;MDL Ref_Type="Journal"&gt;&lt;Ref_Type&gt;Journal&lt;/Ref_Type&gt;&lt;Ref_ID&gt;4401&lt;/Ref_ID&gt;&lt;Title_Primary&gt;Serial intense chemotherapy combining topotecan, etoposide, carboplatin and cyclophosphamide (TECC) followed by autologous hematopoietic stem cell support in patients with high risk soft tissue sarcoma (STS)&lt;/Title_Primary&gt;&lt;Authors_Primary&gt;Bernbeck,B.&lt;/Authors_Primary&gt;&lt;Authors_Primary&gt;Bahci,S.&lt;/Authors_Primary&gt;&lt;Authors_Primary&gt;Meisel,R.&lt;/Authors_Primary&gt;&lt;Authors_Primary&gt;Troeger,A.&lt;/Authors_Primary&gt;&lt;Authors_Primary&gt;Schonberger,S.&lt;/Authors_Primary&gt;&lt;Authors_Primary&gt;Laws,H.-J.&lt;/Authors_Primary&gt;&lt;Authors_Primary&gt;Kramm,C.&lt;/Authors_Primary&gt;&lt;Authors_Primary&gt;Wessalowski,R.&lt;/Authors_Primary&gt;&lt;Authors_Primary&gt;Koscielniak,E.&lt;/Authors_Primary&gt;&lt;Authors_Primary&gt;Dilloo,D.&lt;/Authors_Primary&gt;&lt;Authors_Primary&gt;Gobel,U.&lt;/Authors_Primary&gt;&lt;Date_Primary&gt;2007&lt;/Date_Primary&gt;&lt;Keywords&gt;##sts&lt;/Keywords&gt;&lt;Keywords&gt;#08-03-19-embase&lt;/Keywords&gt;&lt;Keywords&gt;#08-03-19-nachrecherche&lt;/Keywords&gt;&lt;Keywords&gt;*Autologous Hematopoietic Stem Cell Transplantation&lt;/Keywords&gt;&lt;Keywords&gt;*Cancer Combination Chemotherapy&lt;/Keywords&gt;&lt;Keywords&gt;*Carboplatin&lt;/Keywords&gt;&lt;Keywords&gt;ae [Adverse Drug Reaction]&lt;/Keywords&gt;&lt;Keywords&gt;*Carboplatin&lt;/Keywords&gt;&lt;Keywords&gt;cb [Drug Combination]&lt;/Keywords&gt;&lt;Keywords&gt;*Carboplatin&lt;/Keywords&gt;&lt;Keywords&gt;dt [Drug Therapy]&lt;/Keywords&gt;&lt;Keywords&gt;*Cyclophosphamide&lt;/Keywords&gt;&lt;Keywords&gt;ae [Adverse Drug Reaction]&lt;/Keywords&gt;&lt;Keywords&gt;*Cyclophosphamide&lt;/Keywords&gt;&lt;Keywords&gt;cb [Drug Combination]&lt;/Keywords&gt;&lt;Keywords&gt;*Cyclophosphamide&lt;/Keywords&gt;&lt;Keywords&gt;dt [Drug Therapy]&lt;/Keywords&gt;&lt;Keywords&gt;*Etoposide&lt;/Keywords&gt;&lt;Keywords&gt;ae [Adverse Drug Reaction]&lt;/Keywords&gt;&lt;Keywords&gt;*Etoposide&lt;/Keywords&gt;&lt;Keywords&gt;cb [Drug Combination]&lt;/Keywords&gt;&lt;Keywords&gt;*Etoposide&lt;/Keywords&gt;&lt;Keywords&gt;dt [Drug Therapy]&lt;/Keywords&gt;&lt;Keywords&gt;*Soft Tissue Sarcoma&lt;/Keywords&gt;&lt;Keywords&gt;dt [Drug Therapy]&lt;/Keywords&gt;&lt;Keywords&gt;*Soft Tissue Sarcoma&lt;/Keywords&gt;&lt;Keywords&gt;rt [Radiotherapy]&lt;/Keywords&gt;&lt;Keywords&gt;*Soft Tissue Sarcoma&lt;/Keywords&gt;&lt;Keywords&gt;su [Surgery]&lt;/Keywords&gt;&lt;Keywords&gt;*Soft Tissue Sarcoma&lt;/Keywords&gt;&lt;Keywords&gt;th [Therapy]&lt;/Keywords&gt;&lt;Keywords&gt;*Topotecan&lt;/Keywords&gt;&lt;Keywords&gt;ae [Adverse Drug Reaction]&lt;/Keywords&gt;&lt;Keywords&gt;*Topotecan&lt;/Keywords&gt;&lt;Keywords&gt;cb [Drug Combination]&lt;/Keywords&gt;&lt;Keywords&gt;*Topotecan&lt;/Keywords&gt;&lt;Keywords&gt;dt [Drug Therapy]&lt;/Keywords&gt;&lt;Keywords&gt;Add on Therapy&lt;/Keywords&gt;&lt;Keywords&gt;Adolescent&lt;/Keywords&gt;&lt;Keywords&gt;Adult&lt;/Keywords&gt;&lt;Keywords&gt;Antineoplastic Activity&lt;/Keywords&gt;&lt;Keywords&gt;Apheresis&lt;/Keywords&gt;&lt;Keywords&gt;Article&lt;/Keywords&gt;&lt;Keywords&gt;Autologous&lt;/Keywords&gt;&lt;Keywords&gt;Blood&lt;/Keywords&gt;&lt;Keywords&gt;Blood Cell&lt;/Keywords&gt;&lt;Keywords&gt;Body Weight&lt;/Keywords&gt;&lt;Keywords&gt;C Reactive Protein&lt;/Keywords&gt;&lt;Keywords&gt;ec [Endogenous Compound]&lt;/Keywords&gt;&lt;Keywords&gt;C-Reactive Protein&lt;/Keywords&gt;&lt;Keywords&gt;Cancer Growth&lt;/Keywords&gt;&lt;Keywords&gt;Cancer Radiotherapy&lt;/Keywords&gt;&lt;Keywords&gt;Cancer Regression&lt;/Keywords&gt;&lt;Keywords&gt;Cancer Relapse&lt;/Keywords&gt;&lt;Keywords&gt;Cancer Surgery&lt;/Keywords&gt;&lt;Keywords&gt;Cancer Survival&lt;/Keywords&gt;&lt;Keywords&gt;Cancer Therapy&lt;/Keywords&gt;&lt;Keywords&gt;Carboplatin&lt;/Keywords&gt;&lt;Keywords&gt;Cd34 Antigen&lt;/Keywords&gt;&lt;Keywords&gt;ec [Endogenous Compound]&lt;/Keywords&gt;&lt;Keywords&gt;Cd34 Selection&lt;/Keywords&gt;&lt;Keywords&gt;Cells&lt;/Keywords&gt;&lt;Keywords&gt;Chemotherapy&lt;/Keywords&gt;&lt;Keywords&gt;Child&lt;/Keywords&gt;&lt;Keywords&gt;Clinical Article&lt;/Keywords&gt;&lt;Keywords&gt;Clinical Indicator&lt;/Keywords&gt;&lt;Keywords&gt;Colony Stimulating Factor&lt;/Keywords&gt;&lt;Keywords&gt;Continuous Infusion&lt;/Keywords&gt;&lt;Keywords&gt;Cyclophosphamide&lt;/Keywords&gt;&lt;Keywords&gt;Dendritic Cell Vaccine&lt;/Keywords&gt;&lt;Keywords&gt;dt [Drug Therapy]&lt;/Keywords&gt;&lt;Keywords&gt;Erythrocyte&lt;/Keywords&gt;&lt;Keywords&gt;Etoposide&lt;/Keywords&gt;&lt;Keywords&gt;Febrile Neutropenia&lt;/Keywords&gt;&lt;Keywords&gt;si [Side Effect]&lt;/Keywords&gt;&lt;Keywords&gt;Febrile Neutropenia&lt;/Keywords&gt;&lt;Keywords&gt;th [Therapy]&lt;/Keywords&gt;&lt;Keywords&gt;Female&lt;/Keywords&gt;&lt;Keywords&gt;Fever&lt;/Keywords&gt;&lt;Keywords&gt;Gemcitabine&lt;/Keywords&gt;&lt;Keywords&gt;cb [Drug Combination]&lt;/Keywords&gt;&lt;Keywords&gt;Gemcitabine&lt;/Keywords&gt;&lt;Keywords&gt;dt [Drug Therapy]&lt;/Keywords&gt;&lt;Keywords&gt;Germany&lt;/Keywords&gt;&lt;Keywords&gt;Granulocyte&lt;/Keywords&gt;&lt;Keywords&gt;Granulocyte Colony Stimulating Factor&lt;/Keywords&gt;&lt;Keywords&gt;Granulocyte Colony Stimulating Factor&lt;/Keywords&gt;&lt;Keywords&gt;cb [Drug Combination]&lt;/Keywords&gt;&lt;Keywords&gt;Granulocyte Colony Stimulating Factor&lt;/Keywords&gt;&lt;Keywords&gt;dt [Drug Therapy]&lt;/Keywords&gt;&lt;Keywords&gt;Granulocyte Colony Stimulating Factor&lt;/Keywords&gt;&lt;Keywords&gt;sc [Subcutaneous Drug Administration]&lt;/Keywords&gt;&lt;Keywords&gt;Hematology&lt;/Keywords&gt;&lt;Keywords&gt;Hematopoietic Stem Cell&lt;/Keywords&gt;&lt;Keywords&gt;High Risk Patient&lt;/Keywords&gt;&lt;Keywords&gt;high-risk&lt;/Keywords&gt;&lt;Keywords&gt;Hospital&lt;/Keywords&gt;&lt;Keywords&gt;Hospital Readmission&lt;/Keywords&gt;&lt;Keywords&gt;Human&lt;/Keywords&gt;&lt;Keywords&gt;Ifosfamide&lt;/Keywords&gt;&lt;Keywords&gt;cb [Drug Combination]&lt;/Keywords&gt;&lt;Keywords&gt;Ifosfamide&lt;/Keywords&gt;&lt;Keywords&gt;dt [Drug Therapy]&lt;/Keywords&gt;&lt;Keywords&gt;immunology&lt;/Keywords&gt;&lt;Keywords&gt;Infection&lt;/Keywords&gt;&lt;Keywords&gt;Infection&lt;/Keywords&gt;&lt;Keywords&gt;dt [Drug Therapy]&lt;/Keywords&gt;&lt;Keywords&gt;Infection&lt;/Keywords&gt;&lt;Keywords&gt;si [Side Effect]&lt;/Keywords&gt;&lt;Keywords&gt;Law&lt;/Keywords&gt;&lt;Keywords&gt;Leukopenia&lt;/Keywords&gt;&lt;Keywords&gt;Lung Metastasis&lt;/Keywords&gt;&lt;Keywords&gt;su [Surgery]&lt;/Keywords&gt;&lt;Keywords&gt;Maintenance Therapy&lt;/Keywords&gt;&lt;Keywords&gt;Male&lt;/Keywords&gt;&lt;Keywords&gt;Meropenem&lt;/Keywords&gt;&lt;Keywords&gt;cb [Drug Combination]&lt;/Keywords&gt;&lt;Keywords&gt;Meropenem&lt;/Keywords&gt;&lt;Keywords&gt;dt [Drug Therapy]&lt;/Keywords&gt;&lt;Keywords&gt;Metastasis&lt;/Keywords&gt;&lt;Keywords&gt;rt [Radiotherapy]&lt;/Keywords&gt;&lt;Keywords&gt;Mucosa Inflammation&lt;/Keywords&gt;&lt;Keywords&gt;si [Side Effect]&lt;/Keywords&gt;&lt;Keywords&gt;Multimodality Cancer Therapy&lt;/Keywords&gt;&lt;Keywords&gt;multiple cycle treatment&lt;/Keywords&gt;&lt;Keywords&gt;Navelbine&lt;/Keywords&gt;&lt;Keywords&gt;cb [Drug Combination]&lt;/Keywords&gt;&lt;Keywords&gt;Navelbine&lt;/Keywords&gt;&lt;Keywords&gt;dt [Drug Therapy]&lt;/Keywords&gt;&lt;Keywords&gt;Oncology&lt;/Keywords&gt;&lt;Keywords&gt;Overall Survival&lt;/Keywords&gt;&lt;Keywords&gt;Patient&lt;/Keywords&gt;&lt;Keywords&gt;Patients&lt;/Keywords&gt;&lt;Keywords&gt;Pediatric Oncology&lt;/Keywords&gt;&lt;Keywords&gt;Piperacillin Plus Tazobactam&lt;/Keywords&gt;&lt;Keywords&gt;dt [Drug Therapy]&lt;/Keywords&gt;&lt;Keywords&gt;Protein&lt;/Keywords&gt;&lt;Keywords&gt;Publication&lt;/Keywords&gt;&lt;Keywords&gt;Pyrexia Idiopathica&lt;/Keywords&gt;&lt;Keywords&gt;si [Side Effect]&lt;/Keywords&gt;&lt;Keywords&gt;REGIMEN&lt;/Keywords&gt;&lt;Keywords&gt;Relapse&lt;/Keywords&gt;&lt;Keywords&gt;Remission&lt;/Keywords&gt;&lt;Keywords&gt;Risk&lt;/Keywords&gt;&lt;Keywords&gt;Sarcoma&lt;/Keywords&gt;&lt;Keywords&gt;Soft Tissue&lt;/Keywords&gt;&lt;Keywords&gt;Soft Tissue Sarcoma&lt;/Keywords&gt;&lt;Keywords&gt;Standard&lt;/Keywords&gt;&lt;Keywords&gt;Stem Cell&lt;/Keywords&gt;&lt;Keywords&gt;Study&lt;/Keywords&gt;&lt;Keywords&gt;Survival&lt;/Keywords&gt;&lt;Keywords&gt;Survival Time&lt;/Keywords&gt;&lt;Keywords&gt;Teicoplanin&lt;/Keywords&gt;&lt;Keywords&gt;cb [Drug Combination]&lt;/Keywords&gt;&lt;Keywords&gt;Teicoplanin&lt;/Keywords&gt;&lt;Keywords&gt;dt [Drug Therapy]&lt;/Keywords&gt;&lt;Keywords&gt;therapy&lt;/Keywords&gt;&lt;Keywords&gt;Thrombocyte&lt;/Keywords&gt;&lt;Keywords&gt;Time&lt;/Keywords&gt;&lt;Keywords&gt;Topotecan&lt;/Keywords&gt;&lt;Keywords&gt;treatment&lt;/Keywords&gt;&lt;Keywords&gt;Treatment Duration&lt;/Keywords&gt;&lt;Keywords&gt;Treatment Failure&lt;/Keywords&gt;&lt;Keywords&gt;Treatment Response&lt;/Keywords&gt;&lt;Keywords&gt;trial&lt;/Keywords&gt;&lt;Keywords&gt;Trofosfamide&lt;/Keywords&gt;&lt;Keywords&gt;dt [Drug Therapy]&lt;/Keywords&gt;&lt;Keywords&gt;Tumor&lt;/Keywords&gt;&lt;Keywords&gt;Vinblastine&lt;/Keywords&gt;&lt;Keywords&gt;cb [Drug Combination]&lt;/Keywords&gt;&lt;Keywords&gt;Vinblastine&lt;/Keywords&gt;&lt;Keywords&gt;dt [Drug Therapy]&lt;/Keywords&gt;&lt;Keywords&gt;##berichte&lt;/Keywords&gt;&lt;Reprint&gt;In File&lt;/Reprint&gt;&lt;Start_Page&gt;318&lt;/Start_Page&gt;&lt;End_Page&gt;322&lt;/End_Page&gt;&lt;Periodical&gt;Klin Padiatr&lt;/Periodical&gt;&lt;Volume&gt;219&lt;/Volume&gt;&lt;Issue&gt;6&lt;/Issue&gt;&lt;User_Def_2&gt;int_pot&amp;#xA;int_relevant&lt;/User_Def_2&gt;&lt;User_Def_3&gt;pat-009&amp;#xA;sts-008&lt;/User_Def_3&gt;&lt;ISSN_ISBN&gt;0300-8630&lt;/ISSN_ISBN&gt;&lt;Address&gt;(Bernbeck, Bahci, Meisel, Troeger, Schonberger, Laws, Kramm, Wessalowski, Dilloo, Gobel) Department for Pediatric Oncology, Hematology and Immunology, Heinrich-Heine-University Dusseldorf. (Koscielniak) Cooperative Soft Tissue Sarcoma Study, Pediatric Clinic, Olgahospital. Stuttgart, (Bernbeck) Klinikum Dortmund gGmbH. Beurhausstr. 40, 44137 Dortmund,&lt;/Address&gt;&lt;Web_URL_Link1&gt;&lt;u&gt;file://\\192.168.190.6\share$\Projekte\Nicht-medikament&amp;#xF6;se Verfahren\N05-03-D\Materialien\6 Volltexte\Bernbeck_2007_Serial.pdf&lt;/u&gt;&lt;/Web_URL_Link1&gt;&lt;ZZ_JournalStdAbbrev&gt;&lt;f name="System"&gt;Klin Padiatr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2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n 20</w:t>
            </w:r>
            <w:r w:rsidRPr="00667529">
              <w:rPr>
                <w:sz w:val="20"/>
                <w:szCs w:val="20"/>
              </w:rPr>
              <w:t>0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ien&lt;/Author&gt;&lt;Year&gt;2007&lt;/Year&gt;&lt;RecNum&gt;4402&lt;/RecNum&gt;&lt;IDText&gt;Sarcomas in children with neurofibromatosis type 1 - Poor prognosis despite aggressive combined therapy in four patients treated in a single oncological institution&lt;/IDText&gt;&lt;MDL Ref_Type="Journal"&gt;&lt;Ref_Type&gt;Journal&lt;/Ref_Type&gt;&lt;Ref_ID&gt;4402&lt;/Ref_ID&gt;&lt;Title_Primary&gt;Sarcomas in children with neurofibromatosis type 1 - Poor prognosis despite aggressive combined therapy in four patients treated in a single oncological institution&lt;/Title_Primary&gt;&lt;Authors_Primary&gt;Bien,E.&lt;/Authors_Primary&gt;&lt;Authors_Primary&gt;Stachowicz-Stencel,T.&lt;/Authors_Primary&gt;&lt;Authors_Primary&gt;Sierota,D.&lt;/Authors_Primary&gt;&lt;Authors_Primary&gt;Polczynska,K.&lt;/Authors_Primary&gt;&lt;Authors_Primary&gt;Szolkiewicz,A.&lt;/Authors_Primary&gt;&lt;Authors_Primary&gt;Stefanowicz,J.&lt;/Authors_Primary&gt;&lt;Authors_Primary&gt;mkiewicz-Drozynska,E.&lt;/Authors_Primary&gt;&lt;Authors_Primary&gt;Czauderna,P.&lt;/Authors_Primary&gt;&lt;Authors_Primary&gt;Kosiak,W.&lt;/Authors_Primary&gt;&lt;Authors_Primary&gt;Dubaniewicz-Wybieralska,M.&lt;/Authors_Primary&gt;&lt;Authors_Primary&gt;Izycka-Swieszewska,E.&lt;/Authors_Primary&gt;&lt;Authors_Primary&gt;Balcerska,A.&lt;/Authors_Primary&gt;&lt;Date_Primary&gt;2007&lt;/Date_Primary&gt;&lt;Keywords&gt;##sts&lt;/Keywords&gt;&lt;Keywords&gt;#08-03-19-embase&lt;/Keywords&gt;&lt;Keywords&gt;#08-03-19-nachrecherche&lt;/Keywords&gt;&lt;Keywords&gt;*Neurofibromatosis&lt;/Keywords&gt;&lt;Keywords&gt;di [Diagnosis]&lt;/Keywords&gt;&lt;Keywords&gt;*Neurofibromatosis&lt;/Keywords&gt;&lt;Keywords&gt;dt [Drug Therapy]&lt;/Keywords&gt;&lt;Keywords&gt;*Soft Tissue Sarcoma&lt;/Keywords&gt;&lt;Keywords&gt;co [Complication]&lt;/Keywords&gt;&lt;Keywords&gt;*Soft Tissue Sarcoma&lt;/Keywords&gt;&lt;Keywords&gt;di [Diagnosis]&lt;/Keywords&gt;&lt;Keywords&gt;*Soft Tissue Sarcoma&lt;/Keywords&gt;&lt;Keywords&gt;dt [Drug Therapy]&lt;/Keywords&gt;&lt;Keywords&gt;*Soft Tissue Sarcoma&lt;/Keywords&gt;&lt;Keywords&gt;rt [Radiotherapy]&lt;/Keywords&gt;&lt;Keywords&gt;*Soft Tissue Sarcoma&lt;/Keywords&gt;&lt;Keywords&gt;th [Therapy]&lt;/Keywords&gt;&lt;Keywords&gt;Adolescent&lt;/Keywords&gt;&lt;Keywords&gt;Age&lt;/Keywords&gt;&lt;Keywords&gt;Article&lt;/Keywords&gt;&lt;Keywords&gt;Autologous&lt;/Keywords&gt;&lt;Keywords&gt;Autologous Bone Marrow Transplantation&lt;/Keywords&gt;&lt;Keywords&gt;Bladder&lt;/Keywords&gt;&lt;Keywords&gt;Bone&lt;/Keywords&gt;&lt;Keywords&gt;Bone Marrow&lt;/Keywords&gt;&lt;Keywords&gt;Bone Marrow Suppression&lt;/Keywords&gt;&lt;Keywords&gt;si [Side Effect]&lt;/Keywords&gt;&lt;Keywords&gt;Bone Marrow Transplantation&lt;/Keywords&gt;&lt;Keywords&gt;Cancer Staging&lt;/Keywords&gt;&lt;Keywords&gt;Carboplatin&lt;/Keywords&gt;&lt;Keywords&gt;ae [Adverse Drug Reaction]&lt;/Keywords&gt;&lt;Keywords&gt;Carboplatin&lt;/Keywords&gt;&lt;Keywords&gt;cb [Drug Combination]&lt;/Keywords&gt;&lt;Keywords&gt;Carboplatin&lt;/Keywords&gt;&lt;Keywords&gt;do [Drug Dose]&lt;/Keywords&gt;&lt;Keywords&gt;Carboplatin&lt;/Keywords&gt;&lt;Keywords&gt;dt [Drug Therapy]&lt;/Keywords&gt;&lt;Keywords&gt;Case Report&lt;/Keywords&gt;&lt;Keywords&gt;Childhood Disease&lt;/Keywords&gt;&lt;Keywords&gt;di [Diagnosis]&lt;/Keywords&gt;&lt;Keywords&gt;Childhood Disease&lt;/Keywords&gt;&lt;Keywords&gt;dt [Drug Therapy]&lt;/Keywords&gt;&lt;Keywords&gt;Clinical Feature&lt;/Keywords&gt;&lt;Keywords&gt;Cyclophosphamide&lt;/Keywords&gt;&lt;Keywords&gt;ae [Adverse Drug Reaction]&lt;/Keywords&gt;&lt;Keywords&gt;Cyclophosphamide&lt;/Keywords&gt;&lt;Keywords&gt;cb [Drug Combination]&lt;/Keywords&gt;&lt;Keywords&gt;Cyclophosphamide&lt;/Keywords&gt;&lt;Keywords&gt;do [Drug Dose]&lt;/Keywords&gt;&lt;Keywords&gt;Cyclophosphamide&lt;/Keywords&gt;&lt;Keywords&gt;dt [Drug Therapy]&lt;/Keywords&gt;&lt;Keywords&gt;Dactinomycin&lt;/Keywords&gt;&lt;Keywords&gt;ae [Adverse Drug Reaction]&lt;/Keywords&gt;&lt;Keywords&gt;Dactinomycin&lt;/Keywords&gt;&lt;Keywords&gt;cb [Drug Combination]&lt;/Keywords&gt;&lt;Keywords&gt;Dactinomycin&lt;/Keywords&gt;&lt;Keywords&gt;do [Drug Dose]&lt;/Keywords&gt;&lt;Keywords&gt;Dactinomycin&lt;/Keywords&gt;&lt;Keywords&gt;dt [Drug Therapy]&lt;/Keywords&gt;&lt;Keywords&gt;Disease Progression&lt;/Keywords&gt;&lt;Keywords&gt;Doxorubicin&lt;/Keywords&gt;&lt;Keywords&gt;ae [Adverse Drug Reaction]&lt;/Keywords&gt;&lt;Keywords&gt;Doxorubicin&lt;/Keywords&gt;&lt;Keywords&gt;cb [Drug Combination]&lt;/Keywords&gt;&lt;Keywords&gt;Doxorubicin&lt;/Keywords&gt;&lt;Keywords&gt;do [Drug Dose]&lt;/Keywords&gt;&lt;Keywords&gt;Doxorubicin&lt;/Keywords&gt;&lt;Keywords&gt;dt [Drug Therapy]&lt;/Keywords&gt;&lt;Keywords&gt;Drug Dose Reduction&lt;/Keywords&gt;&lt;Keywords&gt;Drug Megadose&lt;/Keywords&gt;&lt;Keywords&gt;Embryonal Rhabdomyosarcoma&lt;/Keywords&gt;&lt;Keywords&gt;di [Diagnosis]&lt;/Keywords&gt;&lt;Keywords&gt;Embryonal Rhabdomyosarcoma&lt;/Keywords&gt;&lt;Keywords&gt;dt [Drug Therapy]&lt;/Keywords&gt;&lt;Keywords&gt;Embryonal Rhabdomyosarcoma&lt;/Keywords&gt;&lt;Keywords&gt;rt [Radiotherapy]&lt;/Keywords&gt;&lt;Keywords&gt;Embryonal Rhabdomyosarcoma&lt;/Keywords&gt;&lt;Keywords&gt;th [Therapy]&lt;/Keywords&gt;&lt;Keywords&gt;Epirubicin&lt;/Keywords&gt;&lt;Keywords&gt;ae [Adverse Drug Reaction]&lt;/Keywords&gt;&lt;Keywords&gt;Epirubicin&lt;/Keywords&gt;&lt;Keywords&gt;cb [Drug Combination]&lt;/Keywords&gt;&lt;Keywords&gt;Epirubicin&lt;/Keywords&gt;&lt;Keywords&gt;do [Drug Dose]&lt;/Keywords&gt;&lt;Keywords&gt;Epirubicin&lt;/Keywords&gt;&lt;Keywords&gt;dt [Drug Therapy]&lt;/Keywords&gt;&lt;Keywords&gt;Etoposide&lt;/Keywords&gt;&lt;Keywords&gt;ae [Adverse Drug Reaction]&lt;/Keywords&gt;&lt;Keywords&gt;Etoposide&lt;/Keywords&gt;&lt;Keywords&gt;cb [Drug Combination]&lt;/Keywords&gt;&lt;Keywords&gt;Etoposide&lt;/Keywords&gt;&lt;Keywords&gt;do [Drug Dose]&lt;/Keywords&gt;&lt;Keywords&gt;Etoposide&lt;/Keywords&gt;&lt;Keywords&gt;dt [Drug Therapy]&lt;/Keywords&gt;&lt;Keywords&gt;Excision&lt;/Keywords&gt;&lt;Keywords&gt;Female&lt;/Keywords&gt;&lt;Keywords&gt;Fungemia&lt;/Keywords&gt;&lt;Keywords&gt;si [Side Effect]&lt;/Keywords&gt;&lt;Keywords&gt;Germany&lt;/Keywords&gt;&lt;Keywords&gt;Histopathology&lt;/Keywords&gt;&lt;Keywords&gt;Human&lt;/Keywords&gt;&lt;Keywords&gt;Human Tissue&lt;/Keywords&gt;&lt;Keywords&gt;Ifosfamide&lt;/Keywords&gt;&lt;Keywords&gt;ae [Adverse Drug Reaction]&lt;/Keywords&gt;&lt;Keywords&gt;Ifosfamide&lt;/Keywords&gt;&lt;Keywords&gt;cb [Drug Combination]&lt;/Keywords&gt;&lt;Keywords&gt;Ifosfamide&lt;/Keywords&gt;&lt;Keywords&gt;do [Drug Dose]&lt;/Keywords&gt;&lt;Keywords&gt;Ifosfamide&lt;/Keywords&gt;&lt;Keywords&gt;dt [Drug Therapy]&lt;/Keywords&gt;&lt;Keywords&gt;Infant&lt;/Keywords&gt;&lt;Keywords&gt;Inoperable Cancer&lt;/Keywords&gt;&lt;Keywords&gt;di [Diagnosis]&lt;/Keywords&gt;&lt;Keywords&gt;Inoperable Cancer&lt;/Keywords&gt;&lt;Keywords&gt;dt [Drug Therapy]&lt;/Keywords&gt;&lt;Keywords&gt;Kyphoscoliosis&lt;/Keywords&gt;&lt;Keywords&gt;Limb&lt;/Keywords&gt;&lt;Keywords&gt;Male&lt;/Keywords&gt;&lt;Keywords&gt;Materials&lt;/Keywords&gt;&lt;Keywords&gt;Medical&lt;/Keywords&gt;&lt;Keywords&gt;Melphalan&lt;/Keywords&gt;&lt;Keywords&gt;cb [Drug Combination]&lt;/Keywords&gt;&lt;Keywords&gt;Melphalan&lt;/Keywords&gt;&lt;Keywords&gt;do [Drug Dose]&lt;/Keywords&gt;&lt;Keywords&gt;Melphalan&lt;/Keywords&gt;&lt;Keywords&gt;dt [Drug Therapy]&lt;/Keywords&gt;&lt;Keywords&gt;methods&lt;/Keywords&gt;&lt;Keywords&gt;multiple cycle treatment&lt;/Keywords&gt;&lt;Keywords&gt;Neurofibromatosis&lt;/Keywords&gt;&lt;Keywords&gt;Neutropenia&lt;/Keywords&gt;&lt;Keywords&gt;si [Side Effect]&lt;/Keywords&gt;&lt;Keywords&gt;Oncology&lt;/Keywords&gt;&lt;Keywords&gt;Patient&lt;/Keywords&gt;&lt;Keywords&gt;Patients&lt;/Keywords&gt;&lt;Keywords&gt;Pelvis&lt;/Keywords&gt;&lt;Keywords&gt;Peripheral Nerve&lt;/Keywords&gt;&lt;Keywords&gt;Poland&lt;/Keywords&gt;&lt;Keywords&gt;Preschool Child&lt;/Keywords&gt;&lt;Keywords&gt;Priority Journal&lt;/Keywords&gt;&lt;Keywords&gt;Prognosis&lt;/Keywords&gt;&lt;Keywords&gt;Protocol&lt;/Keywords&gt;&lt;Keywords&gt;Publication&lt;/Keywords&gt;&lt;Keywords&gt;Relapse&lt;/Keywords&gt;&lt;Keywords&gt;Remission&lt;/Keywords&gt;&lt;Keywords&gt;Rhabdomyosarcoma&lt;/Keywords&gt;&lt;Keywords&gt;Sarcoma&lt;/Keywords&gt;&lt;Keywords&gt;Scoliosis&lt;/Keywords&gt;&lt;Keywords&gt;Sepsis&lt;/Keywords&gt;&lt;Keywords&gt;Soft Tissue&lt;/Keywords&gt;&lt;Keywords&gt;Soft Tissue Sarcoma&lt;/Keywords&gt;&lt;Keywords&gt;surgery&lt;/Keywords&gt;&lt;Keywords&gt;therapy&lt;/Keywords&gt;&lt;Keywords&gt;Topotecan&lt;/Keywords&gt;&lt;Keywords&gt;ae [Adverse Drug Reaction]&lt;/Keywords&gt;&lt;Keywords&gt;Topotecan&lt;/Keywords&gt;&lt;Keywords&gt;cb [Drug Combination]&lt;/Keywords&gt;&lt;Keywords&gt;Topotecan&lt;/Keywords&gt;&lt;Keywords&gt;do [Drug Dose]&lt;/Keywords&gt;&lt;Keywords&gt;Topotecan&lt;/Keywords&gt;&lt;Keywords&gt;dt [Drug Therapy]&lt;/Keywords&gt;&lt;Keywords&gt;Transplantation&lt;/Keywords&gt;&lt;Keywords&gt;Tumor Biopsy&lt;/Keywords&gt;&lt;Keywords&gt;Universities&lt;/Keywords&gt;&lt;Keywords&gt;University&lt;/Keywords&gt;&lt;Keywords&gt;Vein Occlusion&lt;/Keywords&gt;&lt;Keywords&gt;si [Side Effect]&lt;/Keywords&gt;&lt;Keywords&gt;Vincristine&lt;/Keywords&gt;&lt;Keywords&gt;ae [Adverse Drug Reaction]&lt;/Keywords&gt;&lt;Keywords&gt;Vincristine&lt;/Keywords&gt;&lt;Keywords&gt;cb [Drug Combination]&lt;/Keywords&gt;&lt;Keywords&gt;Vincristine&lt;/Keywords&gt;&lt;Keywords&gt;do [Drug Dose]&lt;/Keywords&gt;&lt;Keywords&gt;Vincristine&lt;/Keywords&gt;&lt;Keywords&gt;dt [Drug Therapy]&lt;/Keywords&gt;&lt;Keywords&gt;##berichte&lt;/Keywords&gt;&lt;Reprint&gt;In File&lt;/Reprint&gt;&lt;Start_Page&gt;1147&lt;/Start_Page&gt;&lt;End_Page&gt;1153&lt;/End_Page&gt;&lt;Periodical&gt;Childs Nervous Sys&lt;/Periodical&gt;&lt;Issue&gt;10&lt;/Issue&gt;&lt;User_Def_2&gt;int_pot&amp;#xA;int_relevant&lt;/User_Def_2&gt;&lt;User_Def_3&gt;pat-004&amp;#xA;sts-002&amp;#xA;sts-hsct-001&lt;/User_Def_3&gt;&lt;ISSN_ISBN&gt;0256-7040&lt;/ISSN_ISBN&gt;&lt;Address&gt;(Bien, Stachowicz-Stencel, Sierota, Polczynska, Szolkiewicz, Stefanowicz, Adamkiewicz-Drozynska, Balcerska) Department of Paediatrics, Haematology, Oncology and Endocrinology, Medical University. 7 Debinki Street, 80-211 Gdansk, Poland. (Izycka-Swieszewska) Department of Anatomopathology, Medical University. 7 Debinki Street, 80-211 Gdansk, Poland. (Czauderna) Department of Paediatric Surgery, Medical University. 7 Debinki Street, 80-211 Gdansk, Poland. (Kosiak) Department of Paediatric Nephrology, Medical University. 7 Debinki Street, 80-211 Gdansk, Poland. (Dubaniewicz-Wybieralska) Department of Radiology, Medical University. 7 Debinki Street, 80-211 Gdansk, Poland&lt;/Address&gt;&lt;Web_URL_Link1&gt;&lt;u&gt;file://\\192.168.190.6\share$\Projekte\Nicht-medikament&amp;#xF6;se Verfahren\N05-03-D\Materialien\6 Volltexte\Bien_2007_Sarcomas.pdf&lt;/u&gt;&lt;/Web_URL_Link1&gt;&lt;ZZ_JournalFull&gt;&lt;f name="System"&gt;Childs Nervous Sys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3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Chan 199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Chan&lt;/Author&gt;&lt;Year&gt;1991&lt;/Year&gt;&lt;RecNum&gt;1458&lt;/RecNum&gt;&lt;IDText&gt;Breast metastases after bone marrow transplantation for rhabdomyosarcoma&lt;/IDText&gt;&lt;MDL Ref_Type="Journal"&gt;&lt;Ref_Type&gt;Journal&lt;/Ref_Type&gt;&lt;Ref_ID&gt;1458&lt;/Ref_ID&gt;&lt;Title_Primary&gt;Breast metastases after bone marrow transplantation for rhabdomyosarcoma&lt;/Title_Primary&gt;&lt;Authors_Primary&gt;Chan,K.W.&lt;/Authors_Primary&gt;&lt;Authors_Primary&gt;Rogers,P.C.&lt;/Authors_Primary&gt;&lt;Authors_Primary&gt;Fryer,C.J.&lt;/Authors_Primary&gt;&lt;Date_Primary&gt;1991/2&lt;/Date_Primary&gt;&lt;Keywords&gt;##sts&lt;/Keywords&gt;&lt;Keywords&gt;#bestellung-2008-01-29&lt;/Keywords&gt;&lt;Keywords&gt;#medline&lt;/Keywords&gt;&lt;Keywords&gt;*Bone Marrow Transplantation&lt;/Keywords&gt;&lt;Keywords&gt;ae [Adverse Effects]&lt;/Keywords&gt;&lt;Keywords&gt;*Breast Neoplasms&lt;/Keywords&gt;&lt;Keywords&gt;sc [Secondary]&lt;/Keywords&gt;&lt;Keywords&gt;*Lung Neoplasms&lt;/Keywords&gt;&lt;Keywords&gt;pa [Pathology]&lt;/Keywords&gt;&lt;Keywords&gt;*Rhabdomyosarcoma&lt;/Keywords&gt;&lt;Keywords&gt;sc [Secondary]&lt;/Keywords&gt;&lt;Keywords&gt;Adolescent&lt;/Keywords&gt;&lt;Keywords&gt;allogeneic&lt;/Keywords&gt;&lt;Keywords&gt;Article&lt;/Keywords&gt;&lt;Keywords&gt;Autologous&lt;/Keywords&gt;&lt;Keywords&gt;Autopsy&lt;/Keywords&gt;&lt;Keywords&gt;Bone&lt;/Keywords&gt;&lt;Keywords&gt;Bone Marrow&lt;/Keywords&gt;&lt;Keywords&gt;Bone Marrow Transplantation&lt;/Keywords&gt;&lt;Keywords&gt;Breast&lt;/Keywords&gt;&lt;Keywords&gt;Canada&lt;/Keywords&gt;&lt;Keywords&gt;Case Report&lt;/Keywords&gt;&lt;Keywords&gt;Female&lt;/Keywords&gt;&lt;Keywords&gt;Humans&lt;/Keywords&gt;&lt;Keywords&gt;Lung Neoplasms&lt;/Keywords&gt;&lt;Keywords&gt;su [Surgery]&lt;/Keywords&gt;&lt;Keywords&gt;Model&lt;/Keywords&gt;&lt;Keywords&gt;Patient&lt;/Keywords&gt;&lt;Keywords&gt;Patients&lt;/Keywords&gt;&lt;Keywords&gt;Pediatrics&lt;/Keywords&gt;&lt;Keywords&gt;Publication&lt;/Keywords&gt;&lt;Keywords&gt;Publishing&lt;/Keywords&gt;&lt;Keywords&gt;Recurrence&lt;/Keywords&gt;&lt;Keywords&gt;Rhabdomyosarcoma&lt;/Keywords&gt;&lt;Keywords&gt;Rhabdomyosarcoma&lt;/Keywords&gt;&lt;Keywords&gt;su [Surgery]&lt;/Keywords&gt;&lt;Keywords&gt;Transplantation&lt;/Keywords&gt;&lt;Keywords&gt;Transplantation,Autologous&lt;/Keywords&gt;&lt;Keywords&gt;Transplantation,Homologous&lt;/Keywords&gt;&lt;Keywords&gt;treatment&lt;/Keywords&gt;&lt;Keywords&gt;Treatment Failure&lt;/Keywords&gt;&lt;Keywords&gt;Universities&lt;/Keywords&gt;&lt;Keywords&gt;University&lt;/Keywords&gt;&lt;Keywords&gt;##berichte&lt;/Keywords&gt;&lt;Reprint&gt;In File&lt;/Reprint&gt;&lt;Start_Page&gt;171&lt;/Start_Page&gt;&lt;End_Page&gt;172&lt;/End_Page&gt;&lt;Periodical&gt;Bone Marrow Transplant&lt;/Periodical&gt;&lt;Volume&gt;7&lt;/Volume&gt;&lt;Pub_Place&gt;ENGLAND&lt;/Pub_Place&gt;&lt;User_Def_2&gt;int_pot&amp;#xA;ext_pot&amp;#xA;int_relevant&amp;#xA;ext_relevant&lt;/User_Def_2&gt;&lt;User_Def_3&gt;rms-002&amp;#xA;auto-HSCT-001&amp;#xA;allogen-HSCT-001&lt;/User_Def_3&gt;&lt;ISSN_ISBN&gt;0268-3369&lt;/ISSN_ISBN&gt;&lt;Address&gt;Department of Pediatrics, University of British Columbia, Vancouver, Canada&lt;/Address&gt;&lt;Web_URL_Link1&gt;&lt;u&gt;file://\\192.168.190.6\share$\Projekte\Nicht-medikament&amp;#xF6;se Verfahren\N05-03-D\Materialien\6 Volltexte\Chan_1991_Breast.pdf&lt;/u&gt;&lt;/Web_URL_Link1&gt;&lt;ZZ_JournalFull&gt;&lt;f name="System"&gt;Bone Marrow Transplantation&lt;/f&gt;&lt;/ZZ_JournalFull&gt;&lt;ZZ_JournalStdAbbrev&gt;&lt;f name="System"&gt;Bone Marrow Transplan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4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proofErr w:type="spellStart"/>
            <w:r w:rsidRPr="00667529">
              <w:rPr>
                <w:sz w:val="20"/>
                <w:szCs w:val="20"/>
              </w:rPr>
              <w:t>Ekert</w:t>
            </w:r>
            <w:proofErr w:type="spellEnd"/>
            <w:r w:rsidRPr="00667529">
              <w:rPr>
                <w:sz w:val="20"/>
                <w:szCs w:val="20"/>
              </w:rPr>
              <w:t xml:space="preserve"> 198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Ekert&lt;/Author&gt;&lt;Year&gt;1984&lt;/Year&gt;&lt;RecNum&gt;1784&lt;/RecNum&gt;&lt;IDText&gt;Experience with high dose multiagent chemotherapy and autologous bone marrow rescue in the treatment of twenty-two children with advanced tumours&lt;/IDText&gt;&lt;MDL Ref_Type="Journal"&gt;&lt;Ref_Type&gt;Journal&lt;/Ref_Type&gt;&lt;Ref_ID&gt;1784&lt;/Ref_ID&gt;&lt;Title_Primary&gt;Experience with high dose multiagent chemotherapy and autologous bone marrow rescue in the treatment of twenty-two children with advanced tumours&lt;/Title_Primary&gt;&lt;Authors_Primary&gt;Ekert,H.&lt;/Authors_Primary&gt;&lt;Authors_Primary&gt;Tiedemann,K.&lt;/Authors_Primary&gt;&lt;Authors_Primary&gt;Waters,K.D.&lt;/Authors_Primary&gt;&lt;Authors_Primary&gt;Ellis,W.M.&lt;/Authors_Primary&gt;&lt;Date_Primary&gt;1984/8&lt;/Date_Primary&gt;&lt;Keywords&gt;##sts&lt;/Keywords&gt;&lt;Keywords&gt;#medline&lt;/Keywords&gt;&lt;Keywords&gt;*Antineoplastic Combined Chemotherapy Protocols&lt;/Keywords&gt;&lt;Keywords&gt;ad [Administration &amp;amp; Dosage]&lt;/Keywords&gt;&lt;Keywords&gt;*Bone Marrow Transplantation&lt;/Keywords&gt;&lt;Keywords&gt;*Neoplasms&lt;/Keywords&gt;&lt;Keywords&gt;th [Therapy]&lt;/Keywords&gt;&lt;Keywords&gt;Adolescent&lt;/Keywords&gt;&lt;Keywords&gt;Article&lt;/Keywords&gt;&lt;Keywords&gt;Autologous&lt;/Keywords&gt;&lt;Keywords&gt;Bone&lt;/Keywords&gt;&lt;Keywords&gt;Bone Marrow&lt;/Keywords&gt;&lt;Keywords&gt;Bone Marrow Rescue&lt;/Keywords&gt;&lt;Keywords&gt;Chemotherapy&lt;/Keywords&gt;&lt;Keywords&gt;Child&lt;/Keywords&gt;&lt;Keywords&gt;Child,Preschool&lt;/Keywords&gt;&lt;Keywords&gt;Combined Modality Therapy&lt;/Keywords&gt;&lt;Keywords&gt;complications&lt;/Keywords&gt;&lt;Keywords&gt;Experience&lt;/Keywords&gt;&lt;Keywords&gt;Eye Neoplasms&lt;/Keywords&gt;&lt;Keywords&gt;dt [Drug Therapy]&lt;/Keywords&gt;&lt;Keywords&gt;Eye Neoplasms&lt;/Keywords&gt;&lt;Keywords&gt;th [Therapy]&lt;/Keywords&gt;&lt;Keywords&gt;Female&lt;/Keywords&gt;&lt;Keywords&gt;Humans&lt;/Keywords&gt;&lt;Keywords&gt;Infant&lt;/Keywords&gt;&lt;Keywords&gt;Infusion&lt;/Keywords&gt;&lt;Keywords&gt;Lymphoma&lt;/Keywords&gt;&lt;Keywords&gt;Lymphoma&lt;/Keywords&gt;&lt;Keywords&gt;dt [Drug Therapy]&lt;/Keywords&gt;&lt;Keywords&gt;Lymphoma&lt;/Keywords&gt;&lt;Keywords&gt;th [Therapy]&lt;/Keywords&gt;&lt;Keywords&gt;Male&lt;/Keywords&gt;&lt;Keywords&gt;Model&lt;/Keywords&gt;&lt;Keywords&gt;Neoplasms&lt;/Keywords&gt;&lt;Keywords&gt;dt [Drug Therapy]&lt;/Keywords&gt;&lt;Keywords&gt;Neuroblastoma&lt;/Keywords&gt;&lt;Keywords&gt;Neuroblastoma&lt;/Keywords&gt;&lt;Keywords&gt;dt [Drug Therapy]&lt;/Keywords&gt;&lt;Keywords&gt;Neuroblastoma&lt;/Keywords&gt;&lt;Keywords&gt;th [Therapy]&lt;/Keywords&gt;&lt;Keywords&gt;Patient&lt;/Keywords&gt;&lt;Keywords&gt;Patients&lt;/Keywords&gt;&lt;Keywords&gt;Platelet Count&lt;/Keywords&gt;&lt;Keywords&gt;Publication&lt;/Keywords&gt;&lt;Keywords&gt;Publishing&lt;/Keywords&gt;&lt;Keywords&gt;Recurrent Disease&lt;/Keywords&gt;&lt;Keywords&gt;Relapse&lt;/Keywords&gt;&lt;Keywords&gt;Remission&lt;/Keywords&gt;&lt;Keywords&gt;Retinoblastoma&lt;/Keywords&gt;&lt;Keywords&gt;dt [Drug Therapy]&lt;/Keywords&gt;&lt;Keywords&gt;Retinoblastoma&lt;/Keywords&gt;&lt;Keywords&gt;th [Therapy]&lt;/Keywords&gt;&lt;Keywords&gt;Rhabdomyosarcoma&lt;/Keywords&gt;&lt;Keywords&gt;Rhabdomyosarcoma&lt;/Keywords&gt;&lt;Keywords&gt;dt [Drug Therapy]&lt;/Keywords&gt;&lt;Keywords&gt;Rhabdomyosarcoma&lt;/Keywords&gt;&lt;Keywords&gt;th [Therapy]&lt;/Keywords&gt;&lt;Keywords&gt;Sarcoma&lt;/Keywords&gt;&lt;Keywords&gt;Sarcoma,Ewing&amp;apos;s&lt;/Keywords&gt;&lt;Keywords&gt;dt [Drug Therapy]&lt;/Keywords&gt;&lt;Keywords&gt;Sarcoma,Ewing&amp;apos;s&lt;/Keywords&gt;&lt;Keywords&gt;th [Therapy]&lt;/Keywords&gt;&lt;Keywords&gt;Standard&lt;/Keywords&gt;&lt;Keywords&gt;therapy&lt;/Keywords&gt;&lt;Keywords&gt;Time&lt;/Keywords&gt;&lt;Keywords&gt;Toxicity&lt;/Keywords&gt;&lt;Keywords&gt;Transplantation,Autologous&lt;/Keywords&gt;&lt;Keywords&gt;treatment&lt;/Keywords&gt;&lt;Keywords&gt;##berichte&lt;/Keywords&gt;&lt;Reprint&gt;In File&lt;/Reprint&gt;&lt;Start_Page&gt;195&lt;/Start_Page&gt;&lt;End_Page&gt;201&lt;/End_Page&gt;&lt;Periodical&gt;Aust Paediatr J&lt;/Periodical&gt;&lt;Volume&gt;20&lt;/Volume&gt;&lt;Pub_Place&gt;AUSTRALIA&lt;/Pub_Place&gt;&lt;User_Def_2&gt;pot&amp;#xA;relevant&lt;/User_Def_2&gt;&lt;User_Def_3&gt;rms-008&lt;/User_Def_3&gt;&lt;ISSN_ISBN&gt;0004-993X&lt;/ISSN_ISBN&gt;&lt;Web_URL_Link1&gt;&lt;u&gt;file://S:\Projekte\Nicht-medikament&amp;#xF6;se Verfahren\N05-03-D\Materialien\6 Volltexte\Ekert_1984_Experience.pdf&lt;/u&gt;&lt;/Web_URL_Link1&gt;&lt;ZZ_JournalStdAbbrev&gt;&lt;f name="System"&gt;Aust Paediatr J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5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proofErr w:type="spellStart"/>
            <w:r w:rsidRPr="00667529">
              <w:rPr>
                <w:sz w:val="20"/>
                <w:szCs w:val="20"/>
              </w:rPr>
              <w:t>Emminger</w:t>
            </w:r>
            <w:proofErr w:type="spellEnd"/>
            <w:r w:rsidRPr="00667529">
              <w:rPr>
                <w:sz w:val="20"/>
                <w:szCs w:val="20"/>
              </w:rPr>
              <w:t xml:space="preserve"> 199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Emminger&lt;/Author&gt;&lt;Year&gt;1991&lt;/Year&gt;&lt;RecNum&gt;1423&lt;/RecNum&gt;&lt;IDText&gt;Is treatment intensification by adding etoposide and carboplatin to fractionated total body irradiation and melphalan acceptable in children with solid tumors with respect to toxicity?&lt;/IDText&gt;&lt;MDL Ref_Type="Journal"&gt;&lt;Ref_Type&gt;Journal&lt;/Ref_Type&gt;&lt;Ref_ID&gt;1423&lt;/Ref_ID&gt;&lt;Title_Primary&gt;Is treatment intensification by adding etoposide and carboplatin to fractionated total body irradiation and melphalan acceptable in children with solid tumors with respect to toxicity?&lt;/Title_Primary&gt;&lt;Authors_Primary&gt;Emminger,W.&lt;/Authors_Primary&gt;&lt;Authors_Primary&gt;Emminger-Schmidmeier,W.&lt;/Authors_Primary&gt;&lt;Authors_Primary&gt;Peters,C.&lt;/Authors_Primary&gt;&lt;Authors_Primary&gt;Hawliczek,R.&lt;/Authors_Primary&gt;&lt;Authors_Primary&gt;Hocker,P.&lt;/Authors_Primary&gt;&lt;Authors_Primary&gt;Gadner,H.&lt;/Authors_Primary&gt;&lt;Date_Primary&gt;1991/8&lt;/Date_Primary&gt;&lt;Keywords&gt;##sts&lt;/Keywords&gt;&lt;Keywords&gt;#medline&lt;/Keywords&gt;&lt;Keywords&gt;*Antineoplastic Combined Chemotherapy Protocols&lt;/Keywords&gt;&lt;Keywords&gt;tu [Therapeutic Use]&lt;/Keywords&gt;&lt;Keywords&gt;*Bone Marrow Transplantation&lt;/Keywords&gt;&lt;Keywords&gt;mt [Methods]&lt;/Keywords&gt;&lt;Keywords&gt;*Neoplasms&lt;/Keywords&gt;&lt;Keywords&gt;su [Surgery]&lt;/Keywords&gt;&lt;Keywords&gt;Adolescent&lt;/Keywords&gt;&lt;Keywords&gt;Adult&lt;/Keywords&gt;&lt;Keywords&gt;allogeneic&lt;/Keywords&gt;&lt;Keywords&gt;Antineoplastic Combined Chemotherapy Protocols&lt;/Keywords&gt;&lt;Keywords&gt;ae [Adverse Effects]&lt;/Keywords&gt;&lt;Keywords&gt;Article&lt;/Keywords&gt;&lt;Keywords&gt;Autologous&lt;/Keywords&gt;&lt;Keywords&gt;Bone&lt;/Keywords&gt;&lt;Keywords&gt;Bone Marrow&lt;/Keywords&gt;&lt;Keywords&gt;Bone Marrow Transplantation&lt;/Keywords&gt;&lt;Keywords&gt;Bone Marrow Transplantation&lt;/Keywords&gt;&lt;Keywords&gt;ae [Adverse Effects]&lt;/Keywords&gt;&lt;Keywords&gt;Carboplatin&lt;/Keywords&gt;&lt;Keywords&gt;Carboplatin&lt;/Keywords&gt;&lt;Keywords&gt;ad [Administration &amp;amp; Dosage]&lt;/Keywords&gt;&lt;Keywords&gt;Chemotherapy&lt;/Keywords&gt;&lt;Keywords&gt;Child&lt;/Keywords&gt;&lt;Keywords&gt;Child,Preschool&lt;/Keywords&gt;&lt;Keywords&gt;Combined Modality Therapy&lt;/Keywords&gt;&lt;Keywords&gt;Conditioning&lt;/Keywords&gt;&lt;Keywords&gt;Etoposide&lt;/Keywords&gt;&lt;Keywords&gt;Etoposide&lt;/Keywords&gt;&lt;Keywords&gt;ad [Administration &amp;amp; Dosage]&lt;/Keywords&gt;&lt;Keywords&gt;Hospital&lt;/Keywords&gt;&lt;Keywords&gt;Humans&lt;/Keywords&gt;&lt;Keywords&gt;Infant&lt;/Keywords&gt;&lt;Keywords&gt;Irradiation&lt;/Keywords&gt;&lt;Keywords&gt;Melphalan&lt;/Keywords&gt;&lt;Keywords&gt;Melphalan&lt;/Keywords&gt;&lt;Keywords&gt;ad [Administration &amp;amp; Dosage]&lt;/Keywords&gt;&lt;Keywords&gt;Model&lt;/Keywords&gt;&lt;Keywords&gt;mortality&lt;/Keywords&gt;&lt;Keywords&gt;Neoplasms&lt;/Keywords&gt;&lt;Keywords&gt;dt [Drug Therapy]&lt;/Keywords&gt;&lt;Keywords&gt;Neoplasms&lt;/Keywords&gt;&lt;Keywords&gt;rt [Radiotherapy]&lt;/Keywords&gt;&lt;Keywords&gt;Neuroblastoma&lt;/Keywords&gt;&lt;Keywords&gt;Patient&lt;/Keywords&gt;&lt;Keywords&gt;Patients&lt;/Keywords&gt;&lt;Keywords&gt;Publication&lt;/Keywords&gt;&lt;Keywords&gt;Publishing&lt;/Keywords&gt;&lt;Keywords&gt;REGIMEN&lt;/Keywords&gt;&lt;Keywords&gt;Rhabdomyosarcoma&lt;/Keywords&gt;&lt;Keywords&gt;Sarcoma&lt;/Keywords&gt;&lt;Keywords&gt;Solid Tumor&lt;/Keywords&gt;&lt;Keywords&gt;Survival&lt;/Keywords&gt;&lt;Keywords&gt;Toxicity&lt;/Keywords&gt;&lt;Keywords&gt;Transplantation&lt;/Keywords&gt;&lt;Keywords&gt;treatment&lt;/Keywords&gt;&lt;Keywords&gt;Tumor&lt;/Keywords&gt;&lt;Keywords&gt;##berichte&lt;/Keywords&gt;&lt;Reprint&gt;In File&lt;/Reprint&gt;&lt;Start_Page&gt;119&lt;/Start_Page&gt;&lt;End_Page&gt;123&lt;/End_Page&gt;&lt;Periodical&gt;Bone Marrow Transplant&lt;/Periodical&gt;&lt;Volume&gt;8&lt;/Volume&gt;&lt;Pub_Place&gt;ENGLAND&lt;/Pub_Place&gt;&lt;User_Def_2&gt;pot&amp;#xA;relevant&lt;/User_Def_2&gt;&lt;User_Def_3&gt;rms-001&amp;#xA;pnet-005&lt;/User_Def_3&gt;&lt;ISSN_ISBN&gt;0268-3369&lt;/ISSN_ISBN&gt;&lt;Address&gt;St Anna Children&amp;apos;s Hospital, Vienna, Austria&lt;/Address&gt;&lt;Web_URL_Link1&gt;&lt;u&gt;file://S:\Projekte\Nicht-medikament&amp;#xF6;se Verfahren\N05-03-D\Materialien\6 Volltexte\Emminger_1991_Is.pdf&lt;/u&gt;&lt;/Web_URL_Link1&gt;&lt;ZZ_JournalFull&gt;&lt;f name="System"&gt;Bone Marrow Transplantation&lt;/f&gt;&lt;/ZZ_JournalFull&gt;&lt;ZZ_JournalStdAbbrev&gt;&lt;f name="System"&gt;Bone Marrow Transplan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6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Endo 199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Endo&lt;/Author&gt;&lt;Year&gt;1996&lt;/Year&gt;&lt;RecNum&gt;3355&lt;/RecNum&gt;&lt;IDText&gt;Treatment of high-risk solid tumors of childhood with myeloablative chemotherapy and autologous stem cell transplantation: A single institution experience&lt;/IDText&gt;&lt;MDL Ref_Type="Journal"&gt;&lt;Ref_Type&gt;Journal&lt;/Ref_Type&gt;&lt;Ref_ID&gt;3355&lt;/Ref_ID&gt;&lt;Title_Primary&gt;Treatment of high-risk solid tumors of childhood with myeloablative chemotherapy and autologous stem cell transplantation: A single institution experience&lt;/Title_Primary&gt;&lt;Authors_Primary&gt;Endo,M.&lt;/Authors_Primary&gt;&lt;Authors_Primary&gt;Yokoyama,J.&lt;/Authors_Primary&gt;&lt;Authors_Primary&gt;Ikawa,H.&lt;/Authors_Primary&gt;&lt;Authors_Primary&gt;Watanabe,K.&lt;/Authors_Primary&gt;&lt;Authors_Primary&gt;Ueda,M.&lt;/Authors_Primary&gt;&lt;Authors_Primary&gt;Kitajima,M.&lt;/Authors_Primary&gt;&lt;Authors_Primary&gt;Kinoshita,A.&lt;/Authors_Primary&gt;&lt;Authors_Primary&gt;Kurosawa,Y.&lt;/Authors_Primary&gt;&lt;Authors_Primary&gt;Tanosaki,R.&lt;/Authors_Primary&gt;&lt;Date_Primary&gt;1996&lt;/Date_Primary&gt;&lt;Keywords&gt;##sts&lt;/Keywords&gt;&lt;Keywords&gt;#embase&lt;/Keywords&gt;&lt;Keywords&gt;*Antineoplastic Agent&lt;/Keywords&gt;&lt;Keywords&gt;dt [Drug Therapy]&lt;/Keywords&gt;&lt;Keywords&gt;*Bleomycin&lt;/Keywords&gt;&lt;Keywords&gt;dt [Drug Therapy]&lt;/Keywords&gt;&lt;Keywords&gt;*Carboplatin&lt;/Keywords&gt;&lt;Keywords&gt;dt [Drug Therapy]&lt;/Keywords&gt;&lt;Keywords&gt;*Childhood Cancer&lt;/Keywords&gt;&lt;Keywords&gt;dt [Drug Therapy]&lt;/Keywords&gt;&lt;Keywords&gt;*Childhood Cancer&lt;/Keywords&gt;&lt;Keywords&gt;th [Therapy]&lt;/Keywords&gt;&lt;Keywords&gt;*Dacarbazine&lt;/Keywords&gt;&lt;Keywords&gt;dt [Drug Therapy]&lt;/Keywords&gt;&lt;Keywords&gt;*Dactinomycin&lt;/Keywords&gt;&lt;Keywords&gt;dt [Drug Therapy]&lt;/Keywords&gt;&lt;Keywords&gt;*Dimethoate&lt;/Keywords&gt;&lt;Keywords&gt;dt [Drug Therapy]&lt;/Keywords&gt;&lt;Keywords&gt;*Etoposide&lt;/Keywords&gt;&lt;Keywords&gt;dt [Drug Therapy]&lt;/Keywords&gt;&lt;Keywords&gt;*Idarubicin&lt;/Keywords&gt;&lt;Keywords&gt;dt [Drug Therapy]&lt;/Keywords&gt;&lt;Keywords&gt;*Melphalan&lt;/Keywords&gt;&lt;Keywords&gt;dt [Drug Therapy]&lt;/Keywords&gt;&lt;Keywords&gt;*Pirarubicin&lt;/Keywords&gt;&lt;Keywords&gt;dt [Drug Therapy]&lt;/Keywords&gt;&lt;Keywords&gt;*Solid Tumor&lt;/Keywords&gt;&lt;Keywords&gt;dt [Drug Therapy]&lt;/Keywords&gt;&lt;Keywords&gt;*Solid Tumor&lt;/Keywords&gt;&lt;Keywords&gt;th [Therapy]&lt;/Keywords&gt;&lt;Keywords&gt;*Vincristine&lt;/Keywords&gt;&lt;Keywords&gt;dt [Drug Therapy]&lt;/Keywords&gt;&lt;Keywords&gt;Adolescent&lt;/Keywords&gt;&lt;Keywords&gt;Article&lt;/Keywords&gt;&lt;Keywords&gt;Autologous&lt;/Keywords&gt;&lt;Keywords&gt;Autologous Bone Marrow Transplantation&lt;/Keywords&gt;&lt;Keywords&gt;Autologous Stem Cell Transplantation&lt;/Keywords&gt;&lt;Keywords&gt;Blood&lt;/Keywords&gt;&lt;Keywords&gt;Bone&lt;/Keywords&gt;&lt;Keywords&gt;Bone Marrow&lt;/Keywords&gt;&lt;Keywords&gt;Bone Marrow Transplantation&lt;/Keywords&gt;&lt;Keywords&gt;Cell Transplantation&lt;/Keywords&gt;&lt;Keywords&gt;Cells&lt;/Keywords&gt;&lt;Keywords&gt;Chemotherapy&lt;/Keywords&gt;&lt;Keywords&gt;Child&lt;/Keywords&gt;&lt;Keywords&gt;Childhood&lt;/Keywords&gt;&lt;Keywords&gt;Clinical Article&lt;/Keywords&gt;&lt;Keywords&gt;Disease Free Survival&lt;/Keywords&gt;&lt;Keywords&gt;Disease-Free Survival&lt;/Keywords&gt;&lt;Keywords&gt;Disease-Free-Survival&lt;/Keywords&gt;&lt;Keywords&gt;Experience&lt;/Keywords&gt;&lt;Keywords&gt;Female&lt;/Keywords&gt;&lt;Keywords&gt;Food&lt;/Keywords&gt;&lt;Keywords&gt;Greece&lt;/Keywords&gt;&lt;Keywords&gt;high-risk&lt;/Keywords&gt;&lt;Keywords&gt;Human&lt;/Keywords&gt;&lt;Keywords&gt;Japan&lt;/Keywords&gt;&lt;Keywords&gt;Male&lt;/Keywords&gt;&lt;Keywords&gt;Medicine&lt;/Keywords&gt;&lt;Keywords&gt;Morbidity&lt;/Keywords&gt;&lt;Keywords&gt;Neuroblastoma&lt;/Keywords&gt;&lt;Keywords&gt;Patient&lt;/Keywords&gt;&lt;Keywords&gt;Patients&lt;/Keywords&gt;&lt;Keywords&gt;Peripheral Blood Stem Cell&lt;/Keywords&gt;&lt;Keywords&gt;Peripheral Blood Stem Cell Transplantation&lt;/Keywords&gt;&lt;Keywords&gt;Priority Journal&lt;/Keywords&gt;&lt;Keywords&gt;Publication&lt;/Keywords&gt;&lt;Keywords&gt;Relapse&lt;/Keywords&gt;&lt;Keywords&gt;Rhabdomyosarcoma&lt;/Keywords&gt;&lt;Keywords&gt;Solid Tumor&lt;/Keywords&gt;&lt;Keywords&gt;Stem Cell&lt;/Keywords&gt;&lt;Keywords&gt;Stem Cell Transplantation&lt;/Keywords&gt;&lt;Keywords&gt;Stem-Cell-Transplantation&lt;/Keywords&gt;&lt;Keywords&gt;surgery&lt;/Keywords&gt;&lt;Keywords&gt;Survival&lt;/Keywords&gt;&lt;Keywords&gt;therapy&lt;/Keywords&gt;&lt;Keywords&gt;Time&lt;/Keywords&gt;&lt;Keywords&gt;Transplantation&lt;/Keywords&gt;&lt;Keywords&gt;Transplants&lt;/Keywords&gt;&lt;Keywords&gt;treatment&lt;/Keywords&gt;&lt;Keywords&gt;Tumor&lt;/Keywords&gt;&lt;Keywords&gt;Tumor Cell&lt;/Keywords&gt;&lt;Keywords&gt;Universities&lt;/Keywords&gt;&lt;Keywords&gt;University&lt;/Keywords&gt;&lt;Keywords&gt;##berichte&lt;/Keywords&gt;&lt;Reprint&gt;In File&lt;/Reprint&gt;&lt;Start_Page&gt;519&lt;/Start_Page&gt;&lt;End_Page&gt;525&lt;/End_Page&gt;&lt;Periodical&gt;Oncol Rep&lt;/Periodical&gt;&lt;Volume&gt;3&lt;/Volume&gt;&lt;Issue&gt;3&lt;/Issue&gt;&lt;User_Def_2&gt;pot&amp;#xA;relevant&lt;/User_Def_2&gt;&lt;User_Def_3&gt;rms-005&amp;#xA;pnet-001&amp;#xA;undifferentiated-sarcoma-001&lt;/User_Def_3&gt;&lt;ISSN_ISBN&gt;1021-335X&lt;/ISSN_ISBN&gt;&lt;Address&gt;Department of Surgery, School of Medicine, Keio University, 35 Shinanomachi,Shinjuku-ku, Tokyo 160; Japan&lt;/Address&gt;&lt;Web_URL_Link1&gt;&lt;u&gt;file://S:\Projekte\Nicht-medikament&amp;#xF6;se Verfahren\N05-03-D\Materialien\6 Volltexte\Endo_1996_Treatment.pdf&lt;/u&gt;&lt;/Web_URL_Link1&gt;&lt;ZZ_JournalFull&gt;&lt;f name="System"&gt;Oncol Rep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7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Engelhardt 200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Engelhardt&lt;/Author&gt;&lt;Year&gt;2007&lt;/Year&gt;&lt;RecNum&gt;6292&lt;/RecNum&gt;&lt;IDText&gt;High-dose chemotherapy and autologous peripheral blood stem cell transplantation in adult patients with high-risk or advanced Ewing and soft tissue sarcoma&lt;/IDText&gt;&lt;MDL Ref_Type="Journal"&gt;&lt;Ref_Type&gt;Journal&lt;/Ref_Type&gt;&lt;Ref_ID&gt;6292&lt;/Ref_ID&gt;&lt;Title_Primary&gt;High-dose chemotherapy and autologous peripheral blood stem cell transplantation in adult patients with high-risk or advanced Ewing and soft tissue sarcoma&lt;/Title_Primary&gt;&lt;Authors_Primary&gt;Engelhardt,M.&lt;/Authors_Primary&gt;&lt;Authors_Primary&gt;Zeiser,R.&lt;/Authors_Primary&gt;&lt;Authors_Primary&gt;Ihorst,G.&lt;/Authors_Primary&gt;&lt;Authors_Primary&gt;Finke,J.&lt;/Authors_Primary&gt;&lt;Authors_Primary&gt;Muller,C.I.&lt;/Authors_Primary&gt;&lt;Date_Primary&gt;2007/1&lt;/Date_Primary&gt;&lt;Keywords&gt;##sts&lt;/Keywords&gt;&lt;Keywords&gt;#medline&lt;/Keywords&gt;&lt;Keywords&gt;Adult&lt;/Keywords&gt;&lt;Keywords&gt;Article&lt;/Keywords&gt;&lt;Keywords&gt;Autologous&lt;/Keywords&gt;&lt;Keywords&gt;Blood&lt;/Keywords&gt;&lt;Keywords&gt;Cancer&lt;/Keywords&gt;&lt;Keywords&gt;Cell Transplantation&lt;/Keywords&gt;&lt;Keywords&gt;Chemotherapy&lt;/Keywords&gt;&lt;Keywords&gt;Follow Up&lt;/Keywords&gt;&lt;Keywords&gt;Germany&lt;/Keywords&gt;&lt;Keywords&gt;Hematology&lt;/Keywords&gt;&lt;Keywords&gt;high-risk&lt;/Keywords&gt;&lt;Keywords&gt;Medical&lt;/Keywords&gt;&lt;Keywords&gt;methods&lt;/Keywords&gt;&lt;Keywords&gt;Model&lt;/Keywords&gt;&lt;Keywords&gt;Oncology&lt;/Keywords&gt;&lt;Keywords&gt;Overall Survival&lt;/Keywords&gt;&lt;Keywords&gt;Patient&lt;/Keywords&gt;&lt;Keywords&gt;Patients&lt;/Keywords&gt;&lt;Keywords&gt;Performance&lt;/Keywords&gt;&lt;Keywords&gt;Peripheral Blood Stem Cell&lt;/Keywords&gt;&lt;Keywords&gt;Peripheral Blood Stem Cell Transplantation&lt;/Keywords&gt;&lt;Keywords&gt;Prognosis&lt;/Keywords&gt;&lt;Keywords&gt;Publication&lt;/Keywords&gt;&lt;Keywords&gt;Publishing&lt;/Keywords&gt;&lt;Keywords&gt;Remission&lt;/Keywords&gt;&lt;Keywords&gt;Research&lt;/Keywords&gt;&lt;Keywords&gt;Rhabdomyosarcoma&lt;/Keywords&gt;&lt;Keywords&gt;Sarcoma&lt;/Keywords&gt;&lt;Keywords&gt;Soft Tissue&lt;/Keywords&gt;&lt;Keywords&gt;Soft Tissue Sarcoma&lt;/Keywords&gt;&lt;Keywords&gt;Standard&lt;/Keywords&gt;&lt;Keywords&gt;Stem Cell&lt;/Keywords&gt;&lt;Keywords&gt;Stem Cell Transplantation&lt;/Keywords&gt;&lt;Keywords&gt;Stem-Cell-Transplantation&lt;/Keywords&gt;&lt;Keywords&gt;Survival&lt;/Keywords&gt;&lt;Keywords&gt;Transplantation&lt;/Keywords&gt;&lt;Keywords&gt;treatment&lt;/Keywords&gt;&lt;Keywords&gt;Universities&lt;/Keywords&gt;&lt;Keywords&gt;University&lt;/Keywords&gt;&lt;Keywords&gt;##berichte&lt;/Keywords&gt;&lt;Reprint&gt;In File&lt;/Reprint&gt;&lt;Start_Page&gt;1&lt;/Start_Page&gt;&lt;End_Page&gt;11&lt;/End_Page&gt;&lt;Periodical&gt;J Cancer Res Clin Oncol&lt;/Periodical&gt;&lt;Volume&gt;133&lt;/Volume&gt;&lt;Pub_Place&gt;Germany&lt;/Pub_Place&gt;&lt;User_Def_2&gt;pot&amp;#xA;relevant&lt;/User_Def_2&gt;&lt;User_Def_3&gt;sts-035&amp;#xA;davon ewing-008&lt;/User_Def_3&gt;&lt;ISSN_ISBN&gt;0171-5216&lt;/ISSN_ISBN&gt;&lt;Address&gt;Department of Hematology and Oncology, Freiburg University Medical Center, Hugstetterstrasse 55, 79106, Freiburg, Germany, monika.engelhardt@uniklinik-freiburg.de&lt;/Address&gt;&lt;Web_URL_Link1&gt;&lt;u&gt;file://S:\Projekte\Nicht-medikament&amp;#xF6;se Verfahren\N05-03-D\Materialien\6 Volltexte\Engelhardt_2007_High.pdf&lt;/u&gt;&lt;/Web_URL_Link1&gt;&lt;ZZ_JournalStdAbbrev&gt;&lt;f name="System"&gt;J Cancer Res Clin Onc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8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proofErr w:type="spellStart"/>
            <w:r w:rsidRPr="00667529">
              <w:rPr>
                <w:sz w:val="20"/>
                <w:szCs w:val="20"/>
              </w:rPr>
              <w:t>Fekrat</w:t>
            </w:r>
            <w:proofErr w:type="spellEnd"/>
            <w:r w:rsidRPr="00667529">
              <w:rPr>
                <w:sz w:val="20"/>
                <w:szCs w:val="20"/>
              </w:rPr>
              <w:t xml:space="preserve"> 199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Fekrat&lt;/Author&gt;&lt;Year&gt;1993&lt;/Year&gt;&lt;RecNum&gt;1279&lt;/RecNum&gt;&lt;IDText&gt;Alveolar rhabdomyosarcoma that metastasized to the orbit&lt;/IDText&gt;&lt;MDL Ref_Type="Journal"&gt;&lt;Ref_Type&gt;Journal&lt;/Ref_Type&gt;&lt;Ref_ID&gt;1279&lt;/Ref_ID&gt;&lt;Title_Primary&gt;Alveolar rhabdomyosarcoma that metastasized to the orbit&lt;/Title_Primary&gt;&lt;Authors_Primary&gt;Fekrat,S.&lt;/Authors_Primary&gt;&lt;Authors_Primary&gt;Miller,N.R.&lt;/Authors_Primary&gt;&lt;Authors_Primary&gt;Loury,M.C.&lt;/Authors_Primary&gt;&lt;Date_Primary&gt;1993/12&lt;/Date_Primary&gt;&lt;Keywords&gt;##sts&lt;/Keywords&gt;&lt;Keywords&gt;#bestellung-2008-01-29&lt;/Keywords&gt;&lt;Keywords&gt;#medline&lt;/Keywords&gt;&lt;Keywords&gt;*Orbital Neoplasms&lt;/Keywords&gt;&lt;Keywords&gt;sc [Secondary]&lt;/Keywords&gt;&lt;Keywords&gt;*Rhabdomyosarcoma,Alveolar&lt;/Keywords&gt;&lt;Keywords&gt;sc [Secondary]&lt;/Keywords&gt;&lt;Keywords&gt;Adult&lt;/Keywords&gt;&lt;Keywords&gt;Article&lt;/Keywords&gt;&lt;Keywords&gt;Autologous&lt;/Keywords&gt;&lt;Keywords&gt;Autologous Bone Marrow Transplantation&lt;/Keywords&gt;&lt;Keywords&gt;Baltimore&lt;/Keywords&gt;&lt;Keywords&gt;Bone&lt;/Keywords&gt;&lt;Keywords&gt;Bone Marrow&lt;/Keywords&gt;&lt;Keywords&gt;Bone Marrow Transplantation&lt;/Keywords&gt;&lt;Keywords&gt;Case Report&lt;/Keywords&gt;&lt;Keywords&gt;Diplopia&lt;/Keywords&gt;&lt;Keywords&gt;Diplopia&lt;/Keywords&gt;&lt;Keywords&gt;et [Etiology]&lt;/Keywords&gt;&lt;Keywords&gt;Evaluation&lt;/Keywords&gt;&lt;Keywords&gt;Female&lt;/Keywords&gt;&lt;Keywords&gt;history&lt;/Keywords&gt;&lt;Keywords&gt;Hospital&lt;/Keywords&gt;&lt;Keywords&gt;Humans&lt;/Keywords&gt;&lt;Keywords&gt;Hyperthyroidism&lt;/Keywords&gt;&lt;Keywords&gt;co [Complications]&lt;/Keywords&gt;&lt;Keywords&gt;Model&lt;/Keywords&gt;&lt;Keywords&gt;Muscle&lt;/Keywords&gt;&lt;Keywords&gt;Ophthalmology&lt;/Keywords&gt;&lt;Keywords&gt;Orbital Neoplasms&lt;/Keywords&gt;&lt;Keywords&gt;ra [Radiography]&lt;/Keywords&gt;&lt;Keywords&gt;Publication&lt;/Keywords&gt;&lt;Keywords&gt;Publishing&lt;/Keywords&gt;&lt;Keywords&gt;Rhabdomyosarcoma&lt;/Keywords&gt;&lt;Keywords&gt;Rhabdomyosarcoma,Alveolar&lt;/Keywords&gt;&lt;Keywords&gt;ra [Radiography]&lt;/Keywords&gt;&lt;Keywords&gt;Tomography,X-Ray Computed&lt;/Keywords&gt;&lt;Keywords&gt;Transplantation&lt;/Keywords&gt;&lt;Keywords&gt;Transplantation,Autologous&lt;/Keywords&gt;&lt;Keywords&gt;Vagina&lt;/Keywords&gt;&lt;Keywords&gt;##berichte&lt;/Keywords&gt;&lt;Reprint&gt;In File&lt;/Reprint&gt;&lt;Start_Page&gt;1662&lt;/Start_Page&gt;&lt;End_Page&gt;1664&lt;/End_Page&gt;&lt;Periodical&gt;Arch Ophthalmol&lt;/Periodical&gt;&lt;Volume&gt;111&lt;/Volume&gt;&lt;Pub_Place&gt;UNITED STATES&lt;/Pub_Place&gt;&lt;User_Def_2&gt;int_pot&amp;#xA;ext_pot&amp;#xA;int_relevant&amp;#xA;ext_relevant&lt;/User_Def_2&gt;&lt;User_Def_3&gt;rms-001&lt;/User_Def_3&gt;&lt;ISSN_ISBN&gt;0003-9950&lt;/ISSN_ISBN&gt;&lt;Address&gt;Wilmer Ophthalmological Institute, Johns Hopkins Hospital, Baltimore, Md&lt;/Address&gt;&lt;Web_URL_Link1&gt;&lt;u&gt;file://\\192.168.190.6\share$\Projekte\Nicht-medikament&amp;#xF6;se Verfahren\N05-03-D\Materialien\6 Volltexte\Fekrat_1993_Alveolar.pdf&lt;/u&gt;&lt;/Web_URL_Link1&gt;&lt;ZZ_JournalStdAbbrev&gt;&lt;f name="System"&gt;Arch Ophthalm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9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Fraser 200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Fraser&lt;/Author&gt;&lt;Year&gt;2006&lt;/Year&gt;&lt;RecNum&gt;6293&lt;/RecNum&gt;&lt;IDText&gt;Autologous stem cell transplantation for high-risk Ewing&amp;apos;s sarcoma and other pediatric solid tumors&lt;/IDText&gt;&lt;MDL Ref_Type="Journal"&gt;&lt;Ref_Type&gt;Journal&lt;/Ref_Type&gt;&lt;Ref_ID&gt;6293&lt;/Ref_ID&gt;&lt;Title_Primary&gt;Autologous stem cell transplantation for high-risk Ewing&amp;apos;s sarcoma and other pediatric solid tumors&lt;/Title_Primary&gt;&lt;Authors_Primary&gt;Fraser,C.J.&lt;/Authors_Primary&gt;&lt;Authors_Primary&gt;Weigel,B.J.&lt;/Authors_Primary&gt;&lt;Authors_Primary&gt;Perentesis,J.P.&lt;/Authors_Primary&gt;&lt;Authors_Primary&gt;Dusenbery,K.E.&lt;/Authors_Primary&gt;&lt;Authors_Primary&gt;DeFor,T.E.&lt;/Authors_Primary&gt;&lt;Authors_Primary&gt;Baker,K.S.&lt;/Authors_Primary&gt;&lt;Authors_Primary&gt;Verneris,M.R.&lt;/Authors_Primary&gt;&lt;Date_Primary&gt;2006/1&lt;/Date_Primary&gt;&lt;Keywords&gt;##sts&lt;/Keywords&gt;&lt;Keywords&gt;#medline&lt;/Keywords&gt;&lt;Keywords&gt;*Bone Neoplasms&lt;/Keywords&gt;&lt;Keywords&gt;mo [Mortality]&lt;/Keywords&gt;&lt;Keywords&gt;*Bone Neoplasms&lt;/Keywords&gt;&lt;Keywords&gt;th [Therapy]&lt;/Keywords&gt;&lt;Keywords&gt;*Neoplasm Recurrence,Local&lt;/Keywords&gt;&lt;Keywords&gt;mo [Mortality]&lt;/Keywords&gt;&lt;Keywords&gt;*Neoplasm Recurrence,Local&lt;/Keywords&gt;&lt;Keywords&gt;th [Therapy]&lt;/Keywords&gt;&lt;Keywords&gt;*Sarcoma,Ewing&amp;apos;s&lt;/Keywords&gt;&lt;Keywords&gt;mo [Mortality]&lt;/Keywords&gt;&lt;Keywords&gt;*Sarcoma,Ewing&amp;apos;s&lt;/Keywords&gt;&lt;Keywords&gt;th [Therapy]&lt;/Keywords&gt;&lt;Keywords&gt;Adolescent&lt;/Keywords&gt;&lt;Keywords&gt;Adult&lt;/Keywords&gt;&lt;Keywords&gt;Article&lt;/Keywords&gt;&lt;Keywords&gt;Autologous&lt;/Keywords&gt;&lt;Keywords&gt;Autologous Stem Cell Transplantation&lt;/Keywords&gt;&lt;Keywords&gt;Bone&lt;/Keywords&gt;&lt;Keywords&gt;Bone Marrow&lt;/Keywords&gt;&lt;Keywords&gt;Bone Marrow Transplantation&lt;/Keywords&gt;&lt;Keywords&gt;Bone Neoplasms&lt;/Keywords&gt;&lt;Keywords&gt;co [Complications]&lt;/Keywords&gt;&lt;Keywords&gt;Bone Neoplasms&lt;/Keywords&gt;&lt;Keywords&gt;pa [Pathology]&lt;/Keywords&gt;&lt;Keywords&gt;Cell Transplantation&lt;/Keywords&gt;&lt;Keywords&gt;Chemotherapy&lt;/Keywords&gt;&lt;Keywords&gt;Child&lt;/Keywords&gt;&lt;Keywords&gt;Child,Preschool&lt;/Keywords&gt;&lt;Keywords&gt;Clinical Trial&lt;/Keywords&gt;&lt;Keywords&gt;Comparative Study&lt;/Keywords&gt;&lt;Keywords&gt;Death&lt;/Keywords&gt;&lt;Keywords&gt;diagnosis&lt;/Keywords&gt;&lt;Keywords&gt;Disease-Free Survival&lt;/Keywords&gt;&lt;Keywords&gt;Dose Response&lt;/Keywords&gt;&lt;Keywords&gt;Female&lt;/Keywords&gt;&lt;Keywords&gt;Fibroma,Desmoplastic&lt;/Keywords&gt;&lt;Keywords&gt;co [Complications]&lt;/Keywords&gt;&lt;Keywords&gt;Fibroma,Desmoplastic&lt;/Keywords&gt;&lt;Keywords&gt;mo [Mortality]&lt;/Keywords&gt;&lt;Keywords&gt;Fibroma,Desmoplastic&lt;/Keywords&gt;&lt;Keywords&gt;pa [Pathology]&lt;/Keywords&gt;&lt;Keywords&gt;Fibroma,Desmoplastic&lt;/Keywords&gt;&lt;Keywords&gt;th [Therapy]&lt;/Keywords&gt;&lt;Keywords&gt;Follow Up&lt;/Keywords&gt;&lt;Keywords&gt;Follow-Up Studies&lt;/Keywords&gt;&lt;Keywords&gt;Hematology&lt;/Keywords&gt;&lt;Keywords&gt;Hepatic Veno-Occlusive Disease&lt;/Keywords&gt;&lt;Keywords&gt;et [Etiology]&lt;/Keywords&gt;&lt;Keywords&gt;Hepatic Veno-Occlusive Disease&lt;/Keywords&gt;&lt;Keywords&gt;mo [Mortality]&lt;/Keywords&gt;&lt;Keywords&gt;High Risk Patient&lt;/Keywords&gt;&lt;Keywords&gt;high-risk&lt;/Keywords&gt;&lt;Keywords&gt;Humans&lt;/Keywords&gt;&lt;Keywords&gt;Male&lt;/Keywords&gt;&lt;Keywords&gt;Model&lt;/Keywords&gt;&lt;Keywords&gt;Neoplasm Recurrence,Local&lt;/Keywords&gt;&lt;Keywords&gt;co [Complications]&lt;/Keywords&gt;&lt;Keywords&gt;Neoplasm Recurrence,Local&lt;/Keywords&gt;&lt;Keywords&gt;pa [Pathology]&lt;/Keywords&gt;&lt;Keywords&gt;Oncology&lt;/Keywords&gt;&lt;Keywords&gt;Overall Survival&lt;/Keywords&gt;&lt;Keywords&gt;Patient&lt;/Keywords&gt;&lt;Keywords&gt;Patients&lt;/Keywords&gt;&lt;Keywords&gt;Pediatrics&lt;/Keywords&gt;&lt;Keywords&gt;Prognosis&lt;/Keywords&gt;&lt;Keywords&gt;Publication&lt;/Keywords&gt;&lt;Keywords&gt;Publishing&lt;/Keywords&gt;&lt;Keywords&gt;Research&lt;/Keywords&gt;&lt;Keywords&gt;Research Support&lt;/Keywords&gt;&lt;Keywords&gt;Risk Factors&lt;/Keywords&gt;&lt;Keywords&gt;Sarcoma&lt;/Keywords&gt;&lt;Keywords&gt;Sarcoma,Ewing&amp;apos;s&lt;/Keywords&gt;&lt;Keywords&gt;co [Complications]&lt;/Keywords&gt;&lt;Keywords&gt;Sarcoma,Ewing&amp;apos;s&lt;/Keywords&gt;&lt;Keywords&gt;pa [Pathology]&lt;/Keywords&gt;&lt;Keywords&gt;Solid Tumor&lt;/Keywords&gt;&lt;Keywords&gt;Stem Cell&lt;/Keywords&gt;&lt;Keywords&gt;Stem Cell Transplantation&lt;/Keywords&gt;&lt;Keywords&gt;Stem Cell Transplantation&lt;/Keywords&gt;&lt;Keywords&gt;mo [Mortality]&lt;/Keywords&gt;&lt;Keywords&gt;Stem Cell Transplantation&lt;/Keywords&gt;&lt;Keywords&gt;mt [Methods]&lt;/Keywords&gt;&lt;Keywords&gt;Stem-Cell-Transplantation&lt;/Keywords&gt;&lt;Keywords&gt;Study&lt;/Keywords&gt;&lt;Keywords&gt;Survival&lt;/Keywords&gt;&lt;Keywords&gt;Survival Rate&lt;/Keywords&gt;&lt;Keywords&gt;Survivors&lt;/Keywords&gt;&lt;Keywords&gt;therapy&lt;/Keywords&gt;&lt;Keywords&gt;Time&lt;/Keywords&gt;&lt;Keywords&gt;Transplantation&lt;/Keywords&gt;&lt;Keywords&gt;Transplantation,Autologous&lt;/Keywords&gt;&lt;Keywords&gt;trial&lt;/Keywords&gt;&lt;Keywords&gt;Tumor&lt;/Keywords&gt;&lt;Keywords&gt;Universities&lt;/Keywords&gt;&lt;Keywords&gt;University&lt;/Keywords&gt;&lt;Keywords&gt;##berichte&lt;/Keywords&gt;&lt;Reprint&gt;In File&lt;/Reprint&gt;&lt;Start_Page&gt;175&lt;/Start_Page&gt;&lt;End_Page&gt;181&lt;/End_Page&gt;&lt;Periodical&gt;Bone Marrow Transplant&lt;/Periodical&gt;&lt;Volume&gt;37&lt;/Volume&gt;&lt;Pub_Place&gt;England&lt;/Pub_Place&gt;&lt;User_Def_2&gt;pot&amp;#xA;relevant&lt;/User_Def_2&gt;&lt;User_Def_3&gt;dsrct-004&amp;#xA;rms-003&lt;/User_Def_3&gt;&lt;ISSN_ISBN&gt;0268-3369&lt;/ISSN_ISBN&gt;&lt;Address&gt;Department of Pediatrics, Division of Hematology, Oncology and Bone Marrow Transplantation, University of Minnesota, Minneapolis, MN 55455, USA&lt;/Address&gt;&lt;Web_URL_Link1&gt;&lt;u&gt;file://S:\Projekte\Nicht-medikament&amp;#xF6;se Verfahren\N05-03-D\Materialien\6 Volltexte\Fraser_2006_Autologous.pdf&lt;/u&gt;&lt;/Web_URL_Link1&gt;&lt;ZZ_JournalFull&gt;&lt;f name="System"&gt;Bone Marrow Transplantation&lt;/f&gt;&lt;/ZZ_JournalFull&gt;&lt;ZZ_JournalStdAbbrev&gt;&lt;f name="System"&gt;Bone Marrow Transplan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0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Hara 199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ra&lt;/Author&gt;&lt;Year&gt;1998&lt;/Year&gt;&lt;RecNum&gt;875&lt;/RecNum&gt;&lt;IDText&gt;Double-conditioning regimens consisting of thiotepa, melphalan and busulfan with stem cell rescue for the treatment of pediatric solid tumors&lt;/IDText&gt;&lt;MDL Ref_Type="Journal"&gt;&lt;Ref_Type&gt;Journal&lt;/Ref_Type&gt;&lt;Ref_ID&gt;875&lt;/Ref_ID&gt;&lt;Title_Primary&gt;Double-conditioning regimens consisting of thiotepa, melphalan and busulfan with stem cell rescue for the treatment of pediatric solid tumors&lt;/Title_Primary&gt;&lt;Authors_Primary&gt;Hara,J.&lt;/Authors_Primary&gt;&lt;Authors_Primary&gt;Osugi,Y.&lt;/Authors_Primary&gt;&lt;Authors_Primary&gt;Ohta,H.&lt;/Authors_Primary&gt;&lt;Authors_Primary&gt;Matsuda,Y.&lt;/Authors_Primary&gt;&lt;Authors_Primary&gt;Nakanishi,K.&lt;/Authors_Primary&gt;&lt;Authors_Primary&gt;Takai,K.&lt;/Authors_Primary&gt;&lt;Authors_Primary&gt;Fujisaki,H.&lt;/Authors_Primary&gt;&lt;Authors_Primary&gt;Tokimasa,S.&lt;/Authors_Primary&gt;&lt;Authors_Primary&gt;Fukuzawa,M.&lt;/Authors_Primary&gt;&lt;Authors_Primary&gt;Okada,A.&lt;/Authors_Primary&gt;&lt;Authors_Primary&gt;Okada,S.&lt;/Authors_Primary&gt;&lt;Date_Primary&gt;1998/7&lt;/Date_Primary&gt;&lt;Keywords&gt;##sts&lt;/Keywords&gt;&lt;Keywords&gt;#medline&lt;/Keywords&gt;&lt;Keywords&gt;*Antineoplastic Combined Chemotherapy Protocols&lt;/Keywords&gt;&lt;Keywords&gt;tu [Therapeutic Use]&lt;/Keywords&gt;&lt;Keywords&gt;*Neoplasms&lt;/Keywords&gt;&lt;Keywords&gt;th [Therapy]&lt;/Keywords&gt;&lt;Keywords&gt;Adolescent&lt;/Keywords&gt;&lt;Keywords&gt;Adult&lt;/Keywords&gt;&lt;Keywords&gt;adverse effects&lt;/Keywords&gt;&lt;Keywords&gt;Aged&lt;/Keywords&gt;&lt;Keywords&gt;Agranulocytosis&lt;/Keywords&gt;&lt;Keywords&gt;ci [Chemically Induced]&lt;/Keywords&gt;&lt;Keywords&gt;Antineoplastic Combined Chemotherapy Protocols&lt;/Keywords&gt;&lt;Keywords&gt;ad [Administration &amp;amp; Dosage]&lt;/Keywords&gt;&lt;Keywords&gt;Antineoplastic Combined Chemotherapy Protocols&lt;/Keywords&gt;&lt;Keywords&gt;ae [Adverse Effects]&lt;/Keywords&gt;&lt;Keywords&gt;Article&lt;/Keywords&gt;&lt;Keywords&gt;Bone&lt;/Keywords&gt;&lt;Keywords&gt;Bone Marrow&lt;/Keywords&gt;&lt;Keywords&gt;Bone Marrow Transplantation&lt;/Keywords&gt;&lt;Keywords&gt;Brain Tumor&lt;/Keywords&gt;&lt;Keywords&gt;Busulfan&lt;/Keywords&gt;&lt;Keywords&gt;Busulfan&lt;/Keywords&gt;&lt;Keywords&gt;ad [Administration &amp;amp; Dosage]&lt;/Keywords&gt;&lt;Keywords&gt;Busulfan&lt;/Keywords&gt;&lt;Keywords&gt;ae [Adverse Effects]&lt;/Keywords&gt;&lt;Keywords&gt;Chemotherapy&lt;/Keywords&gt;&lt;Keywords&gt;Child&lt;/Keywords&gt;&lt;Keywords&gt;Child,Preschool&lt;/Keywords&gt;&lt;Keywords&gt;Conditioning&lt;/Keywords&gt;&lt;Keywords&gt;Death&lt;/Keywords&gt;&lt;Keywords&gt;Hematopoietic Stem Cell Transplantation&lt;/Keywords&gt;&lt;Keywords&gt;Humans&lt;/Keywords&gt;&lt;Keywords&gt;Infant&lt;/Keywords&gt;&lt;Keywords&gt;Japan&lt;/Keywords&gt;&lt;Keywords&gt;Medicine&lt;/Keywords&gt;&lt;Keywords&gt;Melphalan&lt;/Keywords&gt;&lt;Keywords&gt;Melphalan&lt;/Keywords&gt;&lt;Keywords&gt;ad [Administration &amp;amp; Dosage]&lt;/Keywords&gt;&lt;Keywords&gt;Melphalan&lt;/Keywords&gt;&lt;Keywords&gt;ae [Adverse Effects]&lt;/Keywords&gt;&lt;Keywords&gt;Model&lt;/Keywords&gt;&lt;Keywords&gt;Neoplasms&lt;/Keywords&gt;&lt;Keywords&gt;dt [Drug Therapy]&lt;/Keywords&gt;&lt;Keywords&gt;Neuroblastoma&lt;/Keywords&gt;&lt;Keywords&gt;Patient&lt;/Keywords&gt;&lt;Keywords&gt;Patients&lt;/Keywords&gt;&lt;Keywords&gt;Pediatrics&lt;/Keywords&gt;&lt;Keywords&gt;Publication&lt;/Keywords&gt;&lt;Keywords&gt;Publishing&lt;/Keywords&gt;&lt;Keywords&gt;REGIMEN&lt;/Keywords&gt;&lt;Keywords&gt;Rhabdomyosarcoma&lt;/Keywords&gt;&lt;Keywords&gt;Solid Tumor&lt;/Keywords&gt;&lt;Keywords&gt;Stem Cell&lt;/Keywords&gt;&lt;Keywords&gt;Study&lt;/Keywords&gt;&lt;Keywords&gt;Thiotepa&lt;/Keywords&gt;&lt;Keywords&gt;ad [Administration &amp;amp; Dosage]&lt;/Keywords&gt;&lt;Keywords&gt;Thiotepa&lt;/Keywords&gt;&lt;Keywords&gt;ae [Adverse Effects]&lt;/Keywords&gt;&lt;Keywords&gt;Thrombocytopenia&lt;/Keywords&gt;&lt;Keywords&gt;ci [Chemically Induced]&lt;/Keywords&gt;&lt;Keywords&gt;Toxicity&lt;/Keywords&gt;&lt;Keywords&gt;Transplantation&lt;/Keywords&gt;&lt;Keywords&gt;Transplantation Conditioning&lt;/Keywords&gt;&lt;Keywords&gt;treatment&lt;/Keywords&gt;&lt;Keywords&gt;Tumor&lt;/Keywords&gt;&lt;Keywords&gt;Universities&lt;/Keywords&gt;&lt;Keywords&gt;University&lt;/Keywords&gt;&lt;Keywords&gt;##berichte&lt;/Keywords&gt;&lt;Reprint&gt;In File&lt;/Reprint&gt;&lt;Start_Page&gt;7&lt;/Start_Page&gt;&lt;End_Page&gt;12&lt;/End_Page&gt;&lt;Periodical&gt;Bone Marrow Transplant&lt;/Periodical&gt;&lt;Volume&gt;22&lt;/Volume&gt;&lt;Pub_Place&gt;ENGLAND&lt;/Pub_Place&gt;&lt;User_Def_2&gt;pot&amp;#xA;relevant&lt;/User_Def_2&gt;&lt;User_Def_3&gt;rms-alveolar-004&amp;#xA;rms-embryonal-003&amp;#xA;pnet-002&lt;/User_Def_3&gt;&lt;ISSN_ISBN&gt;0268-3369&lt;/ISSN_ISBN&gt;&lt;Address&gt;Department of Pediatrics, Osaka University School of Medicine, Japan&lt;/Address&gt;&lt;Web_URL_Link1&gt;&lt;u&gt;file://S:\Projekte\Nicht-medikament&amp;#xF6;se Verfahren\N05-03-D\Materialien\6 Volltexte\Hara_1998_Double.pdf&lt;/u&gt;&lt;/Web_URL_Link1&gt;&lt;ZZ_JournalFull&gt;&lt;f name="System"&gt;Bone Marrow Transplantation&lt;/f&gt;&lt;/ZZ_JournalFull&gt;&lt;ZZ_JournalStdAbbrev&gt;&lt;f name="System"&gt;Bone Marrow Transplan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1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Hawkins 200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wkins&lt;/Author&gt;&lt;Year&gt;2002&lt;/Year&gt;&lt;RecNum&gt;484&lt;/RecNum&gt;&lt;IDText&gt;Peripheral blood stem cell support reduces the toxicity of intensive chemotherapy for children and adolescents with metastatic sarcomas&lt;/IDText&gt;&lt;MDL Ref_Type="Journal"&gt;&lt;Ref_Type&gt;Journal&lt;/Ref_Type&gt;&lt;Ref_ID&gt;484&lt;/Ref_ID&gt;&lt;Title_Primary&gt;Peripheral blood stem cell support reduces the toxicity of intensive chemotherapy for children and adolescents with metastatic sarcomas&lt;/Title_Primary&gt;&lt;Authors_Primary&gt;Hawkins,Douglas S.&lt;/Authors_Primary&gt;&lt;Authors_Primary&gt;Felgenhauer,Judy&lt;/Authors_Primary&gt;&lt;Authors_Primary&gt;Park,Julie&lt;/Authors_Primary&gt;&lt;Authors_Primary&gt;Kreissman,Susan&lt;/Authors_Primary&gt;&lt;Authors_Primary&gt;Thomson,Blythe&lt;/Authors_Primary&gt;&lt;Authors_Primary&gt;Douglas,James&lt;/Authors_Primary&gt;&lt;Authors_Primary&gt;Rowley,Scott D.&lt;/Authors_Primary&gt;&lt;Authors_Primary&gt;Gooley,Ted&lt;/Authors_Primary&gt;&lt;Authors_Primary&gt;Sanders,Jean E.&lt;/Authors_Primary&gt;&lt;Authors_Primary&gt;Pendergrass,Thomas W.&lt;/Authors_Primary&gt;&lt;Date_Primary&gt;2002/9/15&lt;/Date_Primary&gt;&lt;Keywords&gt;##sts&lt;/Keywords&gt;&lt;Keywords&gt;#medline&lt;/Keywords&gt;&lt;Keywords&gt;*Antineoplastic Combined Chemotherapy Protocols&lt;/Keywords&gt;&lt;Keywords&gt;ae [Adverse Effects]&lt;/Keywords&gt;&lt;Keywords&gt;*Cyclophosphamide&lt;/Keywords&gt;&lt;Keywords&gt;ae [Adverse Effects]&lt;/Keywords&gt;&lt;Keywords&gt;*Doxorubicin&lt;/Keywords&gt;&lt;Keywords&gt;ae [Adverse Effects]&lt;/Keywords&gt;&lt;Keywords&gt;*Etoposide&lt;/Keywords&gt;&lt;Keywords&gt;ae [Adverse Effects]&lt;/Keywords&gt;&lt;Keywords&gt;*Hematopoietic Stem Cell Transplantation&lt;/Keywords&gt;&lt;Keywords&gt;*Ifosfamide&lt;/Keywords&gt;&lt;Keywords&gt;ae [Adverse Effects]&lt;/Keywords&gt;&lt;Keywords&gt;*Mesna&lt;/Keywords&gt;&lt;Keywords&gt;ae [Adverse Effects]&lt;/Keywords&gt;&lt;Keywords&gt;*Sarcoma&lt;/Keywords&gt;&lt;Keywords&gt;th [Therapy]&lt;/Keywords&gt;&lt;Keywords&gt;*Soft Tissue Neoplasms&lt;/Keywords&gt;&lt;Keywords&gt;th [Therapy]&lt;/Keywords&gt;&lt;Keywords&gt;*Vincristine&lt;/Keywords&gt;&lt;Keywords&gt;ae [Adverse Effects]&lt;/Keywords&gt;&lt;Keywords&gt;Adolescent&lt;/Keywords&gt;&lt;Keywords&gt;Antineoplastic Combined Chemotherapy Protocols&lt;/Keywords&gt;&lt;Keywords&gt;ad [Administration &amp;amp; Dosage]&lt;/Keywords&gt;&lt;Keywords&gt;Article&lt;/Keywords&gt;&lt;Keywords&gt;Blood&lt;/Keywords&gt;&lt;Keywords&gt;Cancer&lt;/Keywords&gt;&lt;Keywords&gt;Cells&lt;/Keywords&gt;&lt;Keywords&gt;Chemotherapy&lt;/Keywords&gt;&lt;Keywords&gt;Child&lt;/Keywords&gt;&lt;Keywords&gt;Child,Preschool&lt;/Keywords&gt;&lt;Keywords&gt;Combined Modality Therapy&lt;/Keywords&gt;&lt;Keywords&gt;Cyclophosphamide&lt;/Keywords&gt;&lt;Keywords&gt;Cyclophosphamide&lt;/Keywords&gt;&lt;Keywords&gt;ad [Administration &amp;amp; Dosage]&lt;/Keywords&gt;&lt;Keywords&gt;Doxorubicin&lt;/Keywords&gt;&lt;Keywords&gt;Doxorubicin&lt;/Keywords&gt;&lt;Keywords&gt;ad [Administration &amp;amp; Dosage]&lt;/Keywords&gt;&lt;Keywords&gt;Etoposide&lt;/Keywords&gt;&lt;Keywords&gt;Etoposide&lt;/Keywords&gt;&lt;Keywords&gt;ad [Administration &amp;amp; Dosage]&lt;/Keywords&gt;&lt;Keywords&gt;event free survival&lt;/Keywords&gt;&lt;Keywords&gt;Family&lt;/Keywords&gt;&lt;Keywords&gt;Feasibility Studies&lt;/Keywords&gt;&lt;Keywords&gt;Female&lt;/Keywords&gt;&lt;Keywords&gt;Granulocyte Colony-Stimulating Factor&lt;/Keywords&gt;&lt;Keywords&gt;ad [Administration &amp;amp; Dosage]&lt;/Keywords&gt;&lt;Keywords&gt;Hospital&lt;/Keywords&gt;&lt;Keywords&gt;Humans&lt;/Keywords&gt;&lt;Keywords&gt;Ifosfamide&lt;/Keywords&gt;&lt;Keywords&gt;Ifosfamide&lt;/Keywords&gt;&lt;Keywords&gt;ad [Administration &amp;amp; Dosage]&lt;/Keywords&gt;&lt;Keywords&gt;Infant&lt;/Keywords&gt;&lt;Keywords&gt;Male&lt;/Keywords&gt;&lt;Keywords&gt;Medical&lt;/Keywords&gt;&lt;Keywords&gt;Mesna&lt;/Keywords&gt;&lt;Keywords&gt;ad [Administration &amp;amp; Dosage]&lt;/Keywords&gt;&lt;Keywords&gt;methods&lt;/Keywords&gt;&lt;Keywords&gt;Model&lt;/Keywords&gt;&lt;Keywords&gt;Neoplasm Metastasis&lt;/Keywords&gt;&lt;Keywords&gt;Patient&lt;/Keywords&gt;&lt;Keywords&gt;Patients&lt;/Keywords&gt;&lt;Keywords&gt;Pediatrics&lt;/Keywords&gt;&lt;Keywords&gt;Peripheral Blood Stem Cell&lt;/Keywords&gt;&lt;Keywords&gt;Publication&lt;/Keywords&gt;&lt;Keywords&gt;Publishing&lt;/Keywords&gt;&lt;Keywords&gt;radiotherapy&lt;/Keywords&gt;&lt;Keywords&gt;REGIMEN&lt;/Keywords&gt;&lt;Keywords&gt;Remission Induction&lt;/Keywords&gt;&lt;Keywords&gt;Research&lt;/Keywords&gt;&lt;Keywords&gt;Research Support&lt;/Keywords&gt;&lt;Keywords&gt;Rhabdomyosarcoma&lt;/Keywords&gt;&lt;Keywords&gt;Sarcoma&lt;/Keywords&gt;&lt;Keywords&gt;Sarcoma,Ewing&amp;apos;s&lt;/Keywords&gt;&lt;Keywords&gt;th [Therapy]&lt;/Keywords&gt;&lt;Keywords&gt;Standard&lt;/Keywords&gt;&lt;Keywords&gt;Stem Cell&lt;/Keywords&gt;&lt;Keywords&gt;Stem Cells&lt;/Keywords&gt;&lt;Keywords&gt;Survival&lt;/Keywords&gt;&lt;Keywords&gt;therapy&lt;/Keywords&gt;&lt;Keywords&gt;Toxicity&lt;/Keywords&gt;&lt;Keywords&gt;Treatment Outcome&lt;/Keywords&gt;&lt;Keywords&gt;Tumor&lt;/Keywords&gt;&lt;Keywords&gt;Vincristine&lt;/Keywords&gt;&lt;Keywords&gt;Vincristine&lt;/Keywords&gt;&lt;Keywords&gt;ad [Administration &amp;amp; Dosage]&lt;/Keywords&gt;&lt;Keywords&gt;##berichte&lt;/Keywords&gt;&lt;Reprint&gt;In File&lt;/Reprint&gt;&lt;Start_Page&gt;1354&lt;/Start_Page&gt;&lt;End_Page&gt;1365&lt;/End_Page&gt;&lt;Periodical&gt;Cancer&lt;/Periodical&gt;&lt;Volume&gt;95&lt;/Volume&gt;&lt;Pub_Place&gt;United States&lt;/Pub_Place&gt;&lt;User_Def_2&gt;pot&amp;#xA;relevant&lt;/User_Def_2&gt;&lt;User_Def_3&gt;sts-010&amp;#xA;dsrct-002&amp;#xA;rms-alveolar-004&amp;#xA;rms-embryonal-002&amp;#xA;fibromyxoid-001&amp;#xA;leiomyosarcoma-001&lt;/User_Def_3&gt;&lt;ISSN_ISBN&gt;0008-543X&lt;/ISSN_ISBN&gt;&lt;Address&gt;Department of Pediatrics, Children&amp;apos;s Hospital and Regional Medical Center, Seattle, Washington 98105, USA. dhawki@chmc.org&lt;/Address&gt;&lt;Web_URL_Link1&gt;&lt;u&gt;file://S:\Projekte\Nicht-medikament&amp;#xF6;se Verfahren\N05-03-D\Materialien\6 Volltexte\Hawkins_2002_Peripheral.pdf&lt;/u&gt;&lt;/Web_URL_Link1&gt;&lt;ZZ_JournalStdAbbrev&gt;&lt;f name="System"&gt;Cancer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2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proofErr w:type="spellStart"/>
            <w:r w:rsidRPr="00667529">
              <w:rPr>
                <w:sz w:val="20"/>
                <w:szCs w:val="20"/>
              </w:rPr>
              <w:t>Kaizer</w:t>
            </w:r>
            <w:proofErr w:type="spellEnd"/>
            <w:r w:rsidRPr="00667529">
              <w:rPr>
                <w:sz w:val="20"/>
                <w:szCs w:val="20"/>
              </w:rPr>
              <w:t xml:space="preserve"> 197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aizer&lt;/Author&gt;&lt;Year&gt;1979&lt;/Year&gt;&lt;RecNum&gt;1912&lt;/RecNum&gt;&lt;IDText&gt;Autologous bone marrow transplantation in the treatment of selected human malignancies: The Johns Hopkins Oncology Center Program&lt;/IDText&gt;&lt;MDL Ref_Type="Journal"&gt;&lt;Ref_Type&gt;Journal&lt;/Ref_Type&gt;&lt;Ref_ID&gt;1912&lt;/Ref_ID&gt;&lt;Title_Primary&gt;Autologous bone marrow transplantation in the treatment of selected human malignancies: The Johns Hopkins Oncology Center Program&lt;/Title_Primary&gt;&lt;Authors_Primary&gt;Kaizer,H.&lt;/Authors_Primary&gt;&lt;Authors_Primary&gt;Wharam,M.D.&lt;/Authors_Primary&gt;&lt;Authors_Primary&gt;Munoz,L.L.&lt;/Authors_Primary&gt;&lt;Authors_Primary&gt;Johnson,R.J.&lt;/Authors_Primary&gt;&lt;Authors_Primary&gt;Elfenbein,G.J.&lt;/Authors_Primary&gt;&lt;Authors_Primary&gt;Tutschka,P.J.&lt;/Authors_Primary&gt;&lt;Authors_Primary&gt;Braine,H.G.&lt;/Authors_Primary&gt;&lt;Authors_Primary&gt;Santos,G.W.&lt;/Authors_Primary&gt;&lt;Authors_Primary&gt;Leventhal,B.G.&lt;/Authors_Primary&gt;&lt;Date_Primary&gt;1979&lt;/Date_Primary&gt;&lt;Keywords&gt;##sts&lt;/Keywords&gt;&lt;Keywords&gt;#medline&lt;/Keywords&gt;&lt;Keywords&gt;*Bone Marrow Transplantation&lt;/Keywords&gt;&lt;Keywords&gt;*Neoplasms&lt;/Keywords&gt;&lt;Keywords&gt;th [Therapy]&lt;/Keywords&gt;&lt;Keywords&gt;Adult&lt;/Keywords&gt;&lt;Keywords&gt;Antineoplastic Agents&lt;/Keywords&gt;&lt;Keywords&gt;tu [Therapeutic Use]&lt;/Keywords&gt;&lt;Keywords&gt;Article&lt;/Keywords&gt;&lt;Keywords&gt;Autologous&lt;/Keywords&gt;&lt;Keywords&gt;Autologous Bone Marrow Transplantation&lt;/Keywords&gt;&lt;Keywords&gt;Bone&lt;/Keywords&gt;&lt;Keywords&gt;Bone Marrow&lt;/Keywords&gt;&lt;Keywords&gt;Bone Marrow Transplantation&lt;/Keywords&gt;&lt;Keywords&gt;Carcinoma&lt;/Keywords&gt;&lt;Keywords&gt;Cells&lt;/Keywords&gt;&lt;Keywords&gt;Chemotherapy&lt;/Keywords&gt;&lt;Keywords&gt;Clinical Trial&lt;/Keywords&gt;&lt;Keywords&gt;Clinical Trials&lt;/Keywords&gt;&lt;Keywords&gt;Colony-Forming Units Assay&lt;/Keywords&gt;&lt;Keywords&gt;Combination Chemotherapy&lt;/Keywords&gt;&lt;Keywords&gt;Cryopreservation&lt;/Keywords&gt;&lt;Keywords&gt;Cytomegalovirus&lt;/Keywords&gt;&lt;Keywords&gt;Hematology&lt;/Keywords&gt;&lt;Keywords&gt;Human&lt;/Keywords&gt;&lt;Keywords&gt;Humans&lt;/Keywords&gt;&lt;Keywords&gt;Lymphoma&lt;/Keywords&gt;&lt;Keywords&gt;Model&lt;/Keywords&gt;&lt;Keywords&gt;Neuroblastoma&lt;/Keywords&gt;&lt;Keywords&gt;Oncology&lt;/Keywords&gt;&lt;Keywords&gt;Patient&lt;/Keywords&gt;&lt;Keywords&gt;Patients&lt;/Keywords&gt;&lt;Keywords&gt;Publication&lt;/Keywords&gt;&lt;Keywords&gt;Publishing&lt;/Keywords&gt;&lt;Keywords&gt;Research&lt;/Keywords&gt;&lt;Keywords&gt;Research Support&lt;/Keywords&gt;&lt;Keywords&gt;Rhabdomyosarcoma&lt;/Keywords&gt;&lt;Keywords&gt;therapy&lt;/Keywords&gt;&lt;Keywords&gt;Time&lt;/Keywords&gt;&lt;Keywords&gt;Transplantation&lt;/Keywords&gt;&lt;Keywords&gt;treatment&lt;/Keywords&gt;&lt;Keywords&gt;trial&lt;/Keywords&gt;&lt;Keywords&gt;Tumor&lt;/Keywords&gt;&lt;Keywords&gt;##berichte&lt;/Keywords&gt;&lt;Reprint&gt;In File&lt;/Reprint&gt;&lt;Start_Page&gt;309&lt;/Start_Page&gt;&lt;End_Page&gt;320&lt;/End_Page&gt;&lt;Periodical&gt;Exp Hematol&lt;/Periodical&gt;&lt;Volume&gt;7&lt;/Volume&gt;&lt;Pub_Place&gt;UNITED STATES&lt;/Pub_Place&gt;&lt;User_Def_2&gt;pot&amp;#xA;relevant&lt;/User_Def_2&gt;&lt;User_Def_3&gt;rms-001&lt;/User_Def_3&gt;&lt;ISSN_ISBN&gt;0301-472X&lt;/ISSN_ISBN&gt;&lt;Misc_1&gt;(suppl 5)&lt;/Misc_1&gt;&lt;Web_URL_Link1&gt;&lt;u&gt;file://S:\Projekte\Nicht-medikament&amp;#xF6;se Verfahren\N05-03-D\Materialien\6 Volltexte\Kaizer_1979_Autologous.pdf&lt;/u&gt;&lt;/Web_URL_Link1&gt;&lt;ZZ_JournalStdAbbrev&gt;&lt;f name="System"&gt;Exp Hemat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3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Kasper 200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asper&lt;/Author&gt;&lt;Year&gt;2007&lt;/Year&gt;&lt;RecNum&gt;4499&lt;/RecNum&gt;&lt;IDText&gt;Large Institutional Experience with Dose-Intensive Chemotherapy and Stem Cell Support in the Management of Sarcoma Patients&lt;/IDText&gt;&lt;MDL Ref_Type="Journal"&gt;&lt;Ref_Type&gt;Journal&lt;/Ref_Type&gt;&lt;Ref_ID&gt;4499&lt;/Ref_ID&gt;&lt;Title_Primary&gt;Large Institutional Experience with Dose-Intensive Chemotherapy and Stem Cell Support in the Management of Sarcoma Patients&lt;/Title_Primary&gt;&lt;Authors_Primary&gt;Kasper,B.&lt;/Authors_Primary&gt;&lt;Authors_Primary&gt;Dietrich,S.&lt;/Authors_Primary&gt;&lt;Authors_Primary&gt;Mechtersheimer,G.&lt;/Authors_Primary&gt;&lt;Authors_Primary&gt;Ho,A.D.&lt;/Authors_Primary&gt;&lt;Authors_Primary&gt;Egerer,G.&lt;/Authors_Primary&gt;&lt;Date_Primary&gt;2007&lt;/Date_Primary&gt;&lt;Keywords&gt;##sts&lt;/Keywords&gt;&lt;Keywords&gt;#08-03-19-nachrecherche&lt;/Keywords&gt;&lt;Keywords&gt;#08-03-20-pubmed&lt;/Keywords&gt;&lt;Keywords&gt;Article&lt;/Keywords&gt;&lt;Keywords&gt;Bone&lt;/Keywords&gt;&lt;Keywords&gt;Chemotherapy&lt;/Keywords&gt;&lt;Keywords&gt;Complication&lt;/Keywords&gt;&lt;Keywords&gt;complications&lt;/Keywords&gt;&lt;Keywords&gt;Death&lt;/Keywords&gt;&lt;Keywords&gt;Experience&lt;/Keywords&gt;&lt;Keywords&gt;Germany&lt;/Keywords&gt;&lt;Keywords&gt;Management&lt;/Keywords&gt;&lt;Keywords&gt;Medicine&lt;/Keywords&gt;&lt;Keywords&gt;methods&lt;/Keywords&gt;&lt;Keywords&gt;Patient&lt;/Keywords&gt;&lt;Keywords&gt;Patients&lt;/Keywords&gt;&lt;Keywords&gt;Performance&lt;/Keywords&gt;&lt;Keywords&gt;Prognosis&lt;/Keywords&gt;&lt;Keywords&gt;Remission&lt;/Keywords&gt;&lt;Keywords&gt;Sarcoma&lt;/Keywords&gt;&lt;Keywords&gt;Soft Tissue&lt;/Keywords&gt;&lt;Keywords&gt;Soft Tissue Sarcoma&lt;/Keywords&gt;&lt;Keywords&gt;Stem Cell&lt;/Keywords&gt;&lt;Keywords&gt;surgery&lt;/Keywords&gt;&lt;Keywords&gt;Survival&lt;/Keywords&gt;&lt;Keywords&gt;therapy&lt;/Keywords&gt;&lt;Keywords&gt;Transplantation&lt;/Keywords&gt;&lt;Keywords&gt;treatment&lt;/Keywords&gt;&lt;Keywords&gt;Universities&lt;/Keywords&gt;&lt;Keywords&gt;University&lt;/Keywords&gt;&lt;Keywords&gt;##berichte&lt;/Keywords&gt;&lt;Reprint&gt;In File&lt;/Reprint&gt;&lt;Start_Page&gt;58&lt;/Start_Page&gt;&lt;End_Page&gt;64&lt;/End_Page&gt;&lt;Periodical&gt;Oncology&lt;/Periodical&gt;&lt;Volume&gt;73&lt;/Volume&gt;&lt;Issue&gt;1-2&lt;/Issue&gt;&lt;User_Def_2&gt;int_pot&amp;#xA;int_relevant&lt;/User_Def_2&gt;&lt;Address&gt;Department of Internal Medicine V, University of Heidelberg, Heidelberg, Germany&lt;/Address&gt;&lt;Web_URL_Link1&gt;&lt;u&gt;file://\\192.168.190.6\share$\Projekte\Nicht-medikament&amp;#xF6;se Verfahren\N05-03-D\Materialien\6 Volltexte\Kasper_2007_Large.pdf&lt;/u&gt;&lt;/Web_URL_Link1&gt;&lt;ZZ_JournalStdAbbrev&gt;&lt;f name="System"&gt;Oncology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4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asper 2009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asper&lt;/Author&gt;&lt;Year&gt;2009&lt;/Year&gt;&lt;RecNum&gt;6472&lt;/RecNum&gt;&lt;IDText&gt;Consolidation with high-dose chemotherapy and stem cell support for responding patients with metastatic soft tissue sarcomas: prospective, single-institutional phase II study&lt;/IDText&gt;&lt;MDL Ref_Type="Journal"&gt;&lt;Ref_Type&gt;Journal&lt;/Ref_Type&gt;&lt;Ref_ID&gt;6472&lt;/Ref_ID&gt;&lt;Title_Primary&gt;Consolidation with high-dose chemotherapy and stem cell support for responding patients with metastatic soft tissue sarcomas: prospective, single-institutional phase II study&lt;/Title_Primary&gt;&lt;Authors_Primary&gt;Kasper,B.&lt;/Authors_Primary&gt;&lt;Authors_Primary&gt;Scharrenbroich,I.&lt;/Authors_Primary&gt;&lt;Authors_Primary&gt;Schmitt,T.&lt;/Authors_Primary&gt;&lt;Authors_Primary&gt;Wuchter,P.&lt;/Authors_Primary&gt;&lt;Authors_Primary&gt;Dietrich,S.&lt;/Authors_Primary&gt;&lt;Authors_Primary&gt;Ho,A.D.&lt;/Authors_Primary&gt;&lt;Authors_Primary&gt;Egerer,G.&lt;/Authors_Primary&gt;&lt;Date_Primary&gt;2009/11/23&lt;/Date_Primary&gt;&lt;Keywords&gt;Article&lt;/Keywords&gt;&lt;Keywords&gt;Chemotherapy&lt;/Keywords&gt;&lt;Keywords&gt;Disease&lt;/Keywords&gt;&lt;Keywords&gt;Doxorubicin&lt;/Keywords&gt;&lt;Keywords&gt;Germany&lt;/Keywords&gt;&lt;Keywords&gt;Ifosfamide&lt;/Keywords&gt;&lt;Keywords&gt;Internal&lt;/Keywords&gt;&lt;Keywords&gt;Medicine&lt;/Keywords&gt;&lt;Keywords&gt;Patient&lt;/Keywords&gt;&lt;Keywords&gt;Patients&lt;/Keywords&gt;&lt;Keywords&gt;Prognosis&lt;/Keywords&gt;&lt;Keywords&gt;Publication&lt;/Keywords&gt;&lt;Keywords&gt;Sarcoma&lt;/Keywords&gt;&lt;Keywords&gt;Soft Tissue&lt;/Keywords&gt;&lt;Keywords&gt;Soft Tissue Sarcoma&lt;/Keywords&gt;&lt;Keywords&gt;Standard&lt;/Keywords&gt;&lt;Keywords&gt;Stem Cell&lt;/Keywords&gt;&lt;Keywords&gt;Study&lt;/Keywords&gt;&lt;Keywords&gt;Survival&lt;/Keywords&gt;&lt;Keywords&gt;Transplantation&lt;/Keywords&gt;&lt;Keywords&gt;Universities&lt;/Keywords&gt;&lt;Keywords&gt;University&lt;/Keywords&gt;&lt;Reprint&gt;Not in File&lt;/Reprint&gt;&lt;Start_Page&gt;1234&lt;/Start_Page&gt;&lt;End_Page&gt;1238&lt;/End_Page&gt;&lt;Periodical&gt;Bone Marrow Transplant&lt;/Periodical&gt;&lt;Volume&gt;45&lt;/Volume&gt;&lt;Issue&gt;7&lt;/Issue&gt;&lt;Address&gt;Department of Internal Medicine V, University of Heidelberg, Heidelberg, Germany&lt;/Address&gt;&lt;Web_URL&gt;PM:19935728&lt;/Web_URL&gt;&lt;ZZ_JournalFull&gt;&lt;f name="System"&gt;Bone Marrow Transplantation&lt;/f&gt;&lt;/ZZ_JournalFull&gt;&lt;ZZ_JournalStdAbbrev&gt;&lt;f name="System"&gt;Bone Marrow Transplan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5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proofErr w:type="spellStart"/>
            <w:r w:rsidRPr="00667529">
              <w:rPr>
                <w:sz w:val="20"/>
                <w:szCs w:val="20"/>
              </w:rPr>
              <w:t>Korfel</w:t>
            </w:r>
            <w:proofErr w:type="spellEnd"/>
            <w:r w:rsidRPr="00667529">
              <w:rPr>
                <w:sz w:val="20"/>
                <w:szCs w:val="20"/>
              </w:rPr>
              <w:t xml:space="preserve"> 200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orfel&lt;/Author&gt;&lt;Year&gt;2001&lt;/Year&gt;&lt;RecNum&gt;553&lt;/RecNum&gt;&lt;IDText&gt;Testicular germ cell tumor with rhabdomyosarcoma successfully treated by disease-adapted chemotherapy including high-dose chemotherapy: case report and review of the literature&lt;/IDText&gt;&lt;MDL Ref_Type="Journal"&gt;&lt;Ref_Type&gt;Journal&lt;/Ref_Type&gt;&lt;Ref_ID&gt;553&lt;/Ref_ID&gt;&lt;Title_Primary&gt;Testicular germ cell tumor with rhabdomyosarcoma successfully treated by disease-adapted chemotherapy including high-dose chemotherapy: case report and review of the literature&lt;/Title_Primary&gt;&lt;Authors_Primary&gt;Korfel,A.&lt;/Authors_Primary&gt;&lt;Authors_Primary&gt;Fischer,L.&lt;/Authors_Primary&gt;&lt;Authors_Primary&gt;Foss,H.D.&lt;/Authors_Primary&gt;&lt;Authors_Primary&gt;Koch,H.C.&lt;/Authors_Primary&gt;&lt;Authors_Primary&gt;Thiel,E.&lt;/Authors_Primary&gt;&lt;Date_Primary&gt;2001/10&lt;/Date_Primary&gt;&lt;Keywords&gt;##sts&lt;/Keywords&gt;&lt;Keywords&gt;#medline&lt;/Keywords&gt;&lt;Keywords&gt;*Antineoplastic Combined Chemotherapy Protocols&lt;/Keywords&gt;&lt;Keywords&gt;tu [Therapeutic Use]&lt;/Keywords&gt;&lt;Keywords&gt;*Hematopoietic Stem Cell Transplantation&lt;/Keywords&gt;&lt;Keywords&gt;*Neoplasms,Multiple Primary&lt;/Keywords&gt;&lt;Keywords&gt;dt [Drug Therapy]&lt;/Keywords&gt;&lt;Keywords&gt;*Rhabdomyosarcoma&lt;/Keywords&gt;&lt;Keywords&gt;dt [Drug Therapy]&lt;/Keywords&gt;&lt;Keywords&gt;*Seminoma&lt;/Keywords&gt;&lt;Keywords&gt;dt [Drug Therapy]&lt;/Keywords&gt;&lt;Keywords&gt;*Teratoma&lt;/Keywords&gt;&lt;Keywords&gt;dt [Drug Therapy]&lt;/Keywords&gt;&lt;Keywords&gt;*Testicular Neoplasms&lt;/Keywords&gt;&lt;Keywords&gt;dt [Drug Therapy]&lt;/Keywords&gt;&lt;Keywords&gt;Article&lt;/Keywords&gt;&lt;Keywords&gt;Autologous&lt;/Keywords&gt;&lt;Keywords&gt;Bone&lt;/Keywords&gt;&lt;Keywords&gt;Bone Marrow&lt;/Keywords&gt;&lt;Keywords&gt;Bone Marrow Transplantation&lt;/Keywords&gt;&lt;Keywords&gt;Bone Marrow&lt;/Keywords&gt;&lt;Keywords&gt;pa [Pathology]&lt;/Keywords&gt;&lt;Keywords&gt;Carboplatin&lt;/Keywords&gt;&lt;Keywords&gt;ad [Administration &amp;amp; Dosage]&lt;/Keywords&gt;&lt;Keywords&gt;Case Report&lt;/Keywords&gt;&lt;Keywords&gt;Cell Differentiation&lt;/Keywords&gt;&lt;Keywords&gt;Chemotherapy&lt;/Keywords&gt;&lt;Keywords&gt;Cisplatin&lt;/Keywords&gt;&lt;Keywords&gt;ad [Administration &amp;amp; Dosage]&lt;/Keywords&gt;&lt;Keywords&gt;Combined Modality Therapy&lt;/Keywords&gt;&lt;Keywords&gt;Diphosphonates&lt;/Keywords&gt;&lt;Keywords&gt;tu [Therapeutic Use]&lt;/Keywords&gt;&lt;Keywords&gt;Epirubicin&lt;/Keywords&gt;&lt;Keywords&gt;ad [Administration &amp;amp; Dosage]&lt;/Keywords&gt;&lt;Keywords&gt;Etoposide&lt;/Keywords&gt;&lt;Keywords&gt;ad [Administration &amp;amp; Dosage]&lt;/Keywords&gt;&lt;Keywords&gt;Germany&lt;/Keywords&gt;&lt;Keywords&gt;Hematology&lt;/Keywords&gt;&lt;Keywords&gt;High Risk Patient&lt;/Keywords&gt;&lt;Keywords&gt;high-risk&lt;/Keywords&gt;&lt;Keywords&gt;Humans&lt;/Keywords&gt;&lt;Keywords&gt;Literature&lt;/Keywords&gt;&lt;Keywords&gt;Liver Neoplasms&lt;/Keywords&gt;&lt;Keywords&gt;dt [Drug Therapy]&lt;/Keywords&gt;&lt;Keywords&gt;Liver Neoplasms&lt;/Keywords&gt;&lt;Keywords&gt;sc [Secondary]&lt;/Keywords&gt;&lt;Keywords&gt;Liver Neoplasms&lt;/Keywords&gt;&lt;Keywords&gt;th [Therapy]&lt;/Keywords&gt;&lt;Keywords&gt;Lumbar Vertebrae&lt;/Keywords&gt;&lt;Keywords&gt;Male&lt;/Keywords&gt;&lt;Keywords&gt;Medicine&lt;/Keywords&gt;&lt;Keywords&gt;Middle Aged&lt;/Keywords&gt;&lt;Keywords&gt;Model&lt;/Keywords&gt;&lt;Keywords&gt;Neoplasm Metastasis&lt;/Keywords&gt;&lt;Keywords&gt;Neoplasms,Multiple Primary&lt;/Keywords&gt;&lt;Keywords&gt;su [Surgery]&lt;/Keywords&gt;&lt;Keywords&gt;Neoplasms,Multiple Primary&lt;/Keywords&gt;&lt;Keywords&gt;th [Therapy]&lt;/Keywords&gt;&lt;Keywords&gt;Oncology&lt;/Keywords&gt;&lt;Keywords&gt;Orchiectomy&lt;/Keywords&gt;&lt;Keywords&gt;Patient&lt;/Keywords&gt;&lt;Keywords&gt;Patients&lt;/Keywords&gt;&lt;Keywords&gt;Prognosis&lt;/Keywords&gt;&lt;Keywords&gt;Publication&lt;/Keywords&gt;&lt;Keywords&gt;Publishing&lt;/Keywords&gt;&lt;Keywords&gt;REGIMEN&lt;/Keywords&gt;&lt;Keywords&gt;Remission&lt;/Keywords&gt;&lt;Keywords&gt;Remission Induction&lt;/Keywords&gt;&lt;Keywords&gt;Review&lt;/Keywords&gt;&lt;Keywords&gt;Rhabdomyosarcoma&lt;/Keywords&gt;&lt;Keywords&gt;Rhabdomyosarcoma&lt;/Keywords&gt;&lt;Keywords&gt;pa [Pathology]&lt;/Keywords&gt;&lt;Keywords&gt;Rhabdomyosarcoma&lt;/Keywords&gt;&lt;Keywords&gt;sc [Secondary]&lt;/Keywords&gt;&lt;Keywords&gt;Rhabdomyosarcoma&lt;/Keywords&gt;&lt;Keywords&gt;su [Surgery]&lt;/Keywords&gt;&lt;Keywords&gt;Rhabdomyosarcoma&lt;/Keywords&gt;&lt;Keywords&gt;th [Therapy]&lt;/Keywords&gt;&lt;Keywords&gt;Seizures&lt;/Keywords&gt;&lt;Keywords&gt;et [Etiology]&lt;/Keywords&gt;&lt;Keywords&gt;Seminoma&lt;/Keywords&gt;&lt;Keywords&gt;su [Surgery]&lt;/Keywords&gt;&lt;Keywords&gt;Seminoma&lt;/Keywords&gt;&lt;Keywords&gt;th [Therapy]&lt;/Keywords&gt;&lt;Keywords&gt;Spinal Neoplasms&lt;/Keywords&gt;&lt;Keywords&gt;dt [Drug Therapy]&lt;/Keywords&gt;&lt;Keywords&gt;Spinal Neoplasms&lt;/Keywords&gt;&lt;Keywords&gt;sc [Secondary]&lt;/Keywords&gt;&lt;Keywords&gt;Spinal Neoplasms&lt;/Keywords&gt;&lt;Keywords&gt;th [Therapy]&lt;/Keywords&gt;&lt;Keywords&gt;Teratoma&lt;/Keywords&gt;&lt;Keywords&gt;su [Surgery]&lt;/Keywords&gt;&lt;Keywords&gt;Teratoma&lt;/Keywords&gt;&lt;Keywords&gt;th [Therapy]&lt;/Keywords&gt;&lt;Keywords&gt;Testicular Neoplasms&lt;/Keywords&gt;&lt;Keywords&gt;su [Surgery]&lt;/Keywords&gt;&lt;Keywords&gt;Testicular Neoplasms&lt;/Keywords&gt;&lt;Keywords&gt;th [Therapy]&lt;/Keywords&gt;&lt;Keywords&gt;Transplantation&lt;/Keywords&gt;&lt;Keywords&gt;Transplantation,Autologous&lt;/Keywords&gt;&lt;Keywords&gt;treatment&lt;/Keywords&gt;&lt;Keywords&gt;Tumor&lt;/Keywords&gt;&lt;Keywords&gt;##berichte&lt;/Keywords&gt;&lt;Reprint&gt;In File&lt;/Reprint&gt;&lt;Start_Page&gt;787&lt;/Start_Page&gt;&lt;End_Page&gt;789&lt;/End_Page&gt;&lt;Periodical&gt;Bone Marrow Transplant&lt;/Periodical&gt;&lt;Volume&gt;28&lt;/Volume&gt;&lt;Pub_Place&gt;England&lt;/Pub_Place&gt;&lt;User_Def_2&gt;pot&amp;#xA;relevant&lt;/User_Def_2&gt;&lt;User_Def_3&gt;rms-001 (combined seminoma, teratoma)&lt;/User_Def_3&gt;&lt;ISSN_ISBN&gt;0268-3369&lt;/ISSN_ISBN&gt;&lt;Address&gt;Department of Hematology, Oncology and Transfusion Medicine, Klinikum Benjamin Franklin, Freie Universitat, Berlin, Germany&lt;/Address&gt;&lt;Web_URL_Link1&gt;&lt;u&gt;file://S:\Projekte\Nicht-medikament&amp;#xF6;se Verfahren\N05-03-D\Materialien\6 Volltexte\Korfel_2001_Testicular.pdf&lt;/u&gt;&lt;/Web_URL_Link1&gt;&lt;ZZ_JournalFull&gt;&lt;f name="System"&gt;Bone Marrow Transplantation&lt;/f&gt;&lt;/ZZ_JournalFull&gt;&lt;ZZ_JournalStdAbbrev&gt;&lt;f name="System"&gt;Bone Marrow Transplan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6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proofErr w:type="spellStart"/>
            <w:r w:rsidRPr="00667529">
              <w:rPr>
                <w:sz w:val="20"/>
                <w:szCs w:val="20"/>
              </w:rPr>
              <w:t>Kuroiwa</w:t>
            </w:r>
            <w:proofErr w:type="spellEnd"/>
            <w:r w:rsidRPr="00667529">
              <w:rPr>
                <w:sz w:val="20"/>
                <w:szCs w:val="20"/>
              </w:rPr>
              <w:t xml:space="preserve"> 200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uroiwa&lt;/Author&gt;&lt;Year&gt;2009&lt;/Year&gt;&lt;RecNum&gt;334&lt;/RecNum&gt;&lt;IDText&gt;Manifestation of alveolar rhabdomyosarcoma as primary cutaneous lesions in a neonate with Beckwith-Wiedemann syndrome&lt;/IDText&gt;&lt;MDL Ref_Type="Journal"&gt;&lt;Ref_Type&gt;Journal&lt;/Ref_Type&gt;&lt;Ref_ID&gt;334&lt;/Ref_ID&gt;&lt;Title_Primary&gt;Manifestation of alveolar rhabdomyosarcoma as primary cutaneous lesions in a neonate with Beckwith-Wiedemann syndrome&lt;/Title_Primary&gt;&lt;Authors_Primary&gt;Kuroiwa,M.&lt;/Authors_Primary&gt;&lt;Authors_Primary&gt;Sakamoto,J.&lt;/Authors_Primary&gt;&lt;Authors_Primary&gt;Shimada,A.&lt;/Authors_Primary&gt;&lt;Authors_Primary&gt;Suzuki,N.&lt;/Authors_Primary&gt;&lt;Authors_Primary&gt;Hirato,J.&lt;/Authors_Primary&gt;&lt;Authors_Primary&gt;Park,M.J.&lt;/Authors_Primary&gt;&lt;Authors_Primary&gt;Sotomatsu,M.&lt;/Authors_Primary&gt;&lt;Authors_Primary&gt;Hayashi,Y.&lt;/Authors_Primary&gt;&lt;Date_Primary&gt;2009&lt;/Date_Primary&gt;&lt;Keywords&gt;##sts&lt;/Keywords&gt;&lt;Keywords&gt;#09-06-03-nachrecherche&lt;/Keywords&gt;&lt;Keywords&gt;#sts&lt;/Keywords&gt;&lt;Keywords&gt;Age&lt;/Keywords&gt;&lt;Keywords&gt;Biopsy&lt;/Keywords&gt;&lt;Keywords&gt;Bone&lt;/Keywords&gt;&lt;Keywords&gt;Bone Marrow&lt;/Keywords&gt;&lt;Keywords&gt;Bone Marrow Transplantation&lt;/Keywords&gt;&lt;Keywords&gt;Chemotherapy&lt;/Keywords&gt;&lt;Keywords&gt;diagnosis&lt;/Keywords&gt;&lt;Keywords&gt;Japan&lt;/Keywords&gt;&lt;Keywords&gt;Medical&lt;/Keywords&gt;&lt;Keywords&gt;Patient&lt;/Keywords&gt;&lt;Keywords&gt;Pediatric Surgery&lt;/Keywords&gt;&lt;Keywords&gt;PubMed&lt;/Keywords&gt;&lt;Keywords&gt;Rhabdomyosarcoma&lt;/Keywords&gt;&lt;Keywords&gt;surgery&lt;/Keywords&gt;&lt;Keywords&gt;Syndrome&lt;/Keywords&gt;&lt;Keywords&gt;Transplantation&lt;/Keywords&gt;&lt;Keywords&gt;United States&lt;/Keywords&gt;&lt;Reprint&gt;In File&lt;/Reprint&gt;&lt;Start_Page&gt;e31&lt;/Start_Page&gt;&lt;End_Page&gt;e35&lt;/End_Page&gt;&lt;Periodical&gt;J Pediatr Surg&lt;/Periodical&gt;&lt;Volume&gt;44&lt;/Volume&gt;&lt;Issue&gt;3&lt;/Issue&gt;&lt;User_Def_2&gt;int_relevant&amp;#xA;int_non&amp;#xA;ext_pot&lt;/User_Def_2&gt;&lt;User_Def_3&gt;1 patient RMS mit HDCT und HSCT&amp;#xA;&amp;#xA;bone marrow transplantation&amp;#xA;nicht genau klar ob autolog oder allogen&amp;#xA;NED aber Follow-up ungenau angegeben&lt;/User_Def_3&gt;&lt;ISSN_ISBN&gt;1531-5037 (Electronic)&lt;/ISSN_ISBN&gt;&lt;Availability&gt;kkkvw&lt;/Availability&gt;&lt;Misc_3&gt;S0022-3468(08)01092-0 [pii] 10.1016/j.jpedsurg.2008.12.010 [doi];Accession Number: 19302842&lt;/Misc_3&gt;&lt;Address&gt;Department of Surgery, Gunma Children&amp;apos;s Medical Center, Shibukawa, Gunma 377-8577, Japan&lt;/Address&gt;&lt;Web_URL_Link1&gt;&lt;u&gt;file://\\192.168.190.6\share$\Projekte\Nicht-medikament&amp;#xF6;se Verfahren\N05-03-D\02 Materialien\6 Volltexte\Kuroiwa_2009_Manifestation.pdf&lt;/u&gt;&lt;/Web_URL_Link1&gt;&lt;ZZ_JournalStdAbbrev&gt;&lt;f name="System"&gt;J Pediatr Surg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7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Kwan 199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wan&lt;/Author&gt;&lt;Year&gt;1996&lt;/Year&gt;&lt;RecNum&gt;1062&lt;/RecNum&gt;&lt;IDText&gt;Breast metastasis in adolescents with alveolar rhabdomyosarcoma of the extremities: report of two cases&lt;/IDText&gt;&lt;MDL Ref_Type="Journal"&gt;&lt;Ref_Type&gt;Journal&lt;/Ref_Type&gt;&lt;Ref_ID&gt;1062&lt;/Ref_ID&gt;&lt;Title_Primary&gt;Breast metastasis in adolescents with alveolar rhabdomyosarcoma of the extremities: report of two cases&lt;/Title_Primary&gt;&lt;Authors_Primary&gt;Kwan,W.H.&lt;/Authors_Primary&gt;&lt;Authors_Primary&gt;Choi,P.H.&lt;/Authors_Primary&gt;&lt;Authors_Primary&gt;Li,C.K.&lt;/Authors_Primary&gt;&lt;Authors_Primary&gt;Shing,M.K.&lt;/Authors_Primary&gt;&lt;Authors_Primary&gt;Chik,K.W.&lt;/Authors_Primary&gt;&lt;Authors_Primary&gt;Yuen,P.&lt;/Authors_Primary&gt;&lt;Authors_Primary&gt;Chow,L.T.&lt;/Authors_Primary&gt;&lt;Date_Primary&gt;1996/5&lt;/Date_Primary&gt;&lt;Keywords&gt;##sts&lt;/Keywords&gt;&lt;Keywords&gt;#bestellung-2008-01-29&lt;/Keywords&gt;&lt;Keywords&gt;#medline&lt;/Keywords&gt;&lt;Keywords&gt;*Breast Neoplasms&lt;/Keywords&gt;&lt;Keywords&gt;sc [Secondary]&lt;/Keywords&gt;&lt;Keywords&gt;*Rhabdomyosarcoma,Alveolar&lt;/Keywords&gt;&lt;Keywords&gt;sc [Secondary]&lt;/Keywords&gt;&lt;Keywords&gt;Adolescent&lt;/Keywords&gt;&lt;Keywords&gt;Antineoplastic Combined Chemotherapy Protocols&lt;/Keywords&gt;&lt;Keywords&gt;tu [Therapeutic Use]&lt;/Keywords&gt;&lt;Keywords&gt;Article&lt;/Keywords&gt;&lt;Keywords&gt;Autologous&lt;/Keywords&gt;&lt;Keywords&gt;Biopsy&lt;/Keywords&gt;&lt;Keywords&gt;Bone Marrow Transplantation&lt;/Keywords&gt;&lt;Keywords&gt;Breast&lt;/Keywords&gt;&lt;Keywords&gt;Breast Neoplasms&lt;/Keywords&gt;&lt;Keywords&gt;pa [Pathology]&lt;/Keywords&gt;&lt;Keywords&gt;Breast Neoplasms&lt;/Keywords&gt;&lt;Keywords&gt;th [Therapy]&lt;/Keywords&gt;&lt;Keywords&gt;Case Report&lt;/Keywords&gt;&lt;Keywords&gt;Chemotherapy&lt;/Keywords&gt;&lt;Keywords&gt;Combined Modality Therapy&lt;/Keywords&gt;&lt;Keywords&gt;Extremities&lt;/Keywords&gt;&lt;Keywords&gt;Fatal Outcome&lt;/Keywords&gt;&lt;Keywords&gt;Female&lt;/Keywords&gt;&lt;Keywords&gt;Hematology&lt;/Keywords&gt;&lt;Keywords&gt;high-risk&lt;/Keywords&gt;&lt;Keywords&gt;Hong Kong&lt;/Keywords&gt;&lt;Keywords&gt;Hospital&lt;/Keywords&gt;&lt;Keywords&gt;Humans&lt;/Keywords&gt;&lt;Keywords&gt;Mastectomy&lt;/Keywords&gt;&lt;Keywords&gt;Mastectomy,Simple&lt;/Keywords&gt;&lt;Keywords&gt;Metastasis&lt;/Keywords&gt;&lt;Keywords&gt;Model&lt;/Keywords&gt;&lt;Keywords&gt;Oncology&lt;/Keywords&gt;&lt;Keywords&gt;Patient&lt;/Keywords&gt;&lt;Keywords&gt;Publication&lt;/Keywords&gt;&lt;Keywords&gt;Publishing&lt;/Keywords&gt;&lt;Keywords&gt;radiotherapy&lt;/Keywords&gt;&lt;Keywords&gt;Recurrence&lt;/Keywords&gt;&lt;Keywords&gt;Remission&lt;/Keywords&gt;&lt;Keywords&gt;Remission Induction&lt;/Keywords&gt;&lt;Keywords&gt;Rhabdomyosarcoma&lt;/Keywords&gt;&lt;Keywords&gt;Rhabdomyosarcoma,Alveolar&lt;/Keywords&gt;&lt;Keywords&gt;pa [Pathology]&lt;/Keywords&gt;&lt;Keywords&gt;Rhabdomyosarcoma,Alveolar&lt;/Keywords&gt;&lt;Keywords&gt;th [Therapy]&lt;/Keywords&gt;&lt;Keywords&gt;Risk&lt;/Keywords&gt;&lt;Keywords&gt;Systemic Disease&lt;/Keywords&gt;&lt;Keywords&gt;Transplantation,Autologous&lt;/Keywords&gt;&lt;Keywords&gt;treatment&lt;/Keywords&gt;&lt;Keywords&gt;##berichte&lt;/Keywords&gt;&lt;Reprint&gt;In File&lt;/Reprint&gt;&lt;Start_Page&gt;277&lt;/Start_Page&gt;&lt;End_Page&gt;285&lt;/End_Page&gt;&lt;Periodical&gt;Pediatr Hematol Oncol&lt;/Periodical&gt;&lt;Volume&gt;13&lt;/Volume&gt;&lt;Pub_Place&gt;ENGLAND&lt;/Pub_Place&gt;&lt;User_Def_2&gt;int_pot&amp;#xA;ext_pot&amp;#xA;int_relevant&amp;#xA;ext_relevant&lt;/User_Def_2&gt;&lt;User_Def_3&gt;rms-002&lt;/User_Def_3&gt;&lt;ISSN_ISBN&gt;0888-0018&lt;/ISSN_ISBN&gt;&lt;Address&gt;Department of Clinical Oncology, Prince of Wales Hospital, Shatin, New Territories, Hong Kong&lt;/Address&gt;&lt;Web_URL_Link1&gt;&lt;u&gt;file://\\192.168.190.6\share$\Projekte\Nicht-medikament&amp;#xF6;se Verfahren\N05-03-D\Materialien\6 Volltexte\Kwan_1996_Breast.pdf&lt;/u&gt;&lt;/Web_URL_Link1&gt;&lt;ZZ_JournalStdAbbrev&gt;&lt;f name="System"&gt;Pediatr Hematol Onc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8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won 2010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won&lt;/Author&gt;&lt;Year&gt;2010&lt;/Year&gt;&lt;RecNum&gt;6473&lt;/RecNum&gt;&lt;IDText&gt;Feasibility of sequential high-dose chemotherapy in advanced pediatric solid tumors&lt;/IDText&gt;&lt;MDL Ref_Type="Journal"&gt;&lt;Ref_Type&gt;Journal&lt;/Ref_Type&gt;&lt;Ref_ID&gt;6473&lt;/Ref_ID&gt;&lt;Title_Primary&gt;Feasibility of sequential high-dose chemotherapy in advanced pediatric solid tumors&lt;/Title_Primary&gt;&lt;Authors_Primary&gt;Kwon,S.Y.&lt;/Authors_Primary&gt;&lt;Authors_Primary&gt;Won,S.C.&lt;/Authors_Primary&gt;&lt;Authors_Primary&gt;Han,J.W.&lt;/Authors_Primary&gt;&lt;Authors_Primary&gt;Shin,Y.J.&lt;/Authors_Primary&gt;&lt;Authors_Primary&gt;Lyu,C.J.&lt;/Authors_Primary&gt;&lt;Date_Primary&gt;2010/2&lt;/Date_Primary&gt;&lt;Keywords&gt;administration &amp;amp; dosage&lt;/Keywords&gt;&lt;Keywords&gt;Adolescent&lt;/Keywords&gt;&lt;Keywords&gt;adverse effects&lt;/Keywords&gt;&lt;Keywords&gt;Antineoplastic Combined Chemotherapy Protocols&lt;/Keywords&gt;&lt;Keywords&gt;Article&lt;/Keywords&gt;&lt;Keywords&gt;Autologous&lt;/Keywords&gt;&lt;Keywords&gt;Chemotherapy&lt;/Keywords&gt;&lt;Keywords&gt;Child&lt;/Keywords&gt;&lt;Keywords&gt;Child,Preschool&lt;/Keywords&gt;&lt;Keywords&gt;Combined Modality Therapy&lt;/Keywords&gt;&lt;Keywords&gt;Conditioning&lt;/Keywords&gt;&lt;Keywords&gt;Disease&lt;/Keywords&gt;&lt;Keywords&gt;Drug Administration Schedule&lt;/Keywords&gt;&lt;Keywords&gt;drug therapy&lt;/Keywords&gt;&lt;Keywords&gt;Evaluation&lt;/Keywords&gt;&lt;Keywords&gt;Evaluation Studies&lt;/Keywords&gt;&lt;Keywords&gt;Feasibility Studies&lt;/Keywords&gt;&lt;Keywords&gt;Female&lt;/Keywords&gt;&lt;Keywords&gt;Fever&lt;/Keywords&gt;&lt;Keywords&gt;Follow Up&lt;/Keywords&gt;&lt;Keywords&gt;Follow-Up Studies&lt;/Keywords&gt;&lt;Keywords&gt;Humans&lt;/Keywords&gt;&lt;Keywords&gt;Infant&lt;/Keywords&gt;&lt;Keywords&gt;Infection&lt;/Keywords&gt;&lt;Keywords&gt;Infusion&lt;/Keywords&gt;&lt;Keywords&gt;Korea&lt;/Keywords&gt;&lt;Keywords&gt;Male&lt;/Keywords&gt;&lt;Keywords&gt;Medical&lt;/Keywords&gt;&lt;Keywords&gt;Medical Records&lt;/Keywords&gt;&lt;Keywords&gt;Medicine&lt;/Keywords&gt;&lt;Keywords&gt;mortality&lt;/Keywords&gt;&lt;Keywords&gt;Neoplasms&lt;/Keywords&gt;&lt;Keywords&gt;Neuroblastoma&lt;/Keywords&gt;&lt;Keywords&gt;Neutrophil&lt;/Keywords&gt;&lt;Keywords&gt;Neutrophil Count&lt;/Keywords&gt;&lt;Keywords&gt;pathology&lt;/Keywords&gt;&lt;Keywords&gt;Patient&lt;/Keywords&gt;&lt;Keywords&gt;Patients&lt;/Keywords&gt;&lt;Keywords&gt;Peripheral Blood Stem Cell Transplantation&lt;/Keywords&gt;&lt;Keywords&gt;Remission Induction&lt;/Keywords&gt;&lt;Keywords&gt;Retrospective Studies&lt;/Keywords&gt;&lt;Keywords&gt;Rhabdomyosarcoma&lt;/Keywords&gt;&lt;Keywords&gt;Salvage Therapy&lt;/Keywords&gt;&lt;Keywords&gt;Solid Tumor&lt;/Keywords&gt;&lt;Keywords&gt;Study&lt;/Keywords&gt;&lt;Keywords&gt;surgery&lt;/Keywords&gt;&lt;Keywords&gt;Survival Analysis&lt;/Keywords&gt;&lt;Keywords&gt;therapeutic use&lt;/Keywords&gt;&lt;Keywords&gt;therapy&lt;/Keywords&gt;&lt;Keywords&gt;Time&lt;/Keywords&gt;&lt;Keywords&gt;Transplantation Conditioning&lt;/Keywords&gt;&lt;Keywords&gt;Transplantation,Autologous&lt;/Keywords&gt;&lt;Keywords&gt;treatment&lt;/Keywords&gt;&lt;Keywords&gt;Tumor&lt;/Keywords&gt;&lt;Keywords&gt;Universities&lt;/Keywords&gt;&lt;Keywords&gt;University&lt;/Keywords&gt;&lt;Keywords&gt;Vomiting&lt;/Keywords&gt;&lt;Reprint&gt;Not in File&lt;/Reprint&gt;&lt;Start_Page&gt;1&lt;/Start_Page&gt;&lt;End_Page&gt;12&lt;/End_Page&gt;&lt;Periodical&gt;Pediatr Hematol Oncol&lt;/Periodical&gt;&lt;Volume&gt;27&lt;/Volume&gt;&lt;Issue&gt;1&lt;/Issue&gt;&lt;Address&gt;Department of Pediatric Hematology-Oncology, Yonsei University College of Medicine, Seoul, Korea&lt;/Address&gt;&lt;Web_URL&gt;PM:20121550&lt;/Web_URL&gt;&lt;ZZ_JournalStdAbbrev&gt;&lt;f name="System"&gt;Pediatr Hematol Onc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9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proofErr w:type="spellStart"/>
            <w:r w:rsidRPr="00667529">
              <w:rPr>
                <w:sz w:val="20"/>
                <w:szCs w:val="20"/>
              </w:rPr>
              <w:t>Lafay</w:t>
            </w:r>
            <w:proofErr w:type="spellEnd"/>
            <w:r w:rsidRPr="00667529">
              <w:rPr>
                <w:sz w:val="20"/>
                <w:szCs w:val="20"/>
              </w:rPr>
              <w:t>-Cousin 200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afay-Cousin&lt;/Author&gt;&lt;Year&gt;2000&lt;/Year&gt;&lt;RecNum&gt;668&lt;/RecNum&gt;&lt;IDText&gt;High-dose thiotepa and hematopoietic stem cell transplantation in pediatric malignant mesenchymal tumors: a phase II study&lt;/IDText&gt;&lt;MDL Ref_Type="Journal"&gt;&lt;Ref_Type&gt;Journal&lt;/Ref_Type&gt;&lt;Ref_ID&gt;668&lt;/Ref_ID&gt;&lt;Title_Primary&gt;High-dose thiotepa and hematopoietic stem cell transplantation in pediatric malignant mesenchymal tumors: a phase II study&lt;/Title_Primary&gt;&lt;Authors_Primary&gt;Lafay-Cousin,L.&lt;/Authors_Primary&gt;&lt;Authors_Primary&gt;Hartmann&lt;/Authors_Primary&gt;&lt;Authors_Primary&gt;Plouvier,P.&lt;/Authors_Primary&gt;&lt;Authors_Primary&gt;Mechinaud,F.&lt;/Authors_Primary&gt;&lt;Authors_Primary&gt;Boutard,P.&lt;/Authors_Primary&gt;&lt;Authors_Primary&gt;Oberlin,O.&lt;/Authors_Primary&gt;&lt;Date_Primary&gt;2000/9&lt;/Date_Primary&gt;&lt;Keywords&gt;##sts&lt;/Keywords&gt;&lt;Keywords&gt;#medline&lt;/Keywords&gt;&lt;Keywords&gt;*Antineoplastic Agents,Alkylating&lt;/Keywords&gt;&lt;Keywords&gt;tu [Therapeutic Use]&lt;/Keywords&gt;&lt;Keywords&gt;*Hematopoietic Stem Cell Transplantation&lt;/Keywords&gt;&lt;Keywords&gt;*Sarcoma&lt;/Keywords&gt;&lt;Keywords&gt;th [Therapy]&lt;/Keywords&gt;&lt;Keywords&gt;*Thiotepa&lt;/Keywords&gt;&lt;Keywords&gt;tu [Therapeutic Use]&lt;/Keywords&gt;&lt;Keywords&gt;Adolescent&lt;/Keywords&gt;&lt;Keywords&gt;Antineoplastic Agents,Alkylating&lt;/Keywords&gt;&lt;Keywords&gt;ae [Adverse Effects]&lt;/Keywords&gt;&lt;Keywords&gt;Article&lt;/Keywords&gt;&lt;Keywords&gt;Bone&lt;/Keywords&gt;&lt;Keywords&gt;Bone Marrow&lt;/Keywords&gt;&lt;Keywords&gt;Bone Marrow Transplantation&lt;/Keywords&gt;&lt;Keywords&gt;Cell Transplantation&lt;/Keywords&gt;&lt;Keywords&gt;Chemosensitivity&lt;/Keywords&gt;&lt;Keywords&gt;Child&lt;/Keywords&gt;&lt;Keywords&gt;Child,Preschool&lt;/Keywords&gt;&lt;Keywords&gt;Clinical Trial&lt;/Keywords&gt;&lt;Keywords&gt;Combined Modality Therapy&lt;/Keywords&gt;&lt;Keywords&gt;Death&lt;/Keywords&gt;&lt;Keywords&gt;Dose-Response Relationship,Drug&lt;/Keywords&gt;&lt;Keywords&gt;Female&lt;/Keywords&gt;&lt;Keywords&gt;France&lt;/Keywords&gt;&lt;Keywords&gt;Hematopoietic Stem Cell&lt;/Keywords&gt;&lt;Keywords&gt;Hematopoietic Stem Cell Transplantation&lt;/Keywords&gt;&lt;Keywords&gt;Humans&lt;/Keywords&gt;&lt;Keywords&gt;Male&lt;/Keywords&gt;&lt;Keywords&gt;Model&lt;/Keywords&gt;&lt;Keywords&gt;Neoplasm&lt;/Keywords&gt;&lt;Keywords&gt;Neoplasms&lt;/Keywords&gt;&lt;Keywords&gt;Neoplasms,Germ Cell and Embryonal&lt;/Keywords&gt;&lt;Keywords&gt;dt [Drug Therapy]&lt;/Keywords&gt;&lt;Keywords&gt;Neoplasms,Germ Cell and Embryonal&lt;/Keywords&gt;&lt;Keywords&gt;th [Therapy]&lt;/Keywords&gt;&lt;Keywords&gt;Patient&lt;/Keywords&gt;&lt;Keywords&gt;Patients&lt;/Keywords&gt;&lt;Keywords&gt;Prognosis&lt;/Keywords&gt;&lt;Keywords&gt;Publication&lt;/Keywords&gt;&lt;Keywords&gt;Publishing&lt;/Keywords&gt;&lt;Keywords&gt;Rhabdomyosarcoma,Alveolar&lt;/Keywords&gt;&lt;Keywords&gt;dt [Drug Therapy]&lt;/Keywords&gt;&lt;Keywords&gt;Rhabdomyosarcoma,Alveolar&lt;/Keywords&gt;&lt;Keywords&gt;th [Therapy]&lt;/Keywords&gt;&lt;Keywords&gt;Rhabdomyosarcoma,Embryonal&lt;/Keywords&gt;&lt;Keywords&gt;dt [Drug Therapy]&lt;/Keywords&gt;&lt;Keywords&gt;Rhabdomyosarcoma,Embryonal&lt;/Keywords&gt;&lt;Keywords&gt;th [Therapy]&lt;/Keywords&gt;&lt;Keywords&gt;Sarcoma&lt;/Keywords&gt;&lt;Keywords&gt;dt [Drug Therapy]&lt;/Keywords&gt;&lt;Keywords&gt;Sarcoma&lt;/Keywords&gt;&lt;Keywords&gt;pa [Pathology]&lt;/Keywords&gt;&lt;Keywords&gt;Stem Cell&lt;/Keywords&gt;&lt;Keywords&gt;Stem Cell Transplantation&lt;/Keywords&gt;&lt;Keywords&gt;Stem-Cell-Transplantation&lt;/Keywords&gt;&lt;Keywords&gt;Study&lt;/Keywords&gt;&lt;Keywords&gt;therapy&lt;/Keywords&gt;&lt;Keywords&gt;Thiotepa&lt;/Keywords&gt;&lt;Keywords&gt;Thiotepa&lt;/Keywords&gt;&lt;Keywords&gt;ae [Adverse Effects]&lt;/Keywords&gt;&lt;Keywords&gt;Toxicity&lt;/Keywords&gt;&lt;Keywords&gt;Transplantation&lt;/Keywords&gt;&lt;Keywords&gt;trial&lt;/Keywords&gt;&lt;Keywords&gt;Tumor&lt;/Keywords&gt;&lt;Keywords&gt;##berichte&lt;/Keywords&gt;&lt;Reprint&gt;In File&lt;/Reprint&gt;&lt;Start_Page&gt;627&lt;/Start_Page&gt;&lt;End_Page&gt;632&lt;/End_Page&gt;&lt;Periodical&gt;Bone Marrow Transplant&lt;/Periodical&gt;&lt;Volume&gt;26&lt;/Volume&gt;&lt;Pub_Place&gt;ENGLAND&lt;/Pub_Place&gt;&lt;User_Def_2&gt;pot&amp;#xA;relevant&lt;/User_Def_2&gt;&lt;User_Def_3&gt;rms-alveolar-006&amp;#xA;rms-embryonal-008&amp;#xA;dsrct-002&amp;#xA;undifferentiated-002&lt;/User_Def_3&gt;&lt;ISSN_ISBN&gt;0268-3369&lt;/ISSN_ISBN&gt;&lt;Address&gt;Service d&amp;apos;Oncologie Pediatrique, Institut Gustave Roussy, Villejuif, France&lt;/Address&gt;&lt;Web_URL_Link1&gt;&lt;u&gt;file://S:\Projekte\Nicht-medikament&amp;#xF6;se Verfahren\N05-03-D\Materialien\6 Volltexte\Lafay-Cousin_2000_High-dose.pdf&lt;/u&gt;&lt;/Web_URL_Link1&gt;&lt;ZZ_JournalFull&gt;&lt;f name="System"&gt;Bone Marrow Transplantation&lt;/f&gt;&lt;/ZZ_JournalFull&gt;&lt;ZZ_JournalStdAbbrev&gt;&lt;f name="System"&gt;Bone Marrow Transplan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0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proofErr w:type="spellStart"/>
            <w:r w:rsidRPr="00667529">
              <w:rPr>
                <w:sz w:val="20"/>
                <w:szCs w:val="20"/>
              </w:rPr>
              <w:t>Lashkari</w:t>
            </w:r>
            <w:proofErr w:type="spellEnd"/>
            <w:r w:rsidRPr="00667529">
              <w:rPr>
                <w:sz w:val="20"/>
                <w:szCs w:val="20"/>
              </w:rPr>
              <w:t xml:space="preserve"> 200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ashkari&lt;/Author&gt;&lt;Year&gt;2009&lt;/Year&gt;&lt;RecNum&gt;6451&lt;/RecNum&gt;&lt;IDText&gt;Tandem high-dose chemotherapy followed by autologous transplantation in patients with locally advanced or metastatic sarcoma&lt;/IDText&gt;&lt;MDL Ref_Type="Journal"&gt;&lt;Ref_Type&gt;Journal&lt;/Ref_Type&gt;&lt;Ref_ID&gt;6451&lt;/Ref_ID&gt;&lt;Title_Primary&gt;Tandem high-dose chemotherapy followed by autologous transplantation in patients with locally advanced or metastatic sarcoma&lt;/Title_Primary&gt;&lt;Authors_Primary&gt;Lashkari,Ashkan&lt;/Authors_Primary&gt;&lt;Authors_Primary&gt;Chow,Warren A.&lt;/Authors_Primary&gt;&lt;Authors_Primary&gt;Valdes,Frances&lt;/Authors_Primary&gt;&lt;Authors_Primary&gt;Leong,Lucille&lt;/Authors_Primary&gt;&lt;Authors_Primary&gt;Phan,Vu&lt;/Authors_Primary&gt;&lt;Authors_Primary&gt;Twardowski,Przemyslaw&lt;/Authors_Primary&gt;&lt;Authors_Primary&gt;Kapoor,Neena&lt;/Authors_Primary&gt;&lt;Authors_Primary&gt;Molina,Arturo&lt;/Authors_Primary&gt;&lt;Authors_Primary&gt;Al-Kadhimi,Zaid&lt;/Authors_Primary&gt;&lt;Authors_Primary&gt;Frankel,Paul&lt;/Authors_Primary&gt;&lt;Authors_Primary&gt;Somlo,George&lt;/Authors_Primary&gt;&lt;Date_Primary&gt;2009/8&lt;/Date_Primary&gt;&lt;Keywords&gt;#embase&lt;/Keywords&gt;&lt;Keywords&gt;#medline&lt;/Keywords&gt;&lt;Keywords&gt;*Antineoplastic Combined Chemotherapy Protocols&lt;/Keywords&gt;&lt;Keywords&gt;tu [Therapeutic Use]&lt;/Keywords&gt;&lt;Keywords&gt;*Bone Neoplasms&lt;/Keywords&gt;&lt;Keywords&gt;th [Therapy]&lt;/Keywords&gt;&lt;Keywords&gt;*Hematopoietic Stem Cell Transplantation&lt;/Keywords&gt;&lt;Keywords&gt;*Neoplasm Recurrence,Local&lt;/Keywords&gt;&lt;Keywords&gt;th [Therapy]&lt;/Keywords&gt;&lt;Keywords&gt;*Sarcoma&lt;/Keywords&gt;&lt;Keywords&gt;th [Therapy]&lt;/Keywords&gt;&lt;Keywords&gt;Adult&lt;/Keywords&gt;&lt;Keywords&gt;Article&lt;/Keywords&gt;&lt;Keywords&gt;Autologous&lt;/Keywords&gt;&lt;Keywords&gt;Autologous Stem Cell Transplantation&lt;/Keywords&gt;&lt;Keywords&gt;Bone Neoplasms&lt;/Keywords&gt;&lt;Keywords&gt;sc [Secondary]&lt;/Keywords&gt;&lt;Keywords&gt;Cancer&lt;/Keywords&gt;&lt;Keywords&gt;Cancer Center&lt;/Keywords&gt;&lt;Keywords&gt;Cell Transplantation&lt;/Keywords&gt;&lt;Keywords&gt;Chemotherapy&lt;/Keywords&gt;&lt;Keywords&gt;Cisplatin&lt;/Keywords&gt;&lt;Keywords&gt;Cisplatin&lt;/Keywords&gt;&lt;Keywords&gt;ad [Administration &amp;amp; Dosage]&lt;/Keywords&gt;&lt;Keywords&gt;Clinical Trial&lt;/Keywords&gt;&lt;Keywords&gt;Combined Modality Therapy&lt;/Keywords&gt;&lt;Keywords&gt;Disease Progression&lt;/Keywords&gt;&lt;Keywords&gt;Doxorubicin&lt;/Keywords&gt;&lt;Keywords&gt;Doxorubicin&lt;/Keywords&gt;&lt;Keywords&gt;ad [Administration &amp;amp; Dosage]&lt;/Keywords&gt;&lt;Keywords&gt;Feasibility Studies&lt;/Keywords&gt;&lt;Keywords&gt;Female&lt;/Keywords&gt;&lt;Keywords&gt;high-risk&lt;/Keywords&gt;&lt;Keywords&gt;Humans&lt;/Keywords&gt;&lt;Keywords&gt;Ifosfamide&lt;/Keywords&gt;&lt;Keywords&gt;Ifosfamide&lt;/Keywords&gt;&lt;Keywords&gt;ad [Administration &amp;amp; Dosage]&lt;/Keywords&gt;&lt;Keywords&gt;Immunoenzyme Techniques&lt;/Keywords&gt;&lt;Keywords&gt;Internet&lt;/Keywords&gt;&lt;Keywords&gt;Language&lt;/Keywords&gt;&lt;Keywords&gt;Male&lt;/Keywords&gt;&lt;Keywords&gt;Medical&lt;/Keywords&gt;&lt;Keywords&gt;Medical Oncology&lt;/Keywords&gt;&lt;Keywords&gt;Medicine&lt;/Keywords&gt;&lt;Keywords&gt;MEDLINE&lt;/Keywords&gt;&lt;Keywords&gt;Melphalan&lt;/Keywords&gt;&lt;Keywords&gt;Melphalan&lt;/Keywords&gt;&lt;Keywords&gt;ad [Administration &amp;amp; Dosage]&lt;/Keywords&gt;&lt;Keywords&gt;Mesna&lt;/Keywords&gt;&lt;Keywords&gt;Mesna&lt;/Keywords&gt;&lt;Keywords&gt;ad [Administration &amp;amp; Dosage]&lt;/Keywords&gt;&lt;Keywords&gt;methods&lt;/Keywords&gt;&lt;Keywords&gt;Model&lt;/Keywords&gt;&lt;Keywords&gt;mortality&lt;/Keywords&gt;&lt;Keywords&gt;Neoplasm Recurrence,Local&lt;/Keywords&gt;&lt;Keywords&gt;pa [Pathology]&lt;/Keywords&gt;&lt;Keywords&gt;Neoplasm Staging&lt;/Keywords&gt;&lt;Keywords&gt;Neuroectodermal Tumors,Primitive,Peripheral&lt;/Keywords&gt;&lt;Keywords&gt;pa [Pathology]&lt;/Keywords&gt;&lt;Keywords&gt;Neuroectodermal Tumors,Primitive,Peripheral&lt;/Keywords&gt;&lt;Keywords&gt;th [Therapy]&lt;/Keywords&gt;&lt;Keywords&gt;Oncology&lt;/Keywords&gt;&lt;Keywords&gt;Osteosarcoma&lt;/Keywords&gt;&lt;Keywords&gt;pa [Pathology]&lt;/Keywords&gt;&lt;Keywords&gt;Osteosarcoma&lt;/Keywords&gt;&lt;Keywords&gt;th [Therapy]&lt;/Keywords&gt;&lt;Keywords&gt;Overall Survival&lt;/Keywords&gt;&lt;Keywords&gt;Patient&lt;/Keywords&gt;&lt;Keywords&gt;Patients&lt;/Keywords&gt;&lt;Keywords&gt;Prognosis&lt;/Keywords&gt;&lt;Keywords&gt;Prospective Studies&lt;/Keywords&gt;&lt;Keywords&gt;Protective Agents&lt;/Keywords&gt;&lt;Keywords&gt;ad [Administration &amp;amp; Dosage]&lt;/Keywords&gt;&lt;Keywords&gt;Publication&lt;/Keywords&gt;&lt;Keywords&gt;Publishing&lt;/Keywords&gt;&lt;Keywords&gt;Remission&lt;/Keywords&gt;&lt;Keywords&gt;Remission Induction&lt;/Keywords&gt;&lt;Keywords&gt;Research&lt;/Keywords&gt;&lt;Keywords&gt;Rhabdomyosarcoma&lt;/Keywords&gt;&lt;Keywords&gt;pa [Pathology]&lt;/Keywords&gt;&lt;Keywords&gt;Rhabdomyosarcoma&lt;/Keywords&gt;&lt;Keywords&gt;th [Therapy]&lt;/Keywords&gt;&lt;Keywords&gt;Safety&lt;/Keywords&gt;&lt;Keywords&gt;Sarcoma&lt;/Keywords&gt;&lt;Keywords&gt;Sarcoma,Ewing&amp;apos;s&lt;/Keywords&gt;&lt;Keywords&gt;pa [Pathology]&lt;/Keywords&gt;&lt;Keywords&gt;Sarcoma,Ewing&amp;apos;s&lt;/Keywords&gt;&lt;Keywords&gt;th [Therapy]&lt;/Keywords&gt;&lt;Keywords&gt;Sarcoma&lt;/Keywords&gt;&lt;Keywords&gt;pa [Pathology]&lt;/Keywords&gt;&lt;Keywords&gt;Soft Tissue&lt;/Keywords&gt;&lt;Keywords&gt;Stem Cell&lt;/Keywords&gt;&lt;Keywords&gt;Stem Cell Transplantation&lt;/Keywords&gt;&lt;Keywords&gt;Stem-Cell-Transplantation&lt;/Keywords&gt;&lt;Keywords&gt;Study&lt;/Keywords&gt;&lt;Keywords&gt;Survival&lt;/Keywords&gt;&lt;Keywords&gt;Survival Rate&lt;/Keywords&gt;&lt;Keywords&gt;Time&lt;/Keywords&gt;&lt;Keywords&gt;Toxicity&lt;/Keywords&gt;&lt;Keywords&gt;Transplantation&lt;/Keywords&gt;&lt;Keywords&gt;Transplantation,Autologous&lt;/Keywords&gt;&lt;Keywords&gt;treatment&lt;/Keywords&gt;&lt;Keywords&gt;Treatment Outcome&lt;/Keywords&gt;&lt;Keywords&gt;trial&lt;/Keywords&gt;&lt;Keywords&gt;Young Adult&lt;/Keywords&gt;&lt;Reprint&gt;Not in File&lt;/Reprint&gt;&lt;Start_Page&gt;3281&lt;/Start_Page&gt;&lt;End_Page&gt;3288&lt;/End_Page&gt;&lt;Periodical&gt;Anticancer Res&lt;/Periodical&gt;&lt;Volume&gt;29&lt;/Volume&gt;&lt;Pub_Place&gt;Greece&lt;/Pub_Place&gt;&lt;User_Def_2&gt;pot&lt;/User_Def_2&gt;&lt;Address&gt;City of Hope Comprehensive Cancer Center, Division of Medical Oncology, 1500 E. Duarte Road, Duarte, CA 91010, USA&lt;/Address&gt;&lt;ZZ_JournalStdAbbrev&gt;&lt;f name="System"&gt;Anticancer Res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1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proofErr w:type="spellStart"/>
            <w:r w:rsidRPr="00667529">
              <w:rPr>
                <w:sz w:val="20"/>
                <w:szCs w:val="20"/>
              </w:rPr>
              <w:t>Lucidarme</w:t>
            </w:r>
            <w:proofErr w:type="spellEnd"/>
            <w:r w:rsidRPr="00667529">
              <w:rPr>
                <w:sz w:val="20"/>
                <w:szCs w:val="20"/>
              </w:rPr>
              <w:t xml:space="preserve"> 199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ucidarme&lt;/Author&gt;&lt;Year&gt;1998&lt;/Year&gt;&lt;RecNum&gt;851&lt;/RecNum&gt;&lt;IDText&gt;Phase II study of high-dose thiotepa and hematopoietic stem cell transplantation in children with solid tumors&lt;/IDText&gt;&lt;MDL Ref_Type="Journal"&gt;&lt;Ref_Type&gt;Journal&lt;/Ref_Type&gt;&lt;Ref_ID&gt;851&lt;/Ref_ID&gt;&lt;Title_Primary&gt;Phase II study of high-dose thiotepa and hematopoietic stem cell transplantation in children with solid tumors&lt;/Title_Primary&gt;&lt;Authors_Primary&gt;Lucidarme,N.&lt;/Authors_Primary&gt;&lt;Authors_Primary&gt;Valteau-Couanet,D.&lt;/Authors_Primary&gt;&lt;Authors_Primary&gt;Oberlin,O.&lt;/Authors_Primary&gt;&lt;Authors_Primary&gt;Couanet,D.&lt;/Authors_Primary&gt;&lt;Authors_Primary&gt;Kalifa,C.&lt;/Authors_Primary&gt;&lt;Authors_Primary&gt;Beaujean,F.&lt;/Authors_Primary&gt;&lt;Authors_Primary&gt;Lapierre,V.&lt;/Authors_Primary&gt;&lt;Authors_Primary&gt;Hartmann,O.&lt;/Authors_Primary&gt;&lt;Date_Primary&gt;1998/9&lt;/Date_Primary&gt;&lt;Keywords&gt;##sts&lt;/Keywords&gt;&lt;Keywords&gt;#medline&lt;/Keywords&gt;&lt;Keywords&gt;*Antineoplastic Agents,Alkylating&lt;/Keywords&gt;&lt;Keywords&gt;ad [Administration &amp;amp; Dosage]&lt;/Keywords&gt;&lt;Keywords&gt;*Hematopoietic Stem Cell Transplantation&lt;/Keywords&gt;&lt;Keywords&gt;*Neoplasms&lt;/Keywords&gt;&lt;Keywords&gt;dt [Drug Therapy]&lt;/Keywords&gt;&lt;Keywords&gt;*Neoplasms&lt;/Keywords&gt;&lt;Keywords&gt;th [Therapy]&lt;/Keywords&gt;&lt;Keywords&gt;*Thiotepa&lt;/Keywords&gt;&lt;Keywords&gt;ad [Administration &amp;amp; Dosage]&lt;/Keywords&gt;&lt;Keywords&gt;Adolescent&lt;/Keywords&gt;&lt;Keywords&gt;Antineoplastic Agents,Alkylating&lt;/Keywords&gt;&lt;Keywords&gt;ae [Adverse Effects]&lt;/Keywords&gt;&lt;Keywords&gt;Article&lt;/Keywords&gt;&lt;Keywords&gt;Bone&lt;/Keywords&gt;&lt;Keywords&gt;Bone Marrow&lt;/Keywords&gt;&lt;Keywords&gt;Bone Marrow Transplantation&lt;/Keywords&gt;&lt;Keywords&gt;Bone Marrow&lt;/Keywords&gt;&lt;Keywords&gt;de [Drug Effects]&lt;/Keywords&gt;&lt;Keywords&gt;Cell Transplantation&lt;/Keywords&gt;&lt;Keywords&gt;Chemotherapy&lt;/Keywords&gt;&lt;Keywords&gt;Child&lt;/Keywords&gt;&lt;Keywords&gt;Child,Preschool&lt;/Keywords&gt;&lt;Keywords&gt;Clinical Trial&lt;/Keywords&gt;&lt;Keywords&gt;Combined Modality Therapy&lt;/Keywords&gt;&lt;Keywords&gt;Death&lt;/Keywords&gt;&lt;Keywords&gt;Digestive System&lt;/Keywords&gt;&lt;Keywords&gt;de [Drug Effects]&lt;/Keywords&gt;&lt;Keywords&gt;Female&lt;/Keywords&gt;&lt;Keywords&gt;France&lt;/Keywords&gt;&lt;Keywords&gt;Hematopoietic Stem Cell&lt;/Keywords&gt;&lt;Keywords&gt;Hematopoietic Stem Cell Transplantation&lt;/Keywords&gt;&lt;Keywords&gt;Humans&lt;/Keywords&gt;&lt;Keywords&gt;Lymphoma&lt;/Keywords&gt;&lt;Keywords&gt;Male&lt;/Keywords&gt;&lt;Keywords&gt;Model&lt;/Keywords&gt;&lt;Keywords&gt;Neuroblastoma&lt;/Keywords&gt;&lt;Keywords&gt;Osteosarcoma&lt;/Keywords&gt;&lt;Keywords&gt;Patient&lt;/Keywords&gt;&lt;Keywords&gt;Patients&lt;/Keywords&gt;&lt;Keywords&gt;Pediatrics&lt;/Keywords&gt;&lt;Keywords&gt;Publication&lt;/Keywords&gt;&lt;Keywords&gt;Publishing&lt;/Keywords&gt;&lt;Keywords&gt;radiotherapy&lt;/Keywords&gt;&lt;Keywords&gt;REGIMEN&lt;/Keywords&gt;&lt;Keywords&gt;Rhabdomyosarcoma&lt;/Keywords&gt;&lt;Keywords&gt;Sarcoma&lt;/Keywords&gt;&lt;Keywords&gt;Solid Tumor&lt;/Keywords&gt;&lt;Keywords&gt;Stem Cell&lt;/Keywords&gt;&lt;Keywords&gt;Stem Cell Transplantation&lt;/Keywords&gt;&lt;Keywords&gt;Stem-Cell-Transplantation&lt;/Keywords&gt;&lt;Keywords&gt;Study&lt;/Keywords&gt;&lt;Keywords&gt;Thiotepa&lt;/Keywords&gt;&lt;Keywords&gt;Thiotepa&lt;/Keywords&gt;&lt;Keywords&gt;ae [Adverse Effects]&lt;/Keywords&gt;&lt;Keywords&gt;Time&lt;/Keywords&gt;&lt;Keywords&gt;Toxicity&lt;/Keywords&gt;&lt;Keywords&gt;Transplantation&lt;/Keywords&gt;&lt;Keywords&gt;Transplantation,Autologous&lt;/Keywords&gt;&lt;Keywords&gt;trial&lt;/Keywords&gt;&lt;Keywords&gt;Tumor&lt;/Keywords&gt;&lt;Keywords&gt;##berichte&lt;/Keywords&gt;&lt;Reprint&gt;In File&lt;/Reprint&gt;&lt;Start_Page&gt;535&lt;/Start_Page&gt;&lt;End_Page&gt;540&lt;/End_Page&gt;&lt;Periodical&gt;Bone Marrow Transplant&lt;/Periodical&gt;&lt;Volume&gt;22&lt;/Volume&gt;&lt;Pub_Place&gt;ENGLAND&lt;/Pub_Place&gt;&lt;User_Def_2&gt;pot&amp;#xA;relevant&lt;/User_Def_2&gt;&lt;User_Def_3&gt;rms-008&lt;/User_Def_3&gt;&lt;ISSN_ISBN&gt;0268-3369&lt;/ISSN_ISBN&gt;&lt;Address&gt;Pediatrics Department, Institut Gustave Roussy, Villejuif, France&lt;/Address&gt;&lt;Web_URL_Link1&gt;&lt;u&gt;file://S:\Projekte\Nicht-medikament&amp;#xF6;se Verfahren\N05-03-D\Materialien\6 Volltexte\Lucidarme_1998_Phase.pdf&lt;/u&gt;&lt;/Web_URL_Link1&gt;&lt;ZZ_JournalFull&gt;&lt;f name="System"&gt;Bone Marrow Transplantation&lt;/f&gt;&lt;/ZZ_JournalFull&gt;&lt;ZZ_JournalStdAbbrev&gt;&lt;f name="System"&gt;Bone Marrow Transplan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2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Mitchell 199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itchell&lt;/Author&gt;&lt;Year&gt;1994&lt;/Year&gt;&lt;RecNum&gt;1269&lt;/RecNum&gt;&lt;IDText&gt;Peripheral blood stem cells used to augment autologous bone marrow transplantation&lt;/IDText&gt;&lt;MDL Ref_Type="Journal"&gt;&lt;Ref_Type&gt;Journal&lt;/Ref_Type&gt;&lt;Ref_ID&gt;1269&lt;/Ref_ID&gt;&lt;Title_Primary&gt;Peripheral blood stem cells used to augment autologous bone marrow transplantation&lt;/Title_Primary&gt;&lt;Authors_Primary&gt;Mitchell,P.L.&lt;/Authors_Primary&gt;&lt;Authors_Primary&gt;Shepherd,V.B.&lt;/Authors_Primary&gt;&lt;Authors_Primary&gt;Proctor,H.M.&lt;/Authors_Primary&gt;&lt;Authors_Primary&gt;Dainton,M.&lt;/Authors_Primary&gt;&lt;Authors_Primary&gt;Cabral,S.D.&lt;/Authors_Primary&gt;&lt;Authors_Primary&gt;Pinkerton,C.R.&lt;/Authors_Primary&gt;&lt;Date_Primary&gt;1994/3&lt;/Date_Primary&gt;&lt;Keywords&gt;##sts&lt;/Keywords&gt;&lt;Keywords&gt;#bestellung-2008-01-29&lt;/Keywords&gt;&lt;Keywords&gt;#medline&lt;/Keywords&gt;&lt;Keywords&gt;*Bone Marrow Transplantation&lt;/Keywords&gt;&lt;Keywords&gt;mt [Methods]&lt;/Keywords&gt;&lt;Keywords&gt;*Hematopoietic Stem Cell Transplantation&lt;/Keywords&gt;&lt;Keywords&gt;Acute Disease&lt;/Keywords&gt;&lt;Keywords&gt;Adolescent&lt;/Keywords&gt;&lt;Keywords&gt;Aged&lt;/Keywords&gt;&lt;Keywords&gt;Article&lt;/Keywords&gt;&lt;Keywords&gt;Autologous&lt;/Keywords&gt;&lt;Keywords&gt;Autologous Bone Marrow Transplantation&lt;/Keywords&gt;&lt;Keywords&gt;Blood&lt;/Keywords&gt;&lt;Keywords&gt;Bone&lt;/Keywords&gt;&lt;Keywords&gt;Bone Marrow&lt;/Keywords&gt;&lt;Keywords&gt;Bone Marrow Transplantation&lt;/Keywords&gt;&lt;Keywords&gt;Busulfan&lt;/Keywords&gt;&lt;Keywords&gt;ad [Administration &amp;amp; Dosage]&lt;/Keywords&gt;&lt;Keywords&gt;Cells&lt;/Keywords&gt;&lt;Keywords&gt;Chemotherapy&lt;/Keywords&gt;&lt;Keywords&gt;Child&lt;/Keywords&gt;&lt;Keywords&gt;Childhood&lt;/Keywords&gt;&lt;Keywords&gt;Colony Forming Unit&lt;/Keywords&gt;&lt;Keywords&gt;Combined Modality Therapy&lt;/Keywords&gt;&lt;Keywords&gt;Cryopreservation&lt;/Keywords&gt;&lt;Keywords&gt;Death&lt;/Keywords&gt;&lt;Keywords&gt;Female&lt;/Keywords&gt;&lt;Keywords&gt;Growth Factor&lt;/Keywords&gt;&lt;Keywords&gt;Hemangiosarcoma&lt;/Keywords&gt;&lt;Keywords&gt;th [Therapy]&lt;/Keywords&gt;&lt;Keywords&gt;Hospital&lt;/Keywords&gt;&lt;Keywords&gt;Humans&lt;/Keywords&gt;&lt;Keywords&gt;Immunosuppression&lt;/Keywords&gt;&lt;Keywords&gt;Internet&lt;/Keywords&gt;&lt;Keywords&gt;Leukapheresis&lt;/Keywords&gt;&lt;Keywords&gt;Leukemia,Myeloid&lt;/Keywords&gt;&lt;Keywords&gt;th [Therapy]&lt;/Keywords&gt;&lt;Keywords&gt;Male&lt;/Keywords&gt;&lt;Keywords&gt;Melphalan&lt;/Keywords&gt;&lt;Keywords&gt;Melphalan&lt;/Keywords&gt;&lt;Keywords&gt;ad [Administration &amp;amp; Dosage]&lt;/Keywords&gt;&lt;Keywords&gt;Model&lt;/Keywords&gt;&lt;Keywords&gt;Neutrophil&lt;/Keywords&gt;&lt;Keywords&gt;Neutrophils&lt;/Keywords&gt;&lt;Keywords&gt;Patient&lt;/Keywords&gt;&lt;Keywords&gt;Patients&lt;/Keywords&gt;&lt;Keywords&gt;Peripheral Blood Stem Cell&lt;/Keywords&gt;&lt;Keywords&gt;Platelet Transfusion&lt;/Keywords&gt;&lt;Keywords&gt;Publication&lt;/Keywords&gt;&lt;Keywords&gt;Publishing&lt;/Keywords&gt;&lt;Keywords&gt;Rhabdomyosarcoma&lt;/Keywords&gt;&lt;Keywords&gt;th [Therapy]&lt;/Keywords&gt;&lt;Keywords&gt;Sarcoma,Ewing&amp;apos;s&lt;/Keywords&gt;&lt;Keywords&gt;th [Therapy]&lt;/Keywords&gt;&lt;Keywords&gt;Sepsis&lt;/Keywords&gt;&lt;Keywords&gt;Standard&lt;/Keywords&gt;&lt;Keywords&gt;Stem Cell&lt;/Keywords&gt;&lt;Keywords&gt;Stem Cells&lt;/Keywords&gt;&lt;Keywords&gt;Transfusion&lt;/Keywords&gt;&lt;Keywords&gt;Transplantation&lt;/Keywords&gt;&lt;Keywords&gt;treatment&lt;/Keywords&gt;&lt;Keywords&gt;##berichte&lt;/Keywords&gt;&lt;Reprint&gt;In File&lt;/Reprint&gt;&lt;Start_Page&gt;237&lt;/Start_Page&gt;&lt;End_Page&gt;240&lt;/End_Page&gt;&lt;Periodical&gt;Arch Dis Child&lt;/Periodical&gt;&lt;Volume&gt;70&lt;/Volume&gt;&lt;Pub_Place&gt;ENGLAND&lt;/Pub_Place&gt;&lt;User_Def_2&gt;int_pot&amp;#xA;ext_pot&amp;#xA;int_relevant&amp;#xA;ext_relevant&lt;/User_Def_2&gt;&lt;User_Def_3&gt;rms-003&amp;#xA;ang-001&lt;/User_Def_3&gt;&lt;Address&gt;Royal Marsden Hospital, Paediatric Unit&lt;/Address&gt;&lt;Web_URL_Link1&gt;&lt;u&gt;file://\\192.168.190.6\share$\Projekte\Nicht-medikament&amp;#xF6;se Verfahren\N05-03-D\Materialien\6 Volltexte\Mitchell_1994_Peripheral.pdf&lt;/u&gt;&lt;/Web_URL_Link1&gt;&lt;ZZ_JournalStdAbbrev&gt;&lt;f name="System"&gt;Arch Dis Chil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3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Munoz 1983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unoz&lt;/Author&gt;&lt;Year&gt;1983&lt;/Year&gt;&lt;RecNum&gt;1819&lt;/RecNum&gt;&lt;IDText&gt;Magna-field irradiation and autologous marrow rescue in the tratment of pediatric solid tumors&lt;/IDText&gt;&lt;MDL Ref_Type="Journal"&gt;&lt;Ref_Type&gt;Journal&lt;/Ref_Type&gt;&lt;Ref_ID&gt;1819&lt;/Ref_ID&gt;&lt;Title_Primary&gt;Magna-field irradiation and autologous marrow rescue in the tratment of pediatric solid tumors&lt;/Title_Primary&gt;&lt;Authors_Primary&gt;Munoz,L.L.&lt;/Authors_Primary&gt;&lt;Authors_Primary&gt;Wharam,M.&lt;/Authors_Primary&gt;&lt;Authors_Primary&gt;Kaiser,H.&lt;/Authors_Primary&gt;&lt;Authors_Primary&gt;Leventhal,B.G.&lt;/Authors_Primary&gt;&lt;Authors_Primary&gt;Ruymann,F.&lt;/Authors_Primary&gt;&lt;Date_Primary&gt;1983/12&lt;/Date_Primary&gt;&lt;Keywords&gt;##sts&lt;/Keywords&gt;&lt;Keywords&gt;#embase&lt;/Keywords&gt;&lt;Keywords&gt;#medline&lt;/Keywords&gt;&lt;Keywords&gt;*Bone Marrow Transplantation&lt;/Keywords&gt;&lt;Keywords&gt;*Bone Neoplasms&lt;/Keywords&gt;&lt;Keywords&gt;th [Therapy]&lt;/Keywords&gt;&lt;Keywords&gt;*Hemibody Irradiation&lt;/Keywords&gt;&lt;Keywords&gt;*Neuroblastoma&lt;/Keywords&gt;&lt;Keywords&gt;th [Therapy]&lt;/Keywords&gt;&lt;Keywords&gt;*Rhabdomyosarcoma&lt;/Keywords&gt;&lt;Keywords&gt;th [Therapy]&lt;/Keywords&gt;&lt;Keywords&gt;*Sarcoma,Ewing&amp;apos;s&lt;/Keywords&gt;&lt;Keywords&gt;th [Therapy]&lt;/Keywords&gt;&lt;Keywords&gt;*Whole-Body Irradiation&lt;/Keywords&gt;&lt;Keywords&gt;Adolescent&lt;/Keywords&gt;&lt;Keywords&gt;allogeneic&lt;/Keywords&gt;&lt;Keywords&gt;Article&lt;/Keywords&gt;&lt;Keywords&gt;Autologous&lt;/Keywords&gt;&lt;Keywords&gt;Biology&lt;/Keywords&gt;&lt;Keywords&gt;Chemotherapy&lt;/Keywords&gt;&lt;Keywords&gt;Child&lt;/Keywords&gt;&lt;Keywords&gt;Child,Preschool&lt;/Keywords&gt;&lt;Keywords&gt;Combined Modality Therapy&lt;/Keywords&gt;&lt;Keywords&gt;Disease Free Survival&lt;/Keywords&gt;&lt;Keywords&gt;Disease-Free Survival&lt;/Keywords&gt;&lt;Keywords&gt;Disease-Free-Survival&lt;/Keywords&gt;&lt;Keywords&gt;Experience&lt;/Keywords&gt;&lt;Keywords&gt;Female&lt;/Keywords&gt;&lt;Keywords&gt;Humans&lt;/Keywords&gt;&lt;Keywords&gt;Irradiation&lt;/Keywords&gt;&lt;Keywords&gt;Male&lt;/Keywords&gt;&lt;Keywords&gt;Model&lt;/Keywords&gt;&lt;Keywords&gt;Neuroblastoma&lt;/Keywords&gt;&lt;Keywords&gt;Oncology&lt;/Keywords&gt;&lt;Keywords&gt;Patient&lt;/Keywords&gt;&lt;Keywords&gt;Patients&lt;/Keywords&gt;&lt;Keywords&gt;Publication&lt;/Keywords&gt;&lt;Keywords&gt;Publishing&lt;/Keywords&gt;&lt;Keywords&gt;Radiation&lt;/Keywords&gt;&lt;Keywords&gt;Remission&lt;/Keywords&gt;&lt;Keywords&gt;Research&lt;/Keywords&gt;&lt;Keywords&gt;Research Support&lt;/Keywords&gt;&lt;Keywords&gt;Rhabdomyosarcoma&lt;/Keywords&gt;&lt;Keywords&gt;Sarcoma&lt;/Keywords&gt;&lt;Keywords&gt;Solid Tumor&lt;/Keywords&gt;&lt;Keywords&gt;Study&lt;/Keywords&gt;&lt;Keywords&gt;Survival&lt;/Keywords&gt;&lt;Keywords&gt;therapy&lt;/Keywords&gt;&lt;Keywords&gt;Transplantation&lt;/Keywords&gt;&lt;Keywords&gt;Transplantation,Autologous&lt;/Keywords&gt;&lt;Keywords&gt;treatment&lt;/Keywords&gt;&lt;Keywords&gt;Tumor&lt;/Keywords&gt;&lt;Keywords&gt;##berichte&lt;/Keywords&gt;&lt;Reprint&gt;In File&lt;/Reprint&gt;&lt;Start_Page&gt;1951&lt;/Start_Page&gt;&lt;End_Page&gt;1954&lt;/End_Page&gt;&lt;Periodical&gt;Int J Radiat Oncol Biol Phys&lt;/Periodical&gt;&lt;Volume&gt;9&lt;/Volume&gt;&lt;Pub_Place&gt;UNITED STATES&lt;/Pub_Place&gt;&lt;User_Def_2&gt;pot&amp;#xA;relevant&lt;/User_Def_2&gt;&lt;User_Def_3&gt;rms-003&amp;#xA;eoes-001&lt;/User_Def_3&gt;&lt;ISSN_ISBN&gt;0360-3016&lt;/ISSN_ISBN&gt;&lt;Address&gt;The Johns Hopkins Oncology Center, Baltimore, MD 21204, USA&lt;/Address&gt;&lt;Web_URL_Link1&gt;&lt;u&gt;file://S:\Projekte\Nicht-medikament&amp;#xF6;se Verfahren\N05-03-D\Materialien\6 Volltexte\Munoz_1983_Magna.pdf&lt;/u&gt;&lt;/Web_URL_Link1&gt;&lt;ZZ_JournalStdAbbrev&gt;&lt;f name="System"&gt;Int J Radiat Oncol Biol Phys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4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Navid 200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Navid&lt;/Author&gt;&lt;Year&gt;2006&lt;/Year&gt;&lt;RecNum&gt;87&lt;/RecNum&gt;&lt;IDText&gt;Concomitant administration of vincristine, doxorubicin, cyclophosphamide, ifosfamide, and etoposide for high-risk sarcomas&lt;/IDText&gt;&lt;MDL Ref_Type="Journal"&gt;&lt;Ref_Type&gt;Journal&lt;/Ref_Type&gt;&lt;Ref_ID&gt;87&lt;/Ref_ID&gt;&lt;Title_Primary&gt;Concomitant administration of vincristine, doxorubicin, cyclophosphamide, ifosfamide, and etoposide for high-risk sarcomas&lt;/Title_Primary&gt;&lt;Authors_Primary&gt;Navid,Fariba&lt;/Authors_Primary&gt;&lt;Authors_Primary&gt;Santana,Victor M.&lt;/Authors_Primary&gt;&lt;Authors_Primary&gt;Billups,Catherine A.&lt;/Authors_Primary&gt;&lt;Authors_Primary&gt;Merchant,Thomas E.&lt;/Authors_Primary&gt;&lt;Authors_Primary&gt;Furman,Wayne L.&lt;/Authors_Primary&gt;&lt;Authors_Primary&gt;Spunt,Sheri L.&lt;/Authors_Primary&gt;&lt;Authors_Primary&gt;Cain,Alvida M.&lt;/Authors_Primary&gt;&lt;Authors_Primary&gt;Rao,Bhaskar N.&lt;/Authors_Primary&gt;&lt;Authors_Primary&gt;Hale,Gregory A.&lt;/Authors_Primary&gt;&lt;Authors_Primary&gt;Pappo,Alberto S.&lt;/Authors_Primary&gt;&lt;Date_Primary&gt;2006/4/15&lt;/Date_Primary&gt;&lt;Keywords&gt;##sts&lt;/Keywords&gt;&lt;Keywords&gt;#bestellung-2008-01-29&lt;/Keywords&gt;&lt;Keywords&gt;#medline&lt;/Keywords&gt;&lt;Keywords&gt;*Antineoplastic Combined Chemotherapy Protocols&lt;/Keywords&gt;&lt;Keywords&gt;tu [Therapeutic Use]&lt;/Keywords&gt;&lt;Keywords&gt;*Bone Neoplasms&lt;/Keywords&gt;&lt;Keywords&gt;dt [Drug Therapy]&lt;/Keywords&gt;&lt;Keywords&gt;*Sarcoma&lt;/Keywords&gt;&lt;Keywords&gt;dt [Drug Therapy]&lt;/Keywords&gt;&lt;Keywords&gt;Adolescent&lt;/Keywords&gt;&lt;Keywords&gt;Adult&lt;/Keywords&gt;&lt;Keywords&gt;Age&lt;/Keywords&gt;&lt;Keywords&gt;Antineoplastic Combined Chemotherapy Protocols&lt;/Keywords&gt;&lt;Keywords&gt;ae [Adverse Effects]&lt;/Keywords&gt;&lt;Keywords&gt;Article&lt;/Keywords&gt;&lt;Keywords&gt;Autologous&lt;/Keywords&gt;&lt;Keywords&gt;Cancer&lt;/Keywords&gt;&lt;Keywords&gt;Chemotherapy&lt;/Keywords&gt;&lt;Keywords&gt;Child&lt;/Keywords&gt;&lt;Keywords&gt;Clinical Trial&lt;/Keywords&gt;&lt;Keywords&gt;Combined Modality Therapy&lt;/Keywords&gt;&lt;Keywords&gt;Cyclophosphamide&lt;/Keywords&gt;&lt;Keywords&gt;Cyclophosphamide&lt;/Keywords&gt;&lt;Keywords&gt;ad [Administration &amp;amp; Dosage]&lt;/Keywords&gt;&lt;Keywords&gt;Cyclophosphamide&lt;/Keywords&gt;&lt;Keywords&gt;ae [Adverse Effects]&lt;/Keywords&gt;&lt;Keywords&gt;Doxorubicin&lt;/Keywords&gt;&lt;Keywords&gt;Doxorubicin&lt;/Keywords&gt;&lt;Keywords&gt;ad [Administration &amp;amp; Dosage]&lt;/Keywords&gt;&lt;Keywords&gt;Doxorubicin&lt;/Keywords&gt;&lt;Keywords&gt;ae [Adverse Effects]&lt;/Keywords&gt;&lt;Keywords&gt;Etoposide&lt;/Keywords&gt;&lt;Keywords&gt;Etoposide&lt;/Keywords&gt;&lt;Keywords&gt;ad [Administration &amp;amp; Dosage]&lt;/Keywords&gt;&lt;Keywords&gt;Etoposide&lt;/Keywords&gt;&lt;Keywords&gt;ae [Adverse Effects]&lt;/Keywords&gt;&lt;Keywords&gt;event free survival&lt;/Keywords&gt;&lt;Keywords&gt;Ewing Sarcoma&lt;/Keywords&gt;&lt;Keywords&gt;Family&lt;/Keywords&gt;&lt;Keywords&gt;Female&lt;/Keywords&gt;&lt;Keywords&gt;high-risk&lt;/Keywords&gt;&lt;Keywords&gt;Hospital&lt;/Keywords&gt;&lt;Keywords&gt;Humans&lt;/Keywords&gt;&lt;Keywords&gt;Ifosfamide&lt;/Keywords&gt;&lt;Keywords&gt;Ifosfamide&lt;/Keywords&gt;&lt;Keywords&gt;ad [Administration &amp;amp; Dosage]&lt;/Keywords&gt;&lt;Keywords&gt;Ifosfamide&lt;/Keywords&gt;&lt;Keywords&gt;ae [Adverse Effects]&lt;/Keywords&gt;&lt;Keywords&gt;Infant&lt;/Keywords&gt;&lt;Keywords&gt;Male&lt;/Keywords&gt;&lt;Keywords&gt;methods&lt;/Keywords&gt;&lt;Keywords&gt;Model&lt;/Keywords&gt;&lt;Keywords&gt;Patient&lt;/Keywords&gt;&lt;Keywords&gt;Patients&lt;/Keywords&gt;&lt;Keywords&gt;Protocol&lt;/Keywords&gt;&lt;Keywords&gt;Publication&lt;/Keywords&gt;&lt;Keywords&gt;Publishing&lt;/Keywords&gt;&lt;Keywords&gt;radiotherapy&lt;/Keywords&gt;&lt;Keywords&gt;REGIMEN&lt;/Keywords&gt;&lt;Keywords&gt;Research&lt;/Keywords&gt;&lt;Keywords&gt;Research Support&lt;/Keywords&gt;&lt;Keywords&gt;Rhabdomyosarcoma&lt;/Keywords&gt;&lt;Keywords&gt;Rhabdomyosarcoma&lt;/Keywords&gt;&lt;Keywords&gt;dt [Drug Therapy]&lt;/Keywords&gt;&lt;Keywords&gt;Sarcoma&lt;/Keywords&gt;&lt;Keywords&gt;Sarcoma,Ewing&amp;apos;s&lt;/Keywords&gt;&lt;Keywords&gt;dt [Drug Therapy]&lt;/Keywords&gt;&lt;Keywords&gt;Stem Cell&lt;/Keywords&gt;&lt;Keywords&gt;surgery&lt;/Keywords&gt;&lt;Keywords&gt;Survival&lt;/Keywords&gt;&lt;Keywords&gt;therapy&lt;/Keywords&gt;&lt;Keywords&gt;Time&lt;/Keywords&gt;&lt;Keywords&gt;Toxicity&lt;/Keywords&gt;&lt;Keywords&gt;trial&lt;/Keywords&gt;&lt;Keywords&gt;Tumor&lt;/Keywords&gt;&lt;Keywords&gt;Vincristine&lt;/Keywords&gt;&lt;Keywords&gt;Vincristine&lt;/Keywords&gt;&lt;Keywords&gt;ad [Administration &amp;amp; Dosage]&lt;/Keywords&gt;&lt;Keywords&gt;Vincristine&lt;/Keywords&gt;&lt;Keywords&gt;ae [Adverse Effects]&lt;/Keywords&gt;&lt;Keywords&gt;Experience&lt;/Keywords&gt;&lt;Keywords&gt;##berichte&lt;/Keywords&gt;&lt;Reprint&gt;In File&lt;/Reprint&gt;&lt;Start_Page&gt;1846&lt;/Start_Page&gt;&lt;End_Page&gt;1856&lt;/End_Page&gt;&lt;Periodical&gt;Cancer&lt;/Periodical&gt;&lt;Volume&gt;106&lt;/Volume&gt;&lt;Pub_Place&gt;United States&lt;/Pub_Place&gt;&lt;User_Def_2&gt;int_pot&amp;#xA;ext_pot&amp;#xA;int_relevant&lt;/User_Def_2&gt;&lt;User_Def_3&gt;rms-003&amp;#xA;dsrct-001&lt;/User_Def_3&gt;&lt;ISSN_ISBN&gt;0008-543X&lt;/ISSN_ISBN&gt;&lt;Address&gt;Department of Hematology-Oncology, St. Jude Children&amp;apos;s Research Hospital, Memphis, Tennessee 38105-2794, USA. fariba.navid@stjude.org&lt;/Address&gt;&lt;Web_URL_Link1&gt;&lt;u&gt;file://\\192.168.190.6\share$\Projekte\Nicht-medikament&amp;#xF6;se Verfahren\N05-03-D\Materialien\6 Volltexte\Navid_2006_Concomitant.pdf&lt;/u&gt;&lt;/Web_URL_Link1&gt;&lt;ZZ_JournalStdAbbrev&gt;&lt;f name="System"&gt;Cancer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5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proofErr w:type="spellStart"/>
            <w:r w:rsidRPr="00667529">
              <w:rPr>
                <w:sz w:val="20"/>
                <w:szCs w:val="20"/>
              </w:rPr>
              <w:t>Oue</w:t>
            </w:r>
            <w:proofErr w:type="spellEnd"/>
            <w:r w:rsidRPr="00667529">
              <w:rPr>
                <w:sz w:val="20"/>
                <w:szCs w:val="20"/>
              </w:rPr>
              <w:t xml:space="preserve"> 200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Oue&lt;/Author&gt;&lt;Year&gt;2003&lt;/Year&gt;&lt;RecNum&gt;6300&lt;/RecNum&gt;&lt;IDText&gt;Megatherapy with hematopoietic stem cell rescue as a preoperative treatment in unresectable pediatric malignancies&lt;/IDText&gt;&lt;MDL Ref_Type="Journal"&gt;&lt;Ref_Type&gt;Journal&lt;/Ref_Type&gt;&lt;Ref_ID&gt;6300&lt;/Ref_ID&gt;&lt;Title_Primary&gt;Megatherapy with hematopoietic stem cell rescue as a preoperative treatment in unresectable pediatric malignancies&lt;/Title_Primary&gt;&lt;Authors_Primary&gt;Oue,Takaharu&lt;/Authors_Primary&gt;&lt;Authors_Primary&gt;Kubota,Akio&lt;/Authors_Primary&gt;&lt;Authors_Primary&gt;Okuyama,Hiroomi&lt;/Authors_Primary&gt;&lt;Authors_Primary&gt;Kawahara,Hisayoshi&lt;/Authors_Primary&gt;&lt;Authors_Primary&gt;Inoue,Masami&lt;/Authors_Primary&gt;&lt;Authors_Primary&gt;Yagi,Keiko&lt;/Authors_Primary&gt;&lt;Authors_Primary&gt;Kawa,Keisei&lt;/Authors_Primary&gt;&lt;Date_Primary&gt;2003/1&lt;/Date_Primary&gt;&lt;Keywords&gt;##sts&lt;/Keywords&gt;&lt;Keywords&gt;#medline&lt;/Keywords&gt;&lt;Keywords&gt;*Antineoplastic Combined Chemotherapy Protocols&lt;/Keywords&gt;&lt;Keywords&gt;tu [Therapeutic Use]&lt;/Keywords&gt;&lt;Keywords&gt;*Hematopoietic Stem Cell Transplantation&lt;/Keywords&gt;&lt;Keywords&gt;mt [Methods]&lt;/Keywords&gt;&lt;Keywords&gt;*Neoplasms&lt;/Keywords&gt;&lt;Keywords&gt;dt [Drug Therapy]&lt;/Keywords&gt;&lt;Keywords&gt;*Neoplasms&lt;/Keywords&gt;&lt;Keywords&gt;th [Therapy]&lt;/Keywords&gt;&lt;Keywords&gt;*Preoperative Care&lt;/Keywords&gt;&lt;Keywords&gt;mt [Methods]&lt;/Keywords&gt;&lt;Keywords&gt;Adolescent&lt;/Keywords&gt;&lt;Keywords&gt;Article&lt;/Keywords&gt;&lt;Keywords&gt;Blood&lt;/Keywords&gt;&lt;Keywords&gt;Cell Transplantation&lt;/Keywords&gt;&lt;Keywords&gt;Child&lt;/Keywords&gt;&lt;Keywords&gt;Child,Preschool&lt;/Keywords&gt;&lt;Keywords&gt;complications&lt;/Keywords&gt;&lt;Keywords&gt;diagnosis&lt;/Keywords&gt;&lt;Keywords&gt;Drug Administration Schedule&lt;/Keywords&gt;&lt;Keywords&gt;Female&lt;/Keywords&gt;&lt;Keywords&gt;Health&lt;/Keywords&gt;&lt;Keywords&gt;Hematopoietic Stem Cell&lt;/Keywords&gt;&lt;Keywords&gt;Hematopoietic Stem Cell Transplantation&lt;/Keywords&gt;&lt;Keywords&gt;Humans&lt;/Keywords&gt;&lt;Keywords&gt;Infant&lt;/Keywords&gt;&lt;Keywords&gt;Japan&lt;/Keywords&gt;&lt;Keywords&gt;Male&lt;/Keywords&gt;&lt;Keywords&gt;Medical&lt;/Keywords&gt;&lt;Keywords&gt;methods&lt;/Keywords&gt;&lt;Keywords&gt;Model&lt;/Keywords&gt;&lt;Keywords&gt;Neoplasms&lt;/Keywords&gt;&lt;Keywords&gt;rt [Radiotherapy]&lt;/Keywords&gt;&lt;Keywords&gt;Neoplasms&lt;/Keywords&gt;&lt;Keywords&gt;su [Surgery]&lt;/Keywords&gt;&lt;Keywords&gt;Neuroblastoma&lt;/Keywords&gt;&lt;Keywords&gt;Neuroectodermal Tumors&lt;/Keywords&gt;&lt;Keywords&gt;Patient&lt;/Keywords&gt;&lt;Keywords&gt;Patients&lt;/Keywords&gt;&lt;Keywords&gt;Pediatrics&lt;/Keywords&gt;&lt;Keywords&gt;Prognosis&lt;/Keywords&gt;&lt;Keywords&gt;Publication&lt;/Keywords&gt;&lt;Keywords&gt;Publishing&lt;/Keywords&gt;&lt;Keywords&gt;Quality of Life&lt;/Keywords&gt;&lt;Keywords&gt;Remission&lt;/Keywords&gt;&lt;Keywords&gt;Research&lt;/Keywords&gt;&lt;Keywords&gt;Rhabdomyosarcoma&lt;/Keywords&gt;&lt;Keywords&gt;Stem Cell&lt;/Keywords&gt;&lt;Keywords&gt;Stem Cell Transplantation&lt;/Keywords&gt;&lt;Keywords&gt;Stem-Cell-Transplantation&lt;/Keywords&gt;&lt;Keywords&gt;Study&lt;/Keywords&gt;&lt;Keywords&gt;surgery&lt;/Keywords&gt;&lt;Keywords&gt;Transplantation&lt;/Keywords&gt;&lt;Keywords&gt;treatment&lt;/Keywords&gt;&lt;Keywords&gt;Tumor&lt;/Keywords&gt;&lt;Keywords&gt;##berichte&lt;/Keywords&gt;&lt;Reprint&gt;In File&lt;/Reprint&gt;&lt;Start_Page&gt;130&lt;/Start_Page&gt;&lt;End_Page&gt;133&lt;/End_Page&gt;&lt;Periodical&gt;J Pediatr Surg&lt;/Periodical&gt;&lt;Volume&gt;38&lt;/Volume&gt;&lt;Pub_Place&gt;United States&lt;/Pub_Place&gt;&lt;User_Def_2&gt;pot&amp;#xA;relevant&lt;/User_Def_2&gt;&lt;User_Def_3&gt;rms-001&amp;#xA;pnet-002&lt;/User_Def_3&gt;&lt;Address&gt;Department of Pediatric Surgery, Department of Pediatrics, Osaka Medical Center &amp;amp; Research Institute for Maternal &amp;amp; Child Health, Izumi, Osaka, Japan&lt;/Address&gt;&lt;Web_URL_Link1&gt;&lt;u&gt;file://S:\Projekte\Nicht-medikament&amp;#xF6;se Verfahren\N05-03-D\Materialien\6 Volltexte\Oue_2003_Megatherapy.pdf&lt;/u&gt;&lt;/Web_URL_Link1&gt;&lt;ZZ_JournalStdAbbrev&gt;&lt;f name="System"&gt;J Pediatr Surg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6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proofErr w:type="spellStart"/>
            <w:r w:rsidRPr="00667529">
              <w:rPr>
                <w:sz w:val="20"/>
                <w:szCs w:val="20"/>
              </w:rPr>
              <w:t>Perentesis</w:t>
            </w:r>
            <w:proofErr w:type="spellEnd"/>
            <w:r w:rsidRPr="00667529">
              <w:rPr>
                <w:sz w:val="20"/>
                <w:szCs w:val="20"/>
              </w:rPr>
              <w:t xml:space="preserve"> 199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Perentesis&lt;/Author&gt;&lt;Year&gt;1999&lt;/Year&gt;&lt;RecNum&gt;740&lt;/RecNum&gt;&lt;IDText&gt;Autologous stem cell transplantation for high-risk pediatric solid tumors&lt;/IDText&gt;&lt;MDL Ref_Type="Journal"&gt;&lt;Ref_Type&gt;Journal&lt;/Ref_Type&gt;&lt;Ref_ID&gt;740&lt;/Ref_ID&gt;&lt;Title_Primary&gt;Autologous stem cell transplantation for high-risk pediatric solid tumors&lt;/Title_Primary&gt;&lt;Authors_Primary&gt;Perentesis,J.&lt;/Authors_Primary&gt;&lt;Authors_Primary&gt;Katsanis,E.&lt;/Authors_Primary&gt;&lt;Authors_Primary&gt;DeFor,T.&lt;/Authors_Primary&gt;&lt;Authors_Primary&gt;Neglia,J.&lt;/Authors_Primary&gt;&lt;Authors_Primary&gt;Ramsay,N.&lt;/Authors_Primary&gt;&lt;Date_Primary&gt;1999/9&lt;/Date_Primary&gt;&lt;Keywords&gt;##sts&lt;/Keywords&gt;&lt;Keywords&gt;#medline&lt;/Keywords&gt;&lt;Keywords&gt;*Hematopoietic Stem Cell Transplantation&lt;/Keywords&gt;&lt;Keywords&gt;*Neoplasms&lt;/Keywords&gt;&lt;Keywords&gt;th [Therapy]&lt;/Keywords&gt;&lt;Keywords&gt;Adolescent&lt;/Keywords&gt;&lt;Keywords&gt;Adult&lt;/Keywords&gt;&lt;Keywords&gt;Antineoplastic Agents,Alkylating&lt;/Keywords&gt;&lt;Keywords&gt;tu [Therapeutic Use]&lt;/Keywords&gt;&lt;Keywords&gt;Article&lt;/Keywords&gt;&lt;Keywords&gt;Autologous&lt;/Keywords&gt;&lt;Keywords&gt;Autologous Stem Cell Transplantation&lt;/Keywords&gt;&lt;Keywords&gt;Bone&lt;/Keywords&gt;&lt;Keywords&gt;Bone Marrow&lt;/Keywords&gt;&lt;Keywords&gt;Bone Marrow Transplantation&lt;/Keywords&gt;&lt;Keywords&gt;Cancer&lt;/Keywords&gt;&lt;Keywords&gt;Cancer Center&lt;/Keywords&gt;&lt;Keywords&gt;Cell Transplantation&lt;/Keywords&gt;&lt;Keywords&gt;Chemotherapy&lt;/Keywords&gt;&lt;Keywords&gt;Child&lt;/Keywords&gt;&lt;Keywords&gt;Child,Preschool&lt;/Keywords&gt;&lt;Keywords&gt;complications&lt;/Keywords&gt;&lt;Keywords&gt;Death&lt;/Keywords&gt;&lt;Keywords&gt;Disease Free Survival&lt;/Keywords&gt;&lt;Keywords&gt;Disease-Free Survival&lt;/Keywords&gt;&lt;Keywords&gt;Disease-Free-Survival&lt;/Keywords&gt;&lt;Keywords&gt;Dose Response&lt;/Keywords&gt;&lt;Keywords&gt;Family&lt;/Keywords&gt;&lt;Keywords&gt;Female&lt;/Keywords&gt;&lt;Keywords&gt;Follow Up&lt;/Keywords&gt;&lt;Keywords&gt;Hematopoietic Stem Cell Transplantation&lt;/Keywords&gt;&lt;Keywords&gt;ae [Adverse Effects]&lt;/Keywords&gt;&lt;Keywords&gt;Hematopoietic Stem Cell Transplantation&lt;/Keywords&gt;&lt;Keywords&gt;mo [Mortality]&lt;/Keywords&gt;&lt;Keywords&gt;high-risk&lt;/Keywords&gt;&lt;Keywords&gt;Humans&lt;/Keywords&gt;&lt;Keywords&gt;Infant&lt;/Keywords&gt;&lt;Keywords&gt;Male&lt;/Keywords&gt;&lt;Keywords&gt;Model&lt;/Keywords&gt;&lt;Keywords&gt;Patient&lt;/Keywords&gt;&lt;Keywords&gt;Patients&lt;/Keywords&gt;&lt;Keywords&gt;Pediatrics&lt;/Keywords&gt;&lt;Keywords&gt;Publication&lt;/Keywords&gt;&lt;Keywords&gt;Publishing&lt;/Keywords&gt;&lt;Keywords&gt;Remission&lt;/Keywords&gt;&lt;Keywords&gt;Risk&lt;/Keywords&gt;&lt;Keywords&gt;Sarcoma&lt;/Keywords&gt;&lt;Keywords&gt;Solid Tumor&lt;/Keywords&gt;&lt;Keywords&gt;Stem Cell&lt;/Keywords&gt;&lt;Keywords&gt;Stem Cell Transplantation&lt;/Keywords&gt;&lt;Keywords&gt;Stem-Cell-Transplantation&lt;/Keywords&gt;&lt;Keywords&gt;Survival&lt;/Keywords&gt;&lt;Keywords&gt;therapy&lt;/Keywords&gt;&lt;Keywords&gt;Time&lt;/Keywords&gt;&lt;Keywords&gt;Transplantation&lt;/Keywords&gt;&lt;Keywords&gt;Transplantation,Autologous&lt;/Keywords&gt;&lt;Keywords&gt;treatment&lt;/Keywords&gt;&lt;Keywords&gt;Tumor&lt;/Keywords&gt;&lt;Keywords&gt;Universities&lt;/Keywords&gt;&lt;Keywords&gt;University&lt;/Keywords&gt;&lt;Keywords&gt;##berichte&lt;/Keywords&gt;&lt;Reprint&gt;In File&lt;/Reprint&gt;&lt;Start_Page&gt;609&lt;/Start_Page&gt;&lt;End_Page&gt;615&lt;/End_Page&gt;&lt;Periodical&gt;Bone Marrow Transplant&lt;/Periodical&gt;&lt;Volume&gt;24&lt;/Volume&gt;&lt;Pub_Place&gt;ENGLAND&lt;/Pub_Place&gt;&lt;User_Def_2&gt;pot&amp;#xA;relevant&lt;/User_Def_2&gt;&lt;User_Def_3&gt;rms-003&amp;#xA;dsrct-001&lt;/User_Def_3&gt;&lt;ISSN_ISBN&gt;0268-3369&lt;/ISSN_ISBN&gt;&lt;Address&gt;Bone Marrow Transplantation Program, Department of Pediatrics and Cancer Center, University of Minnesota, Minneapolis, MN, USA&lt;/Address&gt;&lt;Web_URL_Link1&gt;&lt;u&gt;file://S:\Projekte\Nicht-medikament&amp;#xF6;se Verfahren\N05-03-D\Materialien\6 Volltexte\Perentesis_1999_Autologous.pdf&lt;/u&gt;&lt;/Web_URL_Link1&gt;&lt;ZZ_JournalFull&gt;&lt;f name="System"&gt;Bone Marrow Transplantation&lt;/f&gt;&lt;/ZZ_JournalFull&gt;&lt;ZZ_JournalStdAbbrev&gt;&lt;f name="System"&gt;Bone Marrow Transplan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7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proofErr w:type="spellStart"/>
            <w:r w:rsidRPr="00667529">
              <w:rPr>
                <w:sz w:val="20"/>
                <w:szCs w:val="20"/>
              </w:rPr>
              <w:t>Ritchie</w:t>
            </w:r>
            <w:proofErr w:type="spellEnd"/>
            <w:r w:rsidRPr="00667529">
              <w:rPr>
                <w:sz w:val="20"/>
                <w:szCs w:val="20"/>
              </w:rPr>
              <w:t xml:space="preserve"> 200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Ritchie&lt;/Author&gt;&lt;Year&gt;2004&lt;/Year&gt;&lt;RecNum&gt;273&lt;/RecNum&gt;&lt;IDText&gt;Staged autologous peripheral blood progenitor cell transplantation for Ewing sarcoma and rhabdomyosarcoma&lt;/IDText&gt;&lt;MDL Ref_Type="Journal"&gt;&lt;Ref_Type&gt;Journal&lt;/Ref_Type&gt;&lt;Ref_ID&gt;273&lt;/Ref_ID&gt;&lt;Title_Primary&gt;Staged autologous peripheral blood progenitor cell transplantation for Ewing sarcoma and rhabdomyosarcoma&lt;/Title_Primary&gt;&lt;Authors_Primary&gt;Ritchie,D.S.&lt;/Authors_Primary&gt;&lt;Authors_Primary&gt;Grigg,A.P.&lt;/Authors_Primary&gt;&lt;Authors_Primary&gt;Roberts,A.W.&lt;/Authors_Primary&gt;&lt;Authors_Primary&gt;Rosenthal,M.A.&lt;/Authors_Primary&gt;&lt;Authors_Primary&gt;Fox,R.M.&lt;/Authors_Primary&gt;&lt;Authors_Primary&gt;Szer,J.&lt;/Authors_Primary&gt;&lt;Date_Primary&gt;2004/7&lt;/Date_Primary&gt;&lt;Keywords&gt;##sts&lt;/Keywords&gt;&lt;Keywords&gt;#medline&lt;/Keywords&gt;&lt;Keywords&gt;#sn-an-gba&lt;/Keywords&gt;&lt;Keywords&gt;*Antineoplastic Combined Chemotherapy Protocols&lt;/Keywords&gt;&lt;Keywords&gt;tu [Therapeutic Use]&lt;/Keywords&gt;&lt;Keywords&gt;*Peripheral Blood Stem Cell Transplantation&lt;/Keywords&gt;&lt;Keywords&gt;mt [Methods]&lt;/Keywords&gt;&lt;Keywords&gt;*Rhabdomyosarcoma&lt;/Keywords&gt;&lt;Keywords&gt;th [Therapy]&lt;/Keywords&gt;&lt;Keywords&gt;*Sarcoma,Ewing&amp;apos;s&lt;/Keywords&gt;&lt;Keywords&gt;th [Therapy]&lt;/Keywords&gt;&lt;Keywords&gt;Article&lt;/Keywords&gt;&lt;Keywords&gt;Australia&lt;/Keywords&gt;&lt;Keywords&gt;Autologous&lt;/Keywords&gt;&lt;Keywords&gt;Blood&lt;/Keywords&gt;&lt;Keywords&gt;Cell Transplantation&lt;/Keywords&gt;&lt;Keywords&gt;Clinical Trials&lt;/Keywords&gt;&lt;Keywords&gt;Combined Modality Therapy&lt;/Keywords&gt;&lt;Keywords&gt;Comparative Study&lt;/Keywords&gt;&lt;Keywords&gt;Female&lt;/Keywords&gt;&lt;Keywords&gt;Follow-Up Studies&lt;/Keywords&gt;&lt;Keywords&gt;Hospital&lt;/Keywords&gt;&lt;Keywords&gt;Humans&lt;/Keywords&gt;&lt;Keywords&gt;Male&lt;/Keywords&gt;&lt;Keywords&gt;Medical&lt;/Keywords&gt;&lt;Keywords&gt;Medical Oncology&lt;/Keywords&gt;&lt;Keywords&gt;Medicine&lt;/Keywords&gt;&lt;Keywords&gt;Model&lt;/Keywords&gt;&lt;Keywords&gt;Neoplasm Staging&lt;/Keywords&gt;&lt;Keywords&gt;Oncology&lt;/Keywords&gt;&lt;Keywords&gt;Publication&lt;/Keywords&gt;&lt;Keywords&gt;Publishing&lt;/Keywords&gt;&lt;Keywords&gt;Research&lt;/Keywords&gt;&lt;Keywords&gt;Research Support&lt;/Keywords&gt;&lt;Keywords&gt;Review&lt;/Keywords&gt;&lt;Keywords&gt;Rhabdomyosarcoma&lt;/Keywords&gt;&lt;Keywords&gt;Rhabdomyosarcoma&lt;/Keywords&gt;&lt;Keywords&gt;mo [Mortality]&lt;/Keywords&gt;&lt;Keywords&gt;Rhabdomyosarcoma&lt;/Keywords&gt;&lt;Keywords&gt;pa [Pathology]&lt;/Keywords&gt;&lt;Keywords&gt;Risk Assessment&lt;/Keywords&gt;&lt;Keywords&gt;Sarcoma&lt;/Keywords&gt;&lt;Keywords&gt;Sarcoma,Ewing&amp;apos;s&lt;/Keywords&gt;&lt;Keywords&gt;mo [Mortality]&lt;/Keywords&gt;&lt;Keywords&gt;Sarcoma,Ewing&amp;apos;s&lt;/Keywords&gt;&lt;Keywords&gt;pa [Pathology]&lt;/Keywords&gt;&lt;Keywords&gt;Study&lt;/Keywords&gt;&lt;Keywords&gt;Survival Analysis&lt;/Keywords&gt;&lt;Keywords&gt;Transplantation&lt;/Keywords&gt;&lt;Keywords&gt;Transplantation,Autologous&lt;/Keywords&gt;&lt;Keywords&gt;Treatment Outcome&lt;/Keywords&gt;&lt;Keywords&gt;Victoria&lt;/Keywords&gt;&lt;Keywords&gt;##berichte&lt;/Keywords&gt;&lt;Reprint&gt;In File&lt;/Reprint&gt;&lt;Start_Page&gt;431&lt;/Start_Page&gt;&lt;End_Page&gt;434&lt;/End_Page&gt;&lt;Periodical&gt;Intern Med J&lt;/Periodical&gt;&lt;Volume&gt;34&lt;/Volume&gt;&lt;Pub_Place&gt;Australia&lt;/Pub_Place&gt;&lt;User_Def_1&gt;Stellungnahme Professor Niederwieser, Universit&amp;#xE4;tsklinikum Leipzig&lt;/User_Def_1&gt;&lt;User_Def_2&gt;pot&amp;#xA;relevant&lt;/User_Def_2&gt;&lt;User_Def_3&gt;rms-004&lt;/User_Def_3&gt;&lt;ISSN_ISBN&gt;1444-0903&lt;/ISSN_ISBN&gt;&lt;Address&gt;Department of Clinical Haematology and Medical Oncology, Royal Melbourne Hospital, Melbourne, Victoria, Australia&lt;/Address&gt;&lt;Web_URL_Link1&gt;&lt;u&gt;file://S:\Projekte\Nicht-medikament&amp;#xF6;se Verfahren\N05-03-D\Materialien\6 Volltexte\Ritchie_2004_Staged.pdf&lt;/u&gt;&lt;/Web_URL_Link1&gt;&lt;ZZ_JournalStdAbbrev&gt;&lt;f name="System"&gt;Intern Med J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8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proofErr w:type="spellStart"/>
            <w:r w:rsidRPr="00667529">
              <w:rPr>
                <w:sz w:val="20"/>
                <w:szCs w:val="20"/>
              </w:rPr>
              <w:t>Rossbach</w:t>
            </w:r>
            <w:proofErr w:type="spellEnd"/>
            <w:r w:rsidRPr="00667529">
              <w:rPr>
                <w:sz w:val="20"/>
                <w:szCs w:val="20"/>
              </w:rPr>
              <w:t xml:space="preserve"> 199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Rossbach&lt;/Author&gt;&lt;Year&gt;1999&lt;/Year&gt;&lt;RecNum&gt;803&lt;/RecNum&gt;&lt;IDText&gt;Duchenne muscular dystrophy and concomitant metastatic alveolar rhabdomyosarcoma&lt;/IDText&gt;&lt;MDL Ref_Type="Journal"&gt;&lt;Ref_Type&gt;Journal&lt;/Ref_Type&gt;&lt;Ref_ID&gt;803&lt;/Ref_ID&gt;&lt;Title_Primary&gt;Duchenne muscular dystrophy and concomitant metastatic alveolar rhabdomyosarcoma&lt;/Title_Primary&gt;&lt;Authors_Primary&gt;Rossbach,H.C.&lt;/Authors_Primary&gt;&lt;Authors_Primary&gt;Lacson,A.&lt;/Authors_Primary&gt;&lt;Authors_Primary&gt;Grana,N.H.&lt;/Authors_Primary&gt;&lt;Authors_Primary&gt;Barbosa,J.L.&lt;/Authors_Primary&gt;&lt;Date_Primary&gt;1999/11&lt;/Date_Primary&gt;&lt;Keywords&gt;##sts&lt;/Keywords&gt;&lt;Keywords&gt;#bestellung-2008-01-29&lt;/Keywords&gt;&lt;Keywords&gt;#medline&lt;/Keywords&gt;&lt;Keywords&gt;*Muscular Dystrophy,Duchenne&lt;/Keywords&gt;&lt;Keywords&gt;co [Complications]&lt;/Keywords&gt;&lt;Keywords&gt;*Rhabdomyosarcoma,Alveolar&lt;/Keywords&gt;&lt;Keywords&gt;co [Complications]&lt;/Keywords&gt;&lt;Keywords&gt;Antineoplastic Combined Chemotherapy Protocols&lt;/Keywords&gt;&lt;Keywords&gt;tu [Therapeutic Use]&lt;/Keywords&gt;&lt;Keywords&gt;Article&lt;/Keywords&gt;&lt;Keywords&gt;Case Report&lt;/Keywords&gt;&lt;Keywords&gt;Child,Preschool&lt;/Keywords&gt;&lt;Keywords&gt;Cyclophosphamide&lt;/Keywords&gt;&lt;Keywords&gt;ad [Administration &amp;amp; Dosage]&lt;/Keywords&gt;&lt;Keywords&gt;diagnosis&lt;/Keywords&gt;&lt;Keywords&gt;Doxorubicin&lt;/Keywords&gt;&lt;Keywords&gt;ad [Administration &amp;amp; Dosage]&lt;/Keywords&gt;&lt;Keywords&gt;Etoposide&lt;/Keywords&gt;&lt;Keywords&gt;ad [Administration &amp;amp; Dosage]&lt;/Keywords&gt;&lt;Keywords&gt;Hematopoietic Stem Cell Transplantation&lt;/Keywords&gt;&lt;Keywords&gt;Hospital&lt;/Keywords&gt;&lt;Keywords&gt;Humans&lt;/Keywords&gt;&lt;Keywords&gt;Ifosfamide&lt;/Keywords&gt;&lt;Keywords&gt;ad [Administration &amp;amp; Dosage]&lt;/Keywords&gt;&lt;Keywords&gt;Leg&lt;/Keywords&gt;&lt;Keywords&gt;Male&lt;/Keywords&gt;&lt;Keywords&gt;Medicine&lt;/Keywords&gt;&lt;Keywords&gt;Mesna&lt;/Keywords&gt;&lt;Keywords&gt;ad [Administration &amp;amp; Dosage]&lt;/Keywords&gt;&lt;Keywords&gt;Model&lt;/Keywords&gt;&lt;Keywords&gt;Muscle&lt;/Keywords&gt;&lt;Keywords&gt;Muscular Dystrophies&lt;/Keywords&gt;&lt;Keywords&gt;Muscular Dystrophy,Duchenne&lt;/Keywords&gt;&lt;Keywords&gt;di [Diagnosis]&lt;/Keywords&gt;&lt;Keywords&gt;Neoplasm Staging&lt;/Keywords&gt;&lt;Keywords&gt;Pelvis&lt;/Keywords&gt;&lt;Keywords&gt;Publication&lt;/Keywords&gt;&lt;Keywords&gt;Publishing&lt;/Keywords&gt;&lt;Keywords&gt;Rhabdomyosarcoma&lt;/Keywords&gt;&lt;Keywords&gt;Rhabdomyosarcoma,Alveolar&lt;/Keywords&gt;&lt;Keywords&gt;dt [Drug Therapy]&lt;/Keywords&gt;&lt;Keywords&gt;Rhabdomyosarcoma,Alveolar&lt;/Keywords&gt;&lt;Keywords&gt;pa [Pathology]&lt;/Keywords&gt;&lt;Keywords&gt;Rhabdomyosarcoma,Alveolar&lt;/Keywords&gt;&lt;Keywords&gt;su [Surgery]&lt;/Keywords&gt;&lt;Keywords&gt;Symptom&lt;/Keywords&gt;&lt;Keywords&gt;Universities&lt;/Keywords&gt;&lt;Keywords&gt;University&lt;/Keywords&gt;&lt;Keywords&gt;Vincristine&lt;/Keywords&gt;&lt;Keywords&gt;ad [Administration &amp;amp; Dosage]&lt;/Keywords&gt;&lt;Keywords&gt;##berichte&lt;/Keywords&gt;&lt;Reprint&gt;In File&lt;/Reprint&gt;&lt;Start_Page&gt;528&lt;/Start_Page&gt;&lt;End_Page&gt;530&lt;/End_Page&gt;&lt;Periodical&gt;J Pediatr Hematol Oncol&lt;/Periodical&gt;&lt;Volume&gt;21&lt;/Volume&gt;&lt;Pub_Place&gt;UNITED STATES&lt;/Pub_Place&gt;&lt;User_Def_2&gt;int_pot&amp;#xA;ext_pot&amp;#xA;int_relevant&amp;#xA;ext_relevant&lt;/User_Def_2&gt;&lt;User_Def_3&gt;rms-001&lt;/User_Def_3&gt;&lt;ISSN_ISBN&gt;1077-4114&lt;/ISSN_ISBN&gt;&lt;Address&gt;Division of Pediatric Hematology/Oncology, All Children&amp;apos;s Hospital, University of South Florida College of Medicine, St. Petersburg, USA&lt;/Address&gt;&lt;Web_URL_Link1&gt;&lt;u&gt;file://\\192.168.190.6\share$\Projekte\Nicht-medikament&amp;#xF6;se Verfahren\N05-03-D\Materialien\6 Volltexte\Rossbach_1999_Duchenne.pdf&lt;/u&gt;&lt;/Web_URL_Link1&gt;&lt;ZZ_JournalStdAbbrev&gt;&lt;f name="System"&gt;J Pediatr Hematol Onc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9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proofErr w:type="spellStart"/>
            <w:r w:rsidRPr="00667529">
              <w:rPr>
                <w:sz w:val="20"/>
                <w:szCs w:val="20"/>
              </w:rPr>
              <w:t>Saikawa</w:t>
            </w:r>
            <w:proofErr w:type="spellEnd"/>
            <w:r w:rsidRPr="00667529">
              <w:rPr>
                <w:sz w:val="20"/>
                <w:szCs w:val="20"/>
              </w:rPr>
              <w:t xml:space="preserve"> 200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aikawa&lt;/Author&gt;&lt;Year&gt;2006&lt;/Year&gt;&lt;RecNum&gt;4601&lt;/RecNum&gt;&lt;IDText&gt;Hemophagocytic alveolar rhabdomyosarcoma&lt;/IDText&gt;&lt;MDL Ref_Type="Journal"&gt;&lt;Ref_Type&gt;Journal&lt;/Ref_Type&gt;&lt;Ref_ID&gt;4601&lt;/Ref_ID&gt;&lt;Title_Primary&gt;Hemophagocytic alveolar rhabdomyosarcoma&lt;/Title_Primary&gt;&lt;Authors_Primary&gt;Saikawa,Y.&lt;/Authors_Primary&gt;&lt;Authors_Primary&gt;Tone,Y.&lt;/Authors_Primary&gt;&lt;Authors_Primary&gt;Ikawa,Y.&lt;/Authors_Primary&gt;&lt;Authors_Primary&gt;Maeba,H.&lt;/Authors_Primary&gt;&lt;Authors_Primary&gt;Koizumi,S.&lt;/Authors_Primary&gt;&lt;Authors_Primary&gt;Minato,H.&lt;/Authors_Primary&gt;&lt;Date_Primary&gt;2006&lt;/Date_Primary&gt;&lt;Keywords&gt;##sts&lt;/Keywords&gt;&lt;Keywords&gt;#08-03-19-embase&lt;/Keywords&gt;&lt;Keywords&gt;#08-03-19-nachrecherche&lt;/Keywords&gt;&lt;Keywords&gt;*hemophagocytic alveolar rhabdomyosarcoma&lt;/Keywords&gt;&lt;Keywords&gt;dt [Drug Therapy]&lt;/Keywords&gt;&lt;Keywords&gt;*hemophagocytic alveolar rhabdomyosarcoma&lt;/Keywords&gt;&lt;Keywords&gt;rt [Radiotherapy]&lt;/Keywords&gt;&lt;Keywords&gt;*hemophagocytic alveolar rhabdomyosarcoma&lt;/Keywords&gt;&lt;Keywords&gt;th [Therapy]&lt;/Keywords&gt;&lt;Keywords&gt;*Rhabdomyosarcoma&lt;/Keywords&gt;&lt;Keywords&gt;dt [Drug Therapy]&lt;/Keywords&gt;&lt;Keywords&gt;*Rhabdomyosarcoma&lt;/Keywords&gt;&lt;Keywords&gt;rt [Radiotherapy]&lt;/Keywords&gt;&lt;Keywords&gt;*Rhabdomyosarcoma&lt;/Keywords&gt;&lt;Keywords&gt;th [Therapy]&lt;/Keywords&gt;&lt;Keywords&gt;Adolescent&lt;/Keywords&gt;&lt;Keywords&gt;Anamnesis&lt;/Keywords&gt;&lt;Keywords&gt;Article&lt;/Keywords&gt;&lt;Keywords&gt;Autologous Stem Cell Transplantation&lt;/Keywords&gt;&lt;Keywords&gt;Bone Marrow Biopsy&lt;/Keywords&gt;&lt;Keywords&gt;Cancer Chemotherapy&lt;/Keywords&gt;&lt;Keywords&gt;Cancer Radiotherapy&lt;/Keywords&gt;&lt;Keywords&gt;Case Report&lt;/Keywords&gt;&lt;Keywords&gt;Cisplatin&lt;/Keywords&gt;&lt;Keywords&gt;cb [Drug Combination]&lt;/Keywords&gt;&lt;Keywords&gt;Clinical Examination&lt;/Keywords&gt;&lt;Keywords&gt;Clinical Feature&lt;/Keywords&gt;&lt;Keywords&gt;Cyclophosphamide&lt;/Keywords&gt;&lt;Keywords&gt;cb [Drug Combination]&lt;/Keywords&gt;&lt;Keywords&gt;Dactinomycin&lt;/Keywords&gt;&lt;Keywords&gt;cb [Drug Combination]&lt;/Keywords&gt;&lt;Keywords&gt;Dactinomycin&lt;/Keywords&gt;&lt;Keywords&gt;dt [Drug Therapy]&lt;/Keywords&gt;&lt;Keywords&gt;Disease Association&lt;/Keywords&gt;&lt;Keywords&gt;Erythrophagocytosis&lt;/Keywords&gt;&lt;Keywords&gt;Etoposide&lt;/Keywords&gt;&lt;Keywords&gt;cb [Drug Combination]&lt;/Keywords&gt;&lt;Keywords&gt;Hemophagocytic Syndrome&lt;/Keywords&gt;&lt;Keywords&gt;dt [Drug Therapy]&lt;/Keywords&gt;&lt;Keywords&gt;Histopathology&lt;/Keywords&gt;&lt;Keywords&gt;Hospital&lt;/Keywords&gt;&lt;Keywords&gt;Human&lt;/Keywords&gt;&lt;Keywords&gt;Ifosfamide&lt;/Keywords&gt;&lt;Keywords&gt;cb [Drug Combination]&lt;/Keywords&gt;&lt;Keywords&gt;Japan&lt;/Keywords&gt;&lt;Keywords&gt;Laboratory Test&lt;/Keywords&gt;&lt;Keywords&gt;Male&lt;/Keywords&gt;&lt;Keywords&gt;Medical&lt;/Keywords&gt;&lt;Keywords&gt;Melphalan&lt;/Keywords&gt;&lt;Keywords&gt;cb [Drug Combination]&lt;/Keywords&gt;&lt;Keywords&gt;Melphalan&lt;/Keywords&gt;&lt;Keywords&gt;dt [Drug Therapy]&lt;/Keywords&gt;&lt;Keywords&gt;Metastasis&lt;/Keywords&gt;&lt;Keywords&gt;su [Surgery]&lt;/Keywords&gt;&lt;Keywords&gt;Methylprednisolone Sodium Succinate&lt;/Keywords&gt;&lt;Keywords&gt;dt [Drug Therapy]&lt;/Keywords&gt;&lt;Keywords&gt;pathology&lt;/Keywords&gt;&lt;Keywords&gt;Pediatrics&lt;/Keywords&gt;&lt;Keywords&gt;Phagocytosis&lt;/Keywords&gt;&lt;Keywords&gt;Pirarubicin&lt;/Keywords&gt;&lt;Keywords&gt;cb [Drug Combination]&lt;/Keywords&gt;&lt;Keywords&gt;Priority Journal&lt;/Keywords&gt;&lt;Keywords&gt;Publication&lt;/Keywords&gt;&lt;Keywords&gt;Rhabdomyosarcoma&lt;/Keywords&gt;&lt;Keywords&gt;Science&lt;/Keywords&gt;&lt;Keywords&gt;Symptomatology&lt;/Keywords&gt;&lt;Keywords&gt;Thiotepa&lt;/Keywords&gt;&lt;Keywords&gt;cb [Drug Combination]&lt;/Keywords&gt;&lt;Keywords&gt;Thiotepa&lt;/Keywords&gt;&lt;Keywords&gt;dt [Drug Therapy]&lt;/Keywords&gt;&lt;Keywords&gt;United States&lt;/Keywords&gt;&lt;Keywords&gt;Universities&lt;/Keywords&gt;&lt;Keywords&gt;University&lt;/Keywords&gt;&lt;Keywords&gt;University Hospital&lt;/Keywords&gt;&lt;Keywords&gt;Vincristine&lt;/Keywords&gt;&lt;Keywords&gt;cb [Drug Combination]&lt;/Keywords&gt;&lt;Keywords&gt;Vincristine&lt;/Keywords&gt;&lt;Keywords&gt;dt [Drug Therapy]&lt;/Keywords&gt;&lt;Keywords&gt;##berichte&lt;/Keywords&gt;&lt;Reprint&gt;In File&lt;/Reprint&gt;&lt;Start_Page&gt;5783&lt;/Start_Page&gt;&lt;End_Page&gt;5784&lt;/End_Page&gt;&lt;Periodical&gt;J Clin Oncol&lt;/Periodical&gt;&lt;Volume&gt;24&lt;/Volume&gt;&lt;Issue&gt;36&lt;/Issue&gt;&lt;User_Def_2&gt;int_pot&amp;#xA;int_relevant&lt;/User_Def_2&gt;&lt;User_Def_3&gt;rms-hsct-001&lt;/User_Def_3&gt;&lt;ISSN_ISBN&gt;0732-183X&lt;/ISSN_ISBN&gt;&lt;Address&gt;(Saikawa, Tone, Ikawa, Maeba, Koizumi) Department of Pediatrics, Kanazawa University Graduate School of Medical Science. Kanazawa, Ishikawa, Japan. (Minato) Department of Pathology, Kanazawa University Hospital. Kanazawa, Ishikawa, Japan&lt;/Address&gt;&lt;Web_URL_Link1&gt;&lt;u&gt;file://\\192.168.190.6\share$\Projekte\Nicht-medikament&amp;#xF6;se Verfahren\N05-03-D\Materialien\6 Volltexte\Saikawa_2006_Hemophagocytic.pdf&lt;/u&gt;&lt;/Web_URL_Link1&gt;&lt;ZZ_JournalStdAbbrev&gt;&lt;f name="System"&gt;J Clin Onc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0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proofErr w:type="spellStart"/>
            <w:r w:rsidRPr="00667529">
              <w:rPr>
                <w:sz w:val="20"/>
                <w:szCs w:val="20"/>
              </w:rPr>
              <w:t>Sakayama</w:t>
            </w:r>
            <w:proofErr w:type="spellEnd"/>
            <w:r w:rsidRPr="00667529">
              <w:rPr>
                <w:sz w:val="20"/>
                <w:szCs w:val="20"/>
              </w:rPr>
              <w:t xml:space="preserve"> 200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akayama&lt;/Author&gt;&lt;Year&gt;2008&lt;/Year&gt;&lt;RecNum&gt;4784&lt;/RecNum&gt;&lt;IDText&gt;A complete remission of sclerosing rhabdomyosarcoma with multiple lung and bone metastases treated with multi-agent chemotherapy and peripheral blood stem cell transplantation (PBSCT): a case report&lt;/IDText&gt;&lt;MDL Ref_Type="Journal"&gt;&lt;Ref_Type&gt;Journal&lt;/Ref_Type&gt;&lt;Ref_ID&gt;4784&lt;/Ref_ID&gt;&lt;Title_Primary&gt;A complete remission of sclerosing rhabdomyosarcoma with multiple lung and bone metastases treated with multi-agent chemotherapy and peripheral blood stem cell transplantation (PBSCT): a case report&lt;/Title_Primary&gt;&lt;Authors_Primary&gt;Sakayama,Kenshi&lt;/Authors_Primary&gt;&lt;Authors_Primary&gt;Tauchi,Hisamichi&lt;/Authors_Primary&gt;&lt;Authors_Primary&gt;Sugawara,Yoshifumi&lt;/Authors_Primary&gt;&lt;Authors_Primary&gt;Kidani,Teruki&lt;/Authors_Primary&gt;&lt;Authors_Primary&gt;Tokuda,Kiriko&lt;/Authors_Primary&gt;&lt;Authors_Primary&gt;Miyazaki,Tatsuhiko&lt;/Authors_Primary&gt;&lt;Authors_Primary&gt;Watanabe,Yuji&lt;/Authors_Primary&gt;&lt;Authors_Primary&gt;Yamamoto,Haruyasu&lt;/Authors_Primary&gt;&lt;Date_Primary&gt;2008/7&lt;/Date_Primary&gt;&lt;Keywords&gt;##sts&lt;/Keywords&gt;&lt;Keywords&gt;#08-11-10-embase&lt;/Keywords&gt;&lt;Keywords&gt;#08-11-10-medline&lt;/Keywords&gt;&lt;Keywords&gt;#08-11-10-nachrecherche&lt;/Keywords&gt;&lt;Keywords&gt;*Antineoplastic Combined Chemotherapy Protocols&lt;/Keywords&gt;&lt;Keywords&gt;tu [Therapeutic Use]&lt;/Keywords&gt;&lt;Keywords&gt;*Bone Neoplasms&lt;/Keywords&gt;&lt;Keywords&gt;th [Therapy]&lt;/Keywords&gt;&lt;Keywords&gt;*Hematopoietic Stem Cell Transplantation&lt;/Keywords&gt;&lt;Keywords&gt;*Lung Neoplasms&lt;/Keywords&gt;&lt;Keywords&gt;th [Therapy]&lt;/Keywords&gt;&lt;Keywords&gt;*Rhabdomyosarcoma&lt;/Keywords&gt;&lt;Keywords&gt;th [Therapy]&lt;/Keywords&gt;&lt;Keywords&gt;Adult&lt;/Keywords&gt;&lt;Keywords&gt;Article&lt;/Keywords&gt;&lt;Keywords&gt;Biopsy&lt;/Keywords&gt;&lt;Keywords&gt;Blood&lt;/Keywords&gt;&lt;Keywords&gt;blood stem cell&lt;/Keywords&gt;&lt;Keywords&gt;Bone&lt;/Keywords&gt;&lt;Keywords&gt;Bone Neoplasms&lt;/Keywords&gt;&lt;Keywords&gt;dt [Drug Therapy]&lt;/Keywords&gt;&lt;Keywords&gt;Bone Neoplasms&lt;/Keywords&gt;&lt;Keywords&gt;sc [Secondary]&lt;/Keywords&gt;&lt;Keywords&gt;Case Report&lt;/Keywords&gt;&lt;Keywords&gt;Cell Transplantation&lt;/Keywords&gt;&lt;Keywords&gt;Chemotherapy&lt;/Keywords&gt;&lt;Keywords&gt;Combined Modality Therapy&lt;/Keywords&gt;&lt;Keywords&gt;Consultation&lt;/Keywords&gt;&lt;Keywords&gt;diagnosis&lt;/Keywords&gt;&lt;Keywords&gt;Humans&lt;/Keywords&gt;&lt;Keywords&gt;Japan&lt;/Keywords&gt;&lt;Keywords&gt;Joint&lt;/Keywords&gt;&lt;Keywords&gt;Language&lt;/Keywords&gt;&lt;Keywords&gt;Leg&lt;/Keywords&gt;&lt;Keywords&gt;Lung&lt;/Keywords&gt;&lt;Keywords&gt;Lung Neoplasms&lt;/Keywords&gt;&lt;Keywords&gt;dt [Drug Therapy]&lt;/Keywords&gt;&lt;Keywords&gt;Lung Neoplasms&lt;/Keywords&gt;&lt;Keywords&gt;sc [Secondary]&lt;/Keywords&gt;&lt;Keywords&gt;Male&lt;/Keywords&gt;&lt;Keywords&gt;Medicine&lt;/Keywords&gt;&lt;Keywords&gt;MEDLINE&lt;/Keywords&gt;&lt;Keywords&gt;Model&lt;/Keywords&gt;&lt;Keywords&gt;Patient&lt;/Keywords&gt;&lt;Keywords&gt;Peripheral Blood Stem Cell&lt;/Keywords&gt;&lt;Keywords&gt;Peripheral Blood Stem Cell Transplantation&lt;/Keywords&gt;&lt;Keywords&gt;Publication&lt;/Keywords&gt;&lt;Keywords&gt;Publishing&lt;/Keywords&gt;&lt;Keywords&gt;Remission&lt;/Keywords&gt;&lt;Keywords&gt;Research&lt;/Keywords&gt;&lt;Keywords&gt;Rhabdomyosarcoma&lt;/Keywords&gt;&lt;Keywords&gt;Rhabdomyosarcoma&lt;/Keywords&gt;&lt;Keywords&gt;dt [Drug Therapy]&lt;/Keywords&gt;&lt;Keywords&gt;Rhabdomyosarcoma&lt;/Keywords&gt;&lt;Keywords&gt;pa [Pathology]&lt;/Keywords&gt;&lt;Keywords&gt;School&lt;/Keywords&gt;&lt;Keywords&gt;Stem Cell&lt;/Keywords&gt;&lt;Keywords&gt;Stem Cell Transplantation&lt;/Keywords&gt;&lt;Keywords&gt;Stem-Cell-Transplantation&lt;/Keywords&gt;&lt;Keywords&gt;surgery&lt;/Keywords&gt;&lt;Keywords&gt;Transplantation&lt;/Keywords&gt;&lt;Keywords&gt;treatment&lt;/Keywords&gt;&lt;Keywords&gt;Universities&lt;/Keywords&gt;&lt;Keywords&gt;University&lt;/Keywords&gt;&lt;Keywords&gt;##berichte&lt;/Keywords&gt;&lt;Reprint&gt;In File&lt;/Reprint&gt;&lt;Start_Page&gt;2361&lt;/Start_Page&gt;&lt;End_Page&gt;2367&lt;/End_Page&gt;&lt;Periodical&gt;Anticancer Res&lt;/Periodical&gt;&lt;Volume&gt;28&lt;/Volume&gt;&lt;Pub_Place&gt;Greece&lt;/Pub_Place&gt;&lt;User_Def_2&gt;int_pot&amp;#xA;int_relevant&lt;/User_Def_2&gt;&lt;ISSN_ISBN&gt;0250-7005&lt;/ISSN_ISBN&gt;&lt;Address&gt;Department of Bone and Joint Surgery, Ehime University Graduate School of Medicine, Shitsukawa, Toon, Ehime 791-0295, Japan. kenshi@m.ehime-u.ac.jp&lt;/Address&gt;&lt;Web_URL_Link1&gt;&lt;u&gt;file://\\192.168.190.6\share$\Projekte\Nicht-medikament&amp;#xF6;se Verfahren\N05-03-D\Materialien\6 Volltexte\Sakayama_2008_A-Complete.pdf&lt;/u&gt;&lt;/Web_URL_Link1&gt;&lt;ZZ_JournalStdAbbrev&gt;&lt;f name="System"&gt;Anticancer Res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1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Sanz 199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anz&lt;/Author&gt;&lt;Year&gt;1997&lt;/Year&gt;&lt;RecNum&gt;986&lt;/RecNum&gt;&lt;IDText&gt;Rhabdomyosarcoma of the biliary tree&lt;/IDText&gt;&lt;MDL Ref_Type="Journal"&gt;&lt;Ref_Type&gt;Journal&lt;/Ref_Type&gt;&lt;Ref_ID&gt;986&lt;/Ref_ID&gt;&lt;Title_Primary&gt;Rhabdomyosarcoma of the biliary tree&lt;/Title_Primary&gt;&lt;Authors_Primary&gt;Sanz,N.&lt;/Authors_Primary&gt;&lt;Authors_Primary&gt;de Mingo,L.&lt;/Authors_Primary&gt;&lt;Authors_Primary&gt;Florez,F.&lt;/Authors_Primary&gt;&lt;Authors_Primary&gt;Rollan,V.&lt;/Authors_Primary&gt;&lt;Date_Primary&gt;1997/2&lt;/Date_Primary&gt;&lt;Keywords&gt;##sts&lt;/Keywords&gt;&lt;Keywords&gt;#bestellung-2008-01-29&lt;/Keywords&gt;&lt;Keywords&gt;#medline&lt;/Keywords&gt;&lt;Keywords&gt;*Bile Duct Neoplasms&lt;/Keywords&gt;&lt;Keywords&gt;su [Surgery]&lt;/Keywords&gt;&lt;Keywords&gt;*Bile Ducts,Extrahepatic&lt;/Keywords&gt;&lt;Keywords&gt;su [Surgery]&lt;/Keywords&gt;&lt;Keywords&gt;*Rhabdomyosarcoma&lt;/Keywords&gt;&lt;Keywords&gt;su [Surgery]&lt;/Keywords&gt;&lt;Keywords&gt;Abdominal Pain&lt;/Keywords&gt;&lt;Keywords&gt;Anastomosis,Roux-en-Y&lt;/Keywords&gt;&lt;Keywords&gt;Article&lt;/Keywords&gt;&lt;Keywords&gt;Bile Duct Neoplasms&lt;/Keywords&gt;&lt;Keywords&gt;dt [Drug Therapy]&lt;/Keywords&gt;&lt;Keywords&gt;Bile Duct Neoplasms&lt;/Keywords&gt;&lt;Keywords&gt;pa [Pathology]&lt;/Keywords&gt;&lt;Keywords&gt;Bile Ducts,Extrahepatic&lt;/Keywords&gt;&lt;Keywords&gt;pa [Pathology]&lt;/Keywords&gt;&lt;Keywords&gt;Bone Marrow Transplantation&lt;/Keywords&gt;&lt;Keywords&gt;Case Report&lt;/Keywords&gt;&lt;Keywords&gt;Chemotherapy&lt;/Keywords&gt;&lt;Keywords&gt;Chemotherapy,Adjuvant&lt;/Keywords&gt;&lt;Keywords&gt;Child,Preschool&lt;/Keywords&gt;&lt;Keywords&gt;Combined Modality Therapy&lt;/Keywords&gt;&lt;Keywords&gt;Cyst&lt;/Keywords&gt;&lt;Keywords&gt;Excision&lt;/Keywords&gt;&lt;Keywords&gt;Female&lt;/Keywords&gt;&lt;Keywords&gt;Hospital&lt;/Keywords&gt;&lt;Keywords&gt;Humans&lt;/Keywords&gt;&lt;Keywords&gt;Laparotomy&lt;/Keywords&gt;&lt;Keywords&gt;Model&lt;/Keywords&gt;&lt;Keywords&gt;Neoplasm Staging&lt;/Keywords&gt;&lt;Keywords&gt;Pain&lt;/Keywords&gt;&lt;Keywords&gt;Pediatric Surgery&lt;/Keywords&gt;&lt;Keywords&gt;Prognosis&lt;/Keywords&gt;&lt;Keywords&gt;Publication&lt;/Keywords&gt;&lt;Keywords&gt;Publishing&lt;/Keywords&gt;&lt;Keywords&gt;regression&lt;/Keywords&gt;&lt;Keywords&gt;Rhabdomyosarcoma&lt;/Keywords&gt;&lt;Keywords&gt;Rhabdomyosarcoma&lt;/Keywords&gt;&lt;Keywords&gt;dt [Drug Therapy]&lt;/Keywords&gt;&lt;Keywords&gt;Rhabdomyosarcoma&lt;/Keywords&gt;&lt;Keywords&gt;pa [Pathology]&lt;/Keywords&gt;&lt;Keywords&gt;Spain&lt;/Keywords&gt;&lt;Keywords&gt;surgery&lt;/Keywords&gt;&lt;Keywords&gt;Survival&lt;/Keywords&gt;&lt;Keywords&gt;Tumor&lt;/Keywords&gt;&lt;Keywords&gt;##berichte&lt;/Keywords&gt;&lt;Reprint&gt;In File&lt;/Reprint&gt;&lt;Start_Page&gt;200&lt;/Start_Page&gt;&lt;End_Page&gt;201&lt;/End_Page&gt;&lt;Periodical&gt;Pediatr Surg Int&lt;/Periodical&gt;&lt;Volume&gt;12&lt;/Volume&gt;&lt;Pub_Place&gt;GERMANY&lt;/Pub_Place&gt;&lt;User_Def_2&gt;int_pot&amp;#xA;ext_pot&amp;#xA;int_relevant&amp;#xA;ext_relevant&lt;/User_Def_2&gt;&lt;User_Def_3&gt;rms-001&lt;/User_Def_3&gt;&lt;ISSN_ISBN&gt;0179-0358&lt;/ISSN_ISBN&gt;&lt;Address&gt;Department of Pediatric Surgery, Hospital Nino Jesus, C/Menendez Pelayo 65, E-28009 Madrid, Spain&lt;/Address&gt;&lt;Web_URL_Link1&gt;&lt;u&gt;file://\\192.168.190.6\share$\Projekte\Nicht-medikament&amp;#xF6;se Verfahren\N05-03-D\Materialien\6 Volltexte\Sanz_1997_Rhabdomyosarcoma.pdf&lt;/u&gt;&lt;/Web_URL_Link1&gt;&lt;ZZ_JournalStdAbbrev&gt;&lt;f name="System"&gt;Pediatr Surg In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2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Shaw 199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haw&lt;/Author&gt;&lt;Year&gt;1996&lt;/Year&gt;&lt;RecNum&gt;1019&lt;/RecNum&gt;&lt;IDText&gt;Melphalan combined with a carboplatin dose based on glomerular filtration rate followed by autologous stem cell rescue for children with solid tumours&lt;/IDText&gt;&lt;MDL Ref_Type="Journal"&gt;&lt;Ref_Type&gt;Journal&lt;/Ref_Type&gt;&lt;Ref_ID&gt;1019&lt;/Ref_ID&gt;&lt;Title_Primary&gt;Melphalan combined with a carboplatin dose based on glomerular filtration rate followed by autologous stem cell rescue for children with solid tumours&lt;/Title_Primary&gt;&lt;Authors_Primary&gt;Shaw,P.J.&lt;/Authors_Primary&gt;&lt;Authors_Primary&gt;Pinkerton,C.R.&lt;/Authors_Primary&gt;&lt;Authors_Primary&gt;Yaniv,I.&lt;/Authors_Primary&gt;&lt;Date_Primary&gt;1996/12&lt;/Date_Primary&gt;&lt;Keywords&gt;##sts&lt;/Keywords&gt;&lt;Keywords&gt;#medline&lt;/Keywords&gt;&lt;Keywords&gt;*Antineoplastic Combined Chemotherapy Protocols&lt;/Keywords&gt;&lt;Keywords&gt;tu [Therapeutic Use]&lt;/Keywords&gt;&lt;Keywords&gt;*Hematopoietic Stem Cell Transplantation&lt;/Keywords&gt;&lt;Keywords&gt;*Neoplasms&lt;/Keywords&gt;&lt;Keywords&gt;dt [Drug Therapy]&lt;/Keywords&gt;&lt;Keywords&gt;Adolescent&lt;/Keywords&gt;&lt;Keywords&gt;Antineoplastic Combined Chemotherapy Protocols&lt;/Keywords&gt;&lt;Keywords&gt;ae [Adverse Effects]&lt;/Keywords&gt;&lt;Keywords&gt;Article&lt;/Keywords&gt;&lt;Keywords&gt;Australia&lt;/Keywords&gt;&lt;Keywords&gt;Autologous&lt;/Keywords&gt;&lt;Keywords&gt;Bone&lt;/Keywords&gt;&lt;Keywords&gt;Bone Marrow&lt;/Keywords&gt;&lt;Keywords&gt;Bone Marrow Diseases&lt;/Keywords&gt;&lt;Keywords&gt;ci [Chemically Induced]&lt;/Keywords&gt;&lt;Keywords&gt;Bone Marrow Diseases&lt;/Keywords&gt;&lt;Keywords&gt;th [Therapy]&lt;/Keywords&gt;&lt;Keywords&gt;Bone Marrow Transplantation&lt;/Keywords&gt;&lt;Keywords&gt;Carboplatin&lt;/Keywords&gt;&lt;Keywords&gt;Carboplatin&lt;/Keywords&gt;&lt;Keywords&gt;ad [Administration &amp;amp; Dosage]&lt;/Keywords&gt;&lt;Keywords&gt;Carboplatin&lt;/Keywords&gt;&lt;Keywords&gt;ae [Adverse Effects]&lt;/Keywords&gt;&lt;Keywords&gt;Chemotherapy&lt;/Keywords&gt;&lt;Keywords&gt;Child&lt;/Keywords&gt;&lt;Keywords&gt;Child,Preschool&lt;/Keywords&gt;&lt;Keywords&gt;Disease-Free Survival&lt;/Keywords&gt;&lt;Keywords&gt;Female&lt;/Keywords&gt;&lt;Keywords&gt;Glomerular Filtration Rate&lt;/Keywords&gt;&lt;Keywords&gt;de [Drug Effects]&lt;/Keywords&gt;&lt;Keywords&gt;high-risk&lt;/Keywords&gt;&lt;Keywords&gt;Hospital&lt;/Keywords&gt;&lt;Keywords&gt;Humans&lt;/Keywords&gt;&lt;Keywords&gt;Infant&lt;/Keywords&gt;&lt;Keywords&gt;Infection&lt;/Keywords&gt;&lt;Keywords&gt;Infection&lt;/Keywords&gt;&lt;Keywords&gt;et [Etiology]&lt;/Keywords&gt;&lt;Keywords&gt;Infection&lt;/Keywords&gt;&lt;Keywords&gt;mo [Mortality]&lt;/Keywords&gt;&lt;Keywords&gt;Kidney Diseases&lt;/Keywords&gt;&lt;Keywords&gt;ci [Chemically Induced]&lt;/Keywords&gt;&lt;Keywords&gt;Male&lt;/Keywords&gt;&lt;Keywords&gt;Melphalan&lt;/Keywords&gt;&lt;Keywords&gt;Melphalan&lt;/Keywords&gt;&lt;Keywords&gt;ad [Administration &amp;amp; Dosage]&lt;/Keywords&gt;&lt;Keywords&gt;Melphalan&lt;/Keywords&gt;&lt;Keywords&gt;ae [Adverse Effects]&lt;/Keywords&gt;&lt;Keywords&gt;Model&lt;/Keywords&gt;&lt;Keywords&gt;Neoplasms&lt;/Keywords&gt;&lt;Keywords&gt;mo [Mortality]&lt;/Keywords&gt;&lt;Keywords&gt;Neuroblastoma&lt;/Keywords&gt;&lt;Keywords&gt;dt [Drug Therapy]&lt;/Keywords&gt;&lt;Keywords&gt;Neuroblastoma&lt;/Keywords&gt;&lt;Keywords&gt;mo [Mortality]&lt;/Keywords&gt;&lt;Keywords&gt;Oncology&lt;/Keywords&gt;&lt;Keywords&gt;Patient&lt;/Keywords&gt;&lt;Keywords&gt;Patients&lt;/Keywords&gt;&lt;Keywords&gt;Publication&lt;/Keywords&gt;&lt;Keywords&gt;Publishing&lt;/Keywords&gt;&lt;Keywords&gt;Remission&lt;/Keywords&gt;&lt;Keywords&gt;Stem Cell&lt;/Keywords&gt;&lt;Keywords&gt;Toxicity&lt;/Keywords&gt;&lt;Keywords&gt;Transplantation&lt;/Keywords&gt;&lt;Keywords&gt;Treatment Outcome&lt;/Keywords&gt;&lt;Keywords&gt;##berichte&lt;/Keywords&gt;&lt;Reprint&gt;In File&lt;/Reprint&gt;&lt;Start_Page&gt;1043&lt;/Start_Page&gt;&lt;End_Page&gt;1047&lt;/End_Page&gt;&lt;Periodical&gt;Bone Marrow Transplant&lt;/Periodical&gt;&lt;Volume&gt;18&lt;/Volume&gt;&lt;Pub_Place&gt;ENGLAND&lt;/Pub_Place&gt;&lt;User_Def_2&gt;pot&amp;#xA;relevant&lt;/User_Def_2&gt;&lt;User_Def_3&gt;rms-009&amp;#xA;rhabdoid-001&amp;#xA;pnet-001&amp;#xA;sts-001&lt;/User_Def_3&gt;&lt;ISSN_ISBN&gt;0268-3369&lt;/ISSN_ISBN&gt;&lt;Address&gt;Department of Oncology, Royal Alexandra Hospital for Children, Westmead, Sydney, Australia&lt;/Address&gt;&lt;Web_URL_Link1&gt;&lt;u&gt;file://S:\Projekte\Nicht-medikament&amp;#xF6;se Verfahren\N05-03-D\Materialien\6 Volltexte\Shaw_1996_Melphalan.pdf&lt;/u&gt;&lt;/Web_URL_Link1&gt;&lt;ZZ_JournalFull&gt;&lt;f name="System"&gt;Bone Marrow Transplantation&lt;/f&gt;&lt;/ZZ_JournalFull&gt;&lt;ZZ_JournalStdAbbrev&gt;&lt;f name="System"&gt;Bone Marrow Transplan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3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Walterhouse 199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alterhouse&lt;/Author&gt;&lt;Year&gt;1999&lt;/Year&gt;&lt;RecNum&gt;787&lt;/RecNum&gt;&lt;IDText&gt;High-dose chemotherapy followed by peripheral blood stem cell rescue for metastatic rhabdomyosarcoma: the experience at Chicago Children&amp;apos;s Memorial Hospital&lt;/IDText&gt;&lt;MDL Ref_Type="Journal"&gt;&lt;Ref_Type&gt;Journal&lt;/Ref_Type&gt;&lt;Ref_ID&gt;787&lt;/Ref_ID&gt;&lt;Title_Primary&gt;High-dose chemotherapy followed by peripheral blood stem cell rescue for metastatic rhabdomyosarcoma: the experience at Chicago Children&amp;apos;s Memorial Hospital&lt;/Title_Primary&gt;&lt;Authors_Primary&gt;Walterhouse,D.O.&lt;/Authors_Primary&gt;&lt;Authors_Primary&gt;Hoover,M.L.&lt;/Authors_Primary&gt;&lt;Authors_Primary&gt;Marymont,M.A.&lt;/Authors_Primary&gt;&lt;Authors_Primary&gt;Kletzel,M.&lt;/Authors_Primary&gt;&lt;Date_Primary&gt;1999/2&lt;/Date_Primary&gt;&lt;Keywords&gt;##sts&lt;/Keywords&gt;&lt;Keywords&gt;#medline&lt;/Keywords&gt;&lt;Keywords&gt;*Hematopoietic Stem Cell Transplantation&lt;/Keywords&gt;&lt;Keywords&gt;*Rhabdomyosarcoma&lt;/Keywords&gt;&lt;Keywords&gt;dt [Drug Therapy]&lt;/Keywords&gt;&lt;Keywords&gt;Adolescent&lt;/Keywords&gt;&lt;Keywords&gt;Article&lt;/Keywords&gt;&lt;Keywords&gt;Blood&lt;/Keywords&gt;&lt;Keywords&gt;Bone Marrow Neoplasms&lt;/Keywords&gt;&lt;Keywords&gt;dt [Drug Therapy]&lt;/Keywords&gt;&lt;Keywords&gt;Bone Marrow Neoplasms&lt;/Keywords&gt;&lt;Keywords&gt;sc [Secondary]&lt;/Keywords&gt;&lt;Keywords&gt;Bone Marrow Neoplasms&lt;/Keywords&gt;&lt;Keywords&gt;th [Therapy]&lt;/Keywords&gt;&lt;Keywords&gt;Carboplatin&lt;/Keywords&gt;&lt;Keywords&gt;Carboplatin&lt;/Keywords&gt;&lt;Keywords&gt;tu [Therapeutic Use]&lt;/Keywords&gt;&lt;Keywords&gt;Chemotherapy&lt;/Keywords&gt;&lt;Keywords&gt;Child&lt;/Keywords&gt;&lt;Keywords&gt;Combined Modality Therapy&lt;/Keywords&gt;&lt;Keywords&gt;Cyclophosphamide&lt;/Keywords&gt;&lt;Keywords&gt;Cyclophosphamide&lt;/Keywords&gt;&lt;Keywords&gt;tu [Therapeutic Use]&lt;/Keywords&gt;&lt;Keywords&gt;diagnosis&lt;/Keywords&gt;&lt;Keywords&gt;Experience&lt;/Keywords&gt;&lt;Keywords&gt;Female&lt;/Keywords&gt;&lt;Keywords&gt;Hospital&lt;/Keywords&gt;&lt;Keywords&gt;Humans&lt;/Keywords&gt;&lt;Keywords&gt;Literature&lt;/Keywords&gt;&lt;Keywords&gt;Liver Neoplasms&lt;/Keywords&gt;&lt;Keywords&gt;dt [Drug Therapy]&lt;/Keywords&gt;&lt;Keywords&gt;Liver Neoplasms&lt;/Keywords&gt;&lt;Keywords&gt;sc [Secondary]&lt;/Keywords&gt;&lt;Keywords&gt;Liver Neoplasms&lt;/Keywords&gt;&lt;Keywords&gt;th [Therapy]&lt;/Keywords&gt;&lt;Keywords&gt;Lung Neoplasms&lt;/Keywords&gt;&lt;Keywords&gt;dt [Drug Therapy]&lt;/Keywords&gt;&lt;Keywords&gt;Lung Neoplasms&lt;/Keywords&gt;&lt;Keywords&gt;sc [Secondary]&lt;/Keywords&gt;&lt;Keywords&gt;Lung Neoplasms&lt;/Keywords&gt;&lt;Keywords&gt;th [Therapy]&lt;/Keywords&gt;&lt;Keywords&gt;Male&lt;/Keywords&gt;&lt;Keywords&gt;Medical&lt;/Keywords&gt;&lt;Keywords&gt;methods&lt;/Keywords&gt;&lt;Keywords&gt;Model&lt;/Keywords&gt;&lt;Keywords&gt;Oncology&lt;/Keywords&gt;&lt;Keywords&gt;Patient&lt;/Keywords&gt;&lt;Keywords&gt;Patients&lt;/Keywords&gt;&lt;Keywords&gt;Pediatrics&lt;/Keywords&gt;&lt;Keywords&gt;Peripheral Blood Stem Cell&lt;/Keywords&gt;&lt;Keywords&gt;Prospective Studies&lt;/Keywords&gt;&lt;Keywords&gt;Publication&lt;/Keywords&gt;&lt;Keywords&gt;Publishing&lt;/Keywords&gt;&lt;Keywords&gt;Radiation&lt;/Keywords&gt;&lt;Keywords&gt;Remission&lt;/Keywords&gt;&lt;Keywords&gt;Rhabdomyosarcoma&lt;/Keywords&gt;&lt;Keywords&gt;Rhabdomyosarcoma&lt;/Keywords&gt;&lt;Keywords&gt;th [Therapy]&lt;/Keywords&gt;&lt;Keywords&gt;Standard&lt;/Keywords&gt;&lt;Keywords&gt;Stem Cell&lt;/Keywords&gt;&lt;Keywords&gt;surgery&lt;/Keywords&gt;&lt;Keywords&gt;therapy&lt;/Keywords&gt;&lt;Keywords&gt;Thiotepa&lt;/Keywords&gt;&lt;Keywords&gt;Thiotepa&lt;/Keywords&gt;&lt;Keywords&gt;tu [Therapeutic Use]&lt;/Keywords&gt;&lt;Keywords&gt;Universities&lt;/Keywords&gt;&lt;Keywords&gt;University&lt;/Keywords&gt;&lt;Keywords&gt;Uterine Cervical Neoplasms&lt;/Keywords&gt;&lt;Keywords&gt;dt [Drug Therapy]&lt;/Keywords&gt;&lt;Keywords&gt;Uterine Cervical Neoplasms&lt;/Keywords&gt;&lt;Keywords&gt;sc [Secondary]&lt;/Keywords&gt;&lt;Keywords&gt;Uterine Cervical Neoplasms&lt;/Keywords&gt;&lt;Keywords&gt;th [Therapy]&lt;/Keywords&gt;&lt;Keywords&gt;##berichte&lt;/Keywords&gt;&lt;Reprint&gt;In File&lt;/Reprint&gt;&lt;Start_Page&gt;88&lt;/Start_Page&gt;&lt;End_Page&gt;92&lt;/End_Page&gt;&lt;Periodical&gt;Med Pediatr Oncol&lt;/Periodical&gt;&lt;Volume&gt;32&lt;/Volume&gt;&lt;Pub_Place&gt;UNITED STATES&lt;/Pub_Place&gt;&lt;User_Def_2&gt;pot&amp;#xA;relevant&lt;/User_Def_2&gt;&lt;User_Def_3&gt;rms-004&lt;/User_Def_3&gt;&lt;ISSN_ISBN&gt;0098-1532&lt;/ISSN_ISBN&gt;&lt;Address&gt;Department of Pediatrics, Northwestern University Medical School, Children&amp;apos;s Memorial Hospital, Chicago, Illinois 60614, USA. d-walterhouse@nwu.edu&lt;/Address&gt;&lt;Web_URL_Link1&gt;&lt;u&gt;file://S:\Projekte\Nicht-medikament&amp;#xF6;se Verfahren\N05-03-D\Materialien\6 Volltexte\Walterhouse_1999_High.pdf&lt;/u&gt;&lt;/Web_URL_Link1&gt;&lt;ZZ_JournalStdAbbrev&gt;&lt;f name="System"&gt;Med Pediatr Onc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4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72368" w:rsidRPr="00667529" w:rsidTr="00AC3046"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Williams 200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illiams&lt;/Author&gt;&lt;Year&gt;2004&lt;/Year&gt;&lt;RecNum&gt;6303&lt;/RecNum&gt;&lt;IDText&gt;Metastatic rhabdomyosarcoma: a retrospective review of patients treated at the hospital for sick children between 1989 and 1999&lt;/IDText&gt;&lt;MDL Ref_Type="Journal"&gt;&lt;Ref_Type&gt;Journal&lt;/Ref_Type&gt;&lt;Ref_ID&gt;6303&lt;/Ref_ID&gt;&lt;Title_Primary&gt;Metastatic rhabdomyosarcoma: a retrospective review of patients treated at the hospital for sick children between 1989 and 1999&lt;/Title_Primary&gt;&lt;Authors_Primary&gt;Williams,Brent A.&lt;/Authors_Primary&gt;&lt;Authors_Primary&gt;Williams,Kelly M.&lt;/Authors_Primary&gt;&lt;Authors_Primary&gt;Doyle,John&lt;/Authors_Primary&gt;&lt;Authors_Primary&gt;Stephens,Derek&lt;/Authors_Primary&gt;&lt;Authors_Primary&gt;Greenberg,Mark&lt;/Authors_Primary&gt;&lt;Authors_Primary&gt;Malkin,David&lt;/Authors_Primary&gt;&lt;Authors_Primary&gt;Pappo,Alberto S.&lt;/Authors_Primary&gt;&lt;Date_Primary&gt;2004/4&lt;/Date_Primary&gt;&lt;Keywords&gt;##sts&lt;/Keywords&gt;&lt;Keywords&gt;#medline&lt;/Keywords&gt;&lt;Keywords&gt;*Rhabdomyosarcoma&lt;/Keywords&gt;&lt;Keywords&gt;pa [Pathology]&lt;/Keywords&gt;&lt;Keywords&gt;*Rhabdomyosarcoma&lt;/Keywords&gt;&lt;Keywords&gt;th [Therapy]&lt;/Keywords&gt;&lt;Keywords&gt;Age&lt;/Keywords&gt;&lt;Keywords&gt;analysis&lt;/Keywords&gt;&lt;Keywords&gt;Article&lt;/Keywords&gt;&lt;Keywords&gt;Canada&lt;/Keywords&gt;&lt;Keywords&gt;Chemotherapy&lt;/Keywords&gt;&lt;Keywords&gt;Child&lt;/Keywords&gt;&lt;Keywords&gt;Experience&lt;/Keywords&gt;&lt;Keywords&gt;Female&lt;/Keywords&gt;&lt;Keywords&gt;Follow Up&lt;/Keywords&gt;&lt;Keywords&gt;Follow-Up Studies&lt;/Keywords&gt;&lt;Keywords&gt;Histology&lt;/Keywords&gt;&lt;Keywords&gt;Hospital&lt;/Keywords&gt;&lt;Keywords&gt;Humans&lt;/Keywords&gt;&lt;Keywords&gt;Lymphatic Metastasis&lt;/Keywords&gt;&lt;Keywords&gt;Male&lt;/Keywords&gt;&lt;Keywords&gt;Model&lt;/Keywords&gt;&lt;Keywords&gt;Neoplasm Metastasis&lt;/Keywords&gt;&lt;Keywords&gt;Ontario&lt;/Keywords&gt;&lt;Keywords&gt;Overall Survival&lt;/Keywords&gt;&lt;Keywords&gt;Patient&lt;/Keywords&gt;&lt;Keywords&gt;Patients&lt;/Keywords&gt;&lt;Keywords&gt;Pediatrics&lt;/Keywords&gt;&lt;Keywords&gt;Publication&lt;/Keywords&gt;&lt;Keywords&gt;Publishing&lt;/Keywords&gt;&lt;Keywords&gt;radiotherapy&lt;/Keywords&gt;&lt;Keywords&gt;Retrospective Studies&lt;/Keywords&gt;&lt;Keywords&gt;Review&lt;/Keywords&gt;&lt;Keywords&gt;Rhabdomyosarcoma&lt;/Keywords&gt;&lt;Keywords&gt;Rhabdomyosarcoma&lt;/Keywords&gt;&lt;Keywords&gt;dt [Drug Therapy]&lt;/Keywords&gt;&lt;Keywords&gt;Rhabdomyosarcoma&lt;/Keywords&gt;&lt;Keywords&gt;mo [Mortality]&lt;/Keywords&gt;&lt;Keywords&gt;Standard&lt;/Keywords&gt;&lt;Keywords&gt;Stem Cell&lt;/Keywords&gt;&lt;Keywords&gt;Stem Cell Transplantation&lt;/Keywords&gt;&lt;Keywords&gt;Survival&lt;/Keywords&gt;&lt;Keywords&gt;Survival Analysis&lt;/Keywords&gt;&lt;Keywords&gt;Survival Rate&lt;/Keywords&gt;&lt;Keywords&gt;Survivors&lt;/Keywords&gt;&lt;Keywords&gt;therapy&lt;/Keywords&gt;&lt;Keywords&gt;Time Factors&lt;/Keywords&gt;&lt;Keywords&gt;treatment&lt;/Keywords&gt;&lt;Keywords&gt;Treatment Outcome&lt;/Keywords&gt;&lt;Keywords&gt;Universities&lt;/Keywords&gt;&lt;Keywords&gt;University&lt;/Keywords&gt;&lt;Keywords&gt;##berichte&lt;/Keywords&gt;&lt;Reprint&gt;In File&lt;/Reprint&gt;&lt;Start_Page&gt;243&lt;/Start_Page&gt;&lt;End_Page&gt;247&lt;/End_Page&gt;&lt;Periodical&gt;J Pediatr Hematol Oncol&lt;/Periodical&gt;&lt;Volume&gt;26&lt;/Volume&gt;&lt;Pub_Place&gt;United States&lt;/Pub_Place&gt;&lt;User_Def_2&gt;pot&amp;#xA;relevant&lt;/User_Def_2&gt;&lt;User_Def_3&gt;rms-004&lt;/User_Def_3&gt;&lt;ISSN_ISBN&gt;1077-4114&lt;/ISSN_ISBN&gt;&lt;Address&gt;Division of Hematology/Oncology, Department of Pediatrics, The Hospital for Sick Children, University of Toronto, Toronto, Canada&lt;/Address&gt;&lt;Web_URL_Link1&gt;&lt;u&gt;file://S:\Projekte\Nicht-medikament&amp;#xF6;se Verfahren\N05-03-D\Materialien\6 Volltexte\Williams_2004_Metastatic.pdf&lt;/u&gt;&lt;/Web_URL_Link1&gt;&lt;ZZ_JournalStdAbbrev&gt;&lt;f name="System"&gt;J Pediatr Hematol Onc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5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 w:rsidRPr="00667529">
              <w:rPr>
                <w:sz w:val="20"/>
                <w:szCs w:val="20"/>
              </w:rPr>
              <w:t>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F72368" w:rsidRPr="00667529" w:rsidTr="00AC3046">
        <w:tc>
          <w:tcPr>
            <w:tcW w:w="2249" w:type="dxa"/>
            <w:tcBorders>
              <w:top w:val="single" w:sz="4" w:space="0" w:color="auto"/>
              <w:left w:val="nil"/>
              <w:right w:val="nil"/>
            </w:tcBorders>
          </w:tcPr>
          <w:p w:rsidR="00F72368" w:rsidRPr="00667529" w:rsidRDefault="00F72368" w:rsidP="00AC3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=SUM(ABOVE) 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102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right w:val="nil"/>
            </w:tcBorders>
          </w:tcPr>
          <w:p w:rsidR="00F72368" w:rsidRPr="00667529" w:rsidRDefault="00F72368" w:rsidP="00AC30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</w:tbl>
    <w:p w:rsidR="00C21E2F" w:rsidRPr="005D435B" w:rsidRDefault="00C21E2F" w:rsidP="005D435B">
      <w:pPr>
        <w:spacing w:after="240" w:line="320" w:lineRule="atLeast"/>
      </w:pPr>
    </w:p>
    <w:sectPr w:rsidR="00C21E2F" w:rsidRPr="005D435B" w:rsidSect="00DF5E15">
      <w:footerReference w:type="default" r:id="rId7"/>
      <w:pgSz w:w="11906" w:h="16838" w:code="9"/>
      <w:pgMar w:top="1418" w:right="1418" w:bottom="1418" w:left="1134" w:header="851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20C42">
      <w:r>
        <w:separator/>
      </w:r>
    </w:p>
  </w:endnote>
  <w:endnote w:type="continuationSeparator" w:id="0">
    <w:p w:rsidR="00000000" w:rsidRDefault="00B20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5A1A" w:rsidRPr="00DF5E15" w:rsidRDefault="00F72368" w:rsidP="00A72F09">
    <w:pPr>
      <w:pStyle w:val="Fuzeile"/>
      <w:pBdr>
        <w:top w:val="single" w:sz="4" w:space="1" w:color="auto"/>
      </w:pBdr>
      <w:tabs>
        <w:tab w:val="clear" w:pos="4536"/>
        <w:tab w:val="clear" w:pos="9072"/>
        <w:tab w:val="right" w:pos="9360"/>
        <w:tab w:val="right" w:pos="13154"/>
      </w:tabs>
      <w:rPr>
        <w:lang w:val="en-GB"/>
      </w:rPr>
    </w:pPr>
    <w:r>
      <w:rPr>
        <w:lang w:val="en-GB"/>
      </w:rPr>
      <w:tab/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B20C42">
      <w:rPr>
        <w:rStyle w:val="Seitenzahl"/>
        <w:noProof/>
      </w:rPr>
      <w:t>1</w:t>
    </w:r>
    <w:r>
      <w:rPr>
        <w:rStyle w:val="Seitenzahl"/>
      </w:rPr>
      <w:fldChar w:fldCharType="end"/>
    </w:r>
    <w:r>
      <w:rPr>
        <w:lang w:val="en-GB"/>
      </w:rPr>
      <w:tab/>
    </w:r>
    <w:r>
      <w:rPr>
        <w:lang w:val="en-GB"/>
      </w:rPr>
      <w:tab/>
    </w:r>
    <w:r>
      <w:fldChar w:fldCharType="begin"/>
    </w:r>
    <w:r>
      <w:rPr>
        <w:lang w:val="en-GB"/>
      </w:rPr>
      <w:instrText xml:space="preserve"> PAGE </w:instrText>
    </w:r>
    <w:r>
      <w:fldChar w:fldCharType="separate"/>
    </w:r>
    <w:r w:rsidR="00B20C42">
      <w:rPr>
        <w:noProof/>
        <w:lang w:val="en-GB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20C42">
      <w:r>
        <w:separator/>
      </w:r>
    </w:p>
  </w:footnote>
  <w:footnote w:type="continuationSeparator" w:id="0">
    <w:p w:rsidR="00000000" w:rsidRDefault="00B20C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368"/>
    <w:rsid w:val="005D435B"/>
    <w:rsid w:val="009426AE"/>
    <w:rsid w:val="00B20C42"/>
    <w:rsid w:val="00C21E2F"/>
    <w:rsid w:val="00F7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23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F7236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F72368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F72368"/>
  </w:style>
  <w:style w:type="paragraph" w:styleId="Beschriftung">
    <w:name w:val="caption"/>
    <w:aliases w:val="Beschriftung_Berichte"/>
    <w:basedOn w:val="Standard"/>
    <w:next w:val="Standard"/>
    <w:qFormat/>
    <w:rsid w:val="00F72368"/>
    <w:pPr>
      <w:tabs>
        <w:tab w:val="left" w:pos="1021"/>
      </w:tabs>
      <w:suppressAutoHyphens/>
      <w:spacing w:before="240" w:after="120" w:line="280" w:lineRule="exact"/>
      <w:ind w:left="1021" w:hanging="1021"/>
    </w:pPr>
    <w:rPr>
      <w:b/>
      <w:bCs/>
      <w:sz w:val="20"/>
      <w:szCs w:val="20"/>
    </w:rPr>
  </w:style>
  <w:style w:type="table" w:styleId="Tabellenraster">
    <w:name w:val="Table Grid"/>
    <w:basedOn w:val="NormaleTabelle"/>
    <w:rsid w:val="00F723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23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F7236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F72368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F72368"/>
  </w:style>
  <w:style w:type="paragraph" w:styleId="Beschriftung">
    <w:name w:val="caption"/>
    <w:aliases w:val="Beschriftung_Berichte"/>
    <w:basedOn w:val="Standard"/>
    <w:next w:val="Standard"/>
    <w:qFormat/>
    <w:rsid w:val="00F72368"/>
    <w:pPr>
      <w:tabs>
        <w:tab w:val="left" w:pos="1021"/>
      </w:tabs>
      <w:suppressAutoHyphens/>
      <w:spacing w:before="240" w:after="120" w:line="280" w:lineRule="exact"/>
      <w:ind w:left="1021" w:hanging="1021"/>
    </w:pPr>
    <w:rPr>
      <w:b/>
      <w:bCs/>
      <w:sz w:val="20"/>
      <w:szCs w:val="20"/>
    </w:rPr>
  </w:style>
  <w:style w:type="table" w:styleId="Tabellenraster">
    <w:name w:val="Table Grid"/>
    <w:basedOn w:val="NormaleTabelle"/>
    <w:rsid w:val="00F723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46</Words>
  <Characters>118735</Characters>
  <Application>Microsoft Office Word</Application>
  <DocSecurity>0</DocSecurity>
  <Lines>989</Lines>
  <Paragraphs>27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WiG</Company>
  <LinksUpToDate>false</LinksUpToDate>
  <CharactersWithSpaces>137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nemann, Frank</dc:creator>
  <cp:lastModifiedBy>Peinemann, Frank</cp:lastModifiedBy>
  <cp:revision>3</cp:revision>
  <dcterms:created xsi:type="dcterms:W3CDTF">2011-01-27T12:29:00Z</dcterms:created>
  <dcterms:modified xsi:type="dcterms:W3CDTF">2011-01-27T12:29:00Z</dcterms:modified>
</cp:coreProperties>
</file>